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6DF452" w14:textId="7E93D4B0" w:rsidR="0003140D" w:rsidRDefault="00D6470D" w:rsidP="00426205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S1 Appendix</w:t>
      </w:r>
    </w:p>
    <w:p w14:paraId="3D4DD0B2" w14:textId="77777777" w:rsidR="00EC5CE1" w:rsidRDefault="00EC5CE1" w:rsidP="00426205">
      <w:pPr>
        <w:jc w:val="center"/>
        <w:rPr>
          <w:b/>
          <w:sz w:val="24"/>
          <w:szCs w:val="24"/>
        </w:rPr>
      </w:pPr>
    </w:p>
    <w:p w14:paraId="574D9B35" w14:textId="2E36BAF0" w:rsidR="00F27C19" w:rsidRDefault="00DD1189" w:rsidP="00426205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Description of s</w:t>
      </w:r>
      <w:r w:rsidR="00F27C19">
        <w:rPr>
          <w:b/>
          <w:sz w:val="24"/>
          <w:szCs w:val="24"/>
        </w:rPr>
        <w:t>tatistical models</w:t>
      </w:r>
    </w:p>
    <w:p w14:paraId="05E6E7D5" w14:textId="77777777" w:rsidR="00F27C19" w:rsidRDefault="00F27C19" w:rsidP="00426205">
      <w:pPr>
        <w:jc w:val="center"/>
        <w:rPr>
          <w:b/>
          <w:sz w:val="24"/>
          <w:szCs w:val="24"/>
        </w:rPr>
      </w:pPr>
    </w:p>
    <w:p w14:paraId="433CEB68" w14:textId="77777777" w:rsidR="00053942" w:rsidRDefault="00053942" w:rsidP="00426205">
      <w:pPr>
        <w:jc w:val="center"/>
        <w:rPr>
          <w:b/>
          <w:sz w:val="24"/>
          <w:szCs w:val="24"/>
        </w:rPr>
      </w:pPr>
    </w:p>
    <w:p w14:paraId="21D9D6A7" w14:textId="3C255ABE" w:rsidR="00D37759" w:rsidRDefault="00D37759" w:rsidP="00426205">
      <w:pPr>
        <w:jc w:val="center"/>
        <w:rPr>
          <w:b/>
          <w:sz w:val="24"/>
          <w:szCs w:val="24"/>
        </w:rPr>
      </w:pPr>
      <w:r w:rsidRPr="00156494">
        <w:rPr>
          <w:b/>
          <w:sz w:val="24"/>
          <w:szCs w:val="24"/>
        </w:rPr>
        <w:t>Influenza susceptibility model</w:t>
      </w:r>
      <w:r w:rsidR="00BD6D11">
        <w:rPr>
          <w:b/>
          <w:sz w:val="24"/>
          <w:szCs w:val="24"/>
        </w:rPr>
        <w:t xml:space="preserve"> </w:t>
      </w:r>
      <w:r w:rsidR="00FB3F9E">
        <w:rPr>
          <w:b/>
          <w:sz w:val="24"/>
          <w:szCs w:val="24"/>
        </w:rPr>
        <w:t>using</w:t>
      </w:r>
      <w:r w:rsidR="00F954AB">
        <w:rPr>
          <w:b/>
          <w:sz w:val="24"/>
          <w:szCs w:val="24"/>
        </w:rPr>
        <w:t xml:space="preserve"> </w:t>
      </w:r>
      <w:r w:rsidR="00BD6D11">
        <w:rPr>
          <w:b/>
          <w:sz w:val="24"/>
          <w:szCs w:val="24"/>
        </w:rPr>
        <w:t xml:space="preserve">community </w:t>
      </w:r>
      <w:r w:rsidR="00AC4B05" w:rsidRPr="00DC4055">
        <w:rPr>
          <w:b/>
          <w:sz w:val="24"/>
          <w:szCs w:val="24"/>
          <w:highlight w:val="yellow"/>
        </w:rPr>
        <w:t>state</w:t>
      </w:r>
      <w:r w:rsidR="00AC4B05">
        <w:rPr>
          <w:b/>
          <w:sz w:val="24"/>
          <w:szCs w:val="24"/>
        </w:rPr>
        <w:t xml:space="preserve"> </w:t>
      </w:r>
      <w:r w:rsidR="00BD6D11">
        <w:rPr>
          <w:b/>
          <w:sz w:val="24"/>
          <w:szCs w:val="24"/>
        </w:rPr>
        <w:t>type</w:t>
      </w:r>
      <w:r w:rsidR="00F954AB">
        <w:rPr>
          <w:b/>
          <w:sz w:val="24"/>
          <w:szCs w:val="24"/>
        </w:rPr>
        <w:t>s</w:t>
      </w:r>
      <w:r w:rsidR="00DC4055">
        <w:rPr>
          <w:b/>
          <w:sz w:val="24"/>
          <w:szCs w:val="24"/>
        </w:rPr>
        <w:t xml:space="preserve"> (CST)</w:t>
      </w:r>
    </w:p>
    <w:p w14:paraId="003C9EE4" w14:textId="77777777" w:rsidR="00053942" w:rsidRDefault="00053942" w:rsidP="00426205">
      <w:pPr>
        <w:jc w:val="both"/>
        <w:rPr>
          <w:sz w:val="24"/>
          <w:szCs w:val="24"/>
        </w:rPr>
      </w:pPr>
    </w:p>
    <w:p w14:paraId="54282920" w14:textId="63A9B2C8" w:rsidR="002448B8" w:rsidRDefault="007611EA" w:rsidP="00426205">
      <w:pPr>
        <w:jc w:val="both"/>
        <w:rPr>
          <w:sz w:val="24"/>
          <w:szCs w:val="24"/>
        </w:rPr>
      </w:pPr>
      <w:r>
        <w:rPr>
          <w:sz w:val="24"/>
          <w:szCs w:val="24"/>
        </w:rPr>
        <w:t>Model:</w:t>
      </w:r>
    </w:p>
    <w:p w14:paraId="6112616B" w14:textId="77777777" w:rsidR="00426205" w:rsidRDefault="00426205" w:rsidP="00426205">
      <w:pPr>
        <w:jc w:val="both"/>
        <w:rPr>
          <w:sz w:val="24"/>
          <w:szCs w:val="24"/>
        </w:rPr>
      </w:pPr>
    </w:p>
    <w:p w14:paraId="22501648" w14:textId="114CCE70" w:rsidR="00D37759" w:rsidRDefault="007611EA" w:rsidP="00426205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  <m:oMath>
        <m:r>
          <w:rPr>
            <w:rFonts w:ascii="Cambria Math" w:hAnsi="Cambria Math"/>
            <w:sz w:val="22"/>
            <w:szCs w:val="24"/>
          </w:rPr>
          <m:t>logit(</m:t>
        </m:r>
        <m:r>
          <m:rPr>
            <m:sty m:val="p"/>
          </m:rPr>
          <w:rPr>
            <w:rFonts w:ascii="Cambria Math" w:hAnsi="Cambria Math"/>
            <w:sz w:val="22"/>
            <w:szCs w:val="24"/>
          </w:rPr>
          <m:t>Pr⁡</m:t>
        </m:r>
        <m:r>
          <w:rPr>
            <w:rFonts w:ascii="Cambria Math" w:hAnsi="Cambria Math"/>
            <w:sz w:val="22"/>
            <w:szCs w:val="24"/>
          </w:rPr>
          <m:t>(</m:t>
        </m:r>
        <m:sSub>
          <m:sSubPr>
            <m:ctrlPr>
              <w:rPr>
                <w:rFonts w:ascii="Cambria Math" w:hAnsi="Cambria Math"/>
                <w:i/>
                <w:sz w:val="22"/>
                <w:szCs w:val="24"/>
              </w:rPr>
            </m:ctrlPr>
          </m:sSubPr>
          <m:e>
            <m:r>
              <w:rPr>
                <w:rFonts w:ascii="Cambria Math" w:hAnsi="Cambria Math"/>
                <w:sz w:val="22"/>
                <w:szCs w:val="24"/>
              </w:rPr>
              <m:t>Y</m:t>
            </m:r>
          </m:e>
          <m:sub>
            <m:r>
              <w:rPr>
                <w:rFonts w:ascii="Cambria Math" w:hAnsi="Cambria Math"/>
                <w:sz w:val="22"/>
                <w:szCs w:val="24"/>
              </w:rPr>
              <m:t>ij</m:t>
            </m:r>
          </m:sub>
        </m:sSub>
        <m:r>
          <w:rPr>
            <w:rFonts w:ascii="Cambria Math" w:hAnsi="Cambria Math"/>
            <w:sz w:val="22"/>
            <w:szCs w:val="24"/>
          </w:rPr>
          <m:t xml:space="preserve">=1))= </m:t>
        </m:r>
        <m:sSub>
          <m:sSubPr>
            <m:ctrlPr>
              <w:rPr>
                <w:rFonts w:ascii="Cambria Math" w:hAnsi="Cambria Math"/>
                <w:i/>
                <w:sz w:val="22"/>
                <w:szCs w:val="24"/>
              </w:rPr>
            </m:ctrlPr>
          </m:sSubPr>
          <m:e>
            <m:r>
              <w:rPr>
                <w:rFonts w:ascii="Cambria Math" w:hAnsi="Cambria Math"/>
                <w:sz w:val="22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2"/>
                <w:szCs w:val="24"/>
              </w:rPr>
              <m:t>0</m:t>
            </m:r>
          </m:sub>
        </m:sSub>
        <m:r>
          <w:rPr>
            <w:rFonts w:ascii="Cambria Math" w:hAnsi="Cambria Math"/>
            <w:sz w:val="22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2"/>
                <w:szCs w:val="24"/>
              </w:rPr>
            </m:ctrlPr>
          </m:sSubPr>
          <m:e>
            <m:r>
              <w:rPr>
                <w:rFonts w:ascii="Cambria Math" w:hAnsi="Cambria Math"/>
                <w:sz w:val="22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2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sz w:val="22"/>
                <w:szCs w:val="24"/>
              </w:rPr>
            </m:ctrlPr>
          </m:sSubPr>
          <m:e>
            <m:r>
              <w:rPr>
                <w:rFonts w:ascii="Cambria Math" w:hAnsi="Cambria Math"/>
                <w:sz w:val="22"/>
                <w:szCs w:val="24"/>
                <w:highlight w:val="yellow"/>
              </w:rPr>
              <m:t>CST</m:t>
            </m:r>
          </m:e>
          <m:sub>
            <m:r>
              <w:rPr>
                <w:rFonts w:ascii="Cambria Math" w:hAnsi="Cambria Math"/>
                <w:sz w:val="22"/>
                <w:szCs w:val="24"/>
              </w:rPr>
              <m:t>ij</m:t>
            </m:r>
          </m:sub>
        </m:sSub>
        <m:r>
          <w:rPr>
            <w:rFonts w:ascii="Cambria Math" w:hAnsi="Cambria Math"/>
            <w:sz w:val="22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2"/>
                <w:szCs w:val="24"/>
              </w:rPr>
            </m:ctrlPr>
          </m:sSubPr>
          <m:e>
            <m:r>
              <w:rPr>
                <w:rFonts w:ascii="Cambria Math" w:hAnsi="Cambria Math"/>
                <w:sz w:val="22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2"/>
                <w:szCs w:val="24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  <w:sz w:val="22"/>
                <w:szCs w:val="24"/>
              </w:rPr>
            </m:ctrlPr>
          </m:sSubPr>
          <m:e>
            <m:r>
              <w:rPr>
                <w:rFonts w:ascii="Cambria Math" w:hAnsi="Cambria Math"/>
                <w:sz w:val="22"/>
                <w:szCs w:val="24"/>
              </w:rPr>
              <m:t>Age</m:t>
            </m:r>
          </m:e>
          <m:sub>
            <m:r>
              <w:rPr>
                <w:rFonts w:ascii="Cambria Math" w:hAnsi="Cambria Math"/>
                <w:sz w:val="22"/>
                <w:szCs w:val="24"/>
              </w:rPr>
              <m:t>ij</m:t>
            </m:r>
          </m:sub>
        </m:sSub>
        <m:r>
          <w:rPr>
            <w:rFonts w:ascii="Cambria Math" w:hAnsi="Cambria Math"/>
            <w:sz w:val="22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2"/>
                <w:szCs w:val="24"/>
              </w:rPr>
            </m:ctrlPr>
          </m:sSubPr>
          <m:e>
            <m:r>
              <w:rPr>
                <w:rFonts w:ascii="Cambria Math" w:hAnsi="Cambria Math"/>
                <w:sz w:val="22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2"/>
                <w:szCs w:val="24"/>
              </w:rPr>
              <m:t>3</m:t>
            </m:r>
          </m:sub>
        </m:sSub>
        <m:sSub>
          <m:sSubPr>
            <m:ctrlPr>
              <w:rPr>
                <w:rFonts w:ascii="Cambria Math" w:hAnsi="Cambria Math"/>
                <w:i/>
                <w:sz w:val="22"/>
                <w:szCs w:val="24"/>
              </w:rPr>
            </m:ctrlPr>
          </m:sSubPr>
          <m:e>
            <m:r>
              <w:rPr>
                <w:rFonts w:ascii="Cambria Math" w:hAnsi="Cambria Math"/>
                <w:sz w:val="22"/>
                <w:szCs w:val="24"/>
              </w:rPr>
              <m:t>Smoker</m:t>
            </m:r>
          </m:e>
          <m:sub>
            <m:r>
              <w:rPr>
                <w:rFonts w:ascii="Cambria Math" w:hAnsi="Cambria Math"/>
                <w:sz w:val="22"/>
                <w:szCs w:val="24"/>
              </w:rPr>
              <m:t>ij</m:t>
            </m:r>
          </m:sub>
        </m:sSub>
        <m:r>
          <w:rPr>
            <w:rFonts w:ascii="Cambria Math" w:hAnsi="Cambria Math"/>
            <w:sz w:val="22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2"/>
                <w:szCs w:val="24"/>
              </w:rPr>
            </m:ctrlPr>
          </m:sSubPr>
          <m:e>
            <m:r>
              <w:rPr>
                <w:rFonts w:ascii="Cambria Math" w:hAnsi="Cambria Math"/>
                <w:sz w:val="22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2"/>
                <w:szCs w:val="24"/>
              </w:rPr>
              <m:t>4</m:t>
            </m:r>
          </m:sub>
        </m:sSub>
        <m:sSub>
          <m:sSubPr>
            <m:ctrlPr>
              <w:rPr>
                <w:rFonts w:ascii="Cambria Math" w:hAnsi="Cambria Math"/>
                <w:i/>
                <w:sz w:val="22"/>
                <w:szCs w:val="24"/>
              </w:rPr>
            </m:ctrlPr>
          </m:sSubPr>
          <m:e>
            <m:r>
              <w:rPr>
                <w:rFonts w:ascii="Cambria Math" w:hAnsi="Cambria Math"/>
                <w:sz w:val="22"/>
                <w:szCs w:val="24"/>
              </w:rPr>
              <m:t>Crowding</m:t>
            </m:r>
          </m:e>
          <m:sub>
            <m:r>
              <w:rPr>
                <w:rFonts w:ascii="Cambria Math" w:hAnsi="Cambria Math"/>
                <w:sz w:val="22"/>
                <w:szCs w:val="24"/>
              </w:rPr>
              <m:t>ij</m:t>
            </m:r>
          </m:sub>
        </m:sSub>
        <m:r>
          <w:rPr>
            <w:rFonts w:ascii="Cambria Math" w:hAnsi="Cambria Math"/>
            <w:sz w:val="22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2"/>
                <w:szCs w:val="24"/>
              </w:rPr>
            </m:ctrlPr>
          </m:sSubPr>
          <m:e>
            <m:r>
              <w:rPr>
                <w:rFonts w:ascii="Cambria Math" w:hAnsi="Cambria Math"/>
                <w:sz w:val="22"/>
                <w:szCs w:val="24"/>
              </w:rPr>
              <m:t>b</m:t>
            </m:r>
          </m:e>
          <m:sub>
            <m:r>
              <w:rPr>
                <w:rFonts w:ascii="Cambria Math" w:hAnsi="Cambria Math"/>
                <w:sz w:val="22"/>
                <w:szCs w:val="24"/>
              </w:rPr>
              <m:t>0j</m:t>
            </m:r>
          </m:sub>
        </m:sSub>
        <m:r>
          <w:rPr>
            <w:rFonts w:ascii="Cambria Math" w:hAnsi="Cambria Math"/>
            <w:sz w:val="22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2"/>
                <w:szCs w:val="24"/>
              </w:rPr>
            </m:ctrlPr>
          </m:sSubPr>
          <m:e>
            <m:r>
              <w:rPr>
                <w:rFonts w:ascii="Cambria Math" w:hAnsi="Cambria Math"/>
                <w:sz w:val="22"/>
                <w:szCs w:val="24"/>
              </w:rPr>
              <m:t>ε</m:t>
            </m:r>
          </m:e>
          <m:sub>
            <m:r>
              <w:rPr>
                <w:rFonts w:ascii="Cambria Math" w:hAnsi="Cambria Math"/>
                <w:sz w:val="22"/>
                <w:szCs w:val="24"/>
              </w:rPr>
              <m:t>ij</m:t>
            </m:r>
          </m:sub>
        </m:sSub>
      </m:oMath>
    </w:p>
    <w:p w14:paraId="38B38EDF" w14:textId="66060990" w:rsidR="002448B8" w:rsidRDefault="002448B8" w:rsidP="00426205">
      <w:pPr>
        <w:jc w:val="both"/>
        <w:rPr>
          <w:sz w:val="24"/>
          <w:szCs w:val="24"/>
        </w:rPr>
      </w:pPr>
    </w:p>
    <w:p w14:paraId="10A9B973" w14:textId="69E390C2" w:rsidR="00194F66" w:rsidRDefault="00426205" w:rsidP="00426205">
      <w:pPr>
        <w:jc w:val="both"/>
        <w:rPr>
          <w:sz w:val="24"/>
          <w:szCs w:val="24"/>
        </w:rPr>
      </w:pPr>
      <w:r>
        <w:rPr>
          <w:sz w:val="24"/>
          <w:szCs w:val="24"/>
        </w:rPr>
        <w:t>w</w:t>
      </w:r>
      <w:r w:rsidR="00163806">
        <w:rPr>
          <w:sz w:val="24"/>
          <w:szCs w:val="24"/>
        </w:rPr>
        <w:t xml:space="preserve">here </w:t>
      </w:r>
      <w:proofErr w:type="spellStart"/>
      <w:r w:rsidR="00163806" w:rsidRPr="00CF0C9A">
        <w:rPr>
          <w:i/>
          <w:sz w:val="24"/>
          <w:szCs w:val="24"/>
        </w:rPr>
        <w:t>i</w:t>
      </w:r>
      <w:proofErr w:type="spellEnd"/>
      <w:r w:rsidR="00163806">
        <w:rPr>
          <w:sz w:val="24"/>
          <w:szCs w:val="24"/>
        </w:rPr>
        <w:t xml:space="preserve"> denotes person</w:t>
      </w:r>
    </w:p>
    <w:p w14:paraId="27381899" w14:textId="54C42A11" w:rsidR="00702F89" w:rsidRDefault="00702F89" w:rsidP="00426205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   </w:t>
      </w:r>
      <w:r w:rsidR="00CF0C9A">
        <w:rPr>
          <w:i/>
          <w:sz w:val="24"/>
          <w:szCs w:val="24"/>
        </w:rPr>
        <w:t xml:space="preserve">j </w:t>
      </w:r>
      <w:r>
        <w:rPr>
          <w:sz w:val="24"/>
          <w:szCs w:val="24"/>
        </w:rPr>
        <w:t>denotes household</w:t>
      </w:r>
    </w:p>
    <w:p w14:paraId="5089C04F" w14:textId="77777777" w:rsidR="00194F66" w:rsidRDefault="00194F66" w:rsidP="00426205">
      <w:pPr>
        <w:jc w:val="both"/>
        <w:rPr>
          <w:sz w:val="24"/>
          <w:szCs w:val="24"/>
        </w:rPr>
      </w:pPr>
    </w:p>
    <w:p w14:paraId="6D7EBE3E" w14:textId="5BDFEDD3" w:rsidR="004C296F" w:rsidRDefault="006E7E7C" w:rsidP="00426205">
      <w:pPr>
        <w:jc w:val="both"/>
        <w:rPr>
          <w:sz w:val="24"/>
          <w:szCs w:val="24"/>
        </w:rPr>
      </w:pPr>
      <w:r>
        <w:rPr>
          <w:sz w:val="24"/>
          <w:szCs w:val="24"/>
        </w:rPr>
        <w:t>Descripti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2462"/>
        <w:gridCol w:w="2220"/>
        <w:gridCol w:w="2220"/>
      </w:tblGrid>
      <w:tr w:rsidR="00615330" w:rsidRPr="00C754F8" w14:paraId="69ED2D2B" w14:textId="08EA8122" w:rsidTr="00615330">
        <w:tc>
          <w:tcPr>
            <w:tcW w:w="2448" w:type="dxa"/>
          </w:tcPr>
          <w:p w14:paraId="7CFB83AC" w14:textId="2349E7EF" w:rsidR="00615330" w:rsidRPr="00BB5916" w:rsidRDefault="00615330" w:rsidP="00426205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462" w:type="dxa"/>
          </w:tcPr>
          <w:p w14:paraId="57F746E8" w14:textId="02B4262C" w:rsidR="00615330" w:rsidRPr="00BB5916" w:rsidRDefault="0004565E" w:rsidP="00426205">
            <w:pPr>
              <w:jc w:val="center"/>
              <w:rPr>
                <w:b/>
                <w:sz w:val="22"/>
                <w:szCs w:val="22"/>
              </w:rPr>
            </w:pPr>
            <w:r w:rsidRPr="00BB5916">
              <w:rPr>
                <w:b/>
                <w:sz w:val="22"/>
                <w:szCs w:val="22"/>
              </w:rPr>
              <w:t>Description</w:t>
            </w:r>
          </w:p>
        </w:tc>
        <w:tc>
          <w:tcPr>
            <w:tcW w:w="2220" w:type="dxa"/>
          </w:tcPr>
          <w:p w14:paraId="44682200" w14:textId="40CAF495" w:rsidR="00615330" w:rsidRPr="00BB5916" w:rsidRDefault="003F1DCA" w:rsidP="00426205">
            <w:pPr>
              <w:jc w:val="center"/>
              <w:rPr>
                <w:b/>
                <w:sz w:val="22"/>
                <w:szCs w:val="22"/>
              </w:rPr>
            </w:pPr>
            <w:r w:rsidRPr="00BB5916">
              <w:rPr>
                <w:b/>
                <w:sz w:val="22"/>
                <w:szCs w:val="22"/>
              </w:rPr>
              <w:t xml:space="preserve">Variable </w:t>
            </w:r>
            <w:r w:rsidR="005C75CC" w:rsidRPr="00BB5916">
              <w:rPr>
                <w:b/>
                <w:sz w:val="22"/>
                <w:szCs w:val="22"/>
              </w:rPr>
              <w:t>Format</w:t>
            </w:r>
          </w:p>
        </w:tc>
        <w:tc>
          <w:tcPr>
            <w:tcW w:w="2220" w:type="dxa"/>
          </w:tcPr>
          <w:p w14:paraId="2768A7C8" w14:textId="754F6E3E" w:rsidR="00615330" w:rsidRPr="00BB5916" w:rsidRDefault="00F23311" w:rsidP="00426205">
            <w:pPr>
              <w:jc w:val="center"/>
              <w:rPr>
                <w:b/>
                <w:sz w:val="22"/>
                <w:szCs w:val="22"/>
              </w:rPr>
            </w:pPr>
            <w:r w:rsidRPr="00BB5916">
              <w:rPr>
                <w:b/>
                <w:sz w:val="22"/>
                <w:szCs w:val="22"/>
              </w:rPr>
              <w:t>Type</w:t>
            </w:r>
          </w:p>
        </w:tc>
      </w:tr>
      <w:tr w:rsidR="00615330" w:rsidRPr="00C754F8" w14:paraId="4B4C4262" w14:textId="74F9607F" w:rsidTr="00615330">
        <w:tc>
          <w:tcPr>
            <w:tcW w:w="2448" w:type="dxa"/>
          </w:tcPr>
          <w:p w14:paraId="4AEABC49" w14:textId="2B67B51D" w:rsidR="00615330" w:rsidRPr="00C754F8" w:rsidRDefault="00615330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i/>
                <w:sz w:val="22"/>
                <w:szCs w:val="22"/>
              </w:rPr>
              <w:t>Y</w:t>
            </w:r>
          </w:p>
        </w:tc>
        <w:tc>
          <w:tcPr>
            <w:tcW w:w="2462" w:type="dxa"/>
          </w:tcPr>
          <w:p w14:paraId="2A462B6A" w14:textId="13C1DC5E" w:rsidR="00615330" w:rsidRPr="00C754F8" w:rsidRDefault="00615330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Influenza virus infection during follow up</w:t>
            </w:r>
          </w:p>
        </w:tc>
        <w:tc>
          <w:tcPr>
            <w:tcW w:w="2220" w:type="dxa"/>
          </w:tcPr>
          <w:p w14:paraId="60FC54C0" w14:textId="7C8EB47E" w:rsidR="005C75CC" w:rsidRPr="00C754F8" w:rsidRDefault="005C75CC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Binary</w:t>
            </w:r>
            <w:r w:rsidR="003E4EF6" w:rsidRPr="00C754F8">
              <w:rPr>
                <w:sz w:val="22"/>
                <w:szCs w:val="22"/>
              </w:rPr>
              <w:t xml:space="preserve"> </w:t>
            </w:r>
            <w:r w:rsidR="000C0FED" w:rsidRPr="00C754F8">
              <w:rPr>
                <w:sz w:val="22"/>
                <w:szCs w:val="22"/>
              </w:rPr>
              <w:t>f</w:t>
            </w:r>
            <w:r w:rsidRPr="00C754F8">
              <w:rPr>
                <w:sz w:val="22"/>
                <w:szCs w:val="22"/>
              </w:rPr>
              <w:t>actor</w:t>
            </w:r>
          </w:p>
        </w:tc>
        <w:tc>
          <w:tcPr>
            <w:tcW w:w="2220" w:type="dxa"/>
          </w:tcPr>
          <w:p w14:paraId="1DF7D4DC" w14:textId="4038ABCE" w:rsidR="00615330" w:rsidRPr="00C754F8" w:rsidRDefault="00F10B27" w:rsidP="0042620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come</w:t>
            </w:r>
          </w:p>
        </w:tc>
      </w:tr>
      <w:tr w:rsidR="00615330" w:rsidRPr="00C754F8" w14:paraId="4668E2A2" w14:textId="47ADC4FA" w:rsidTr="00615330">
        <w:tc>
          <w:tcPr>
            <w:tcW w:w="2448" w:type="dxa"/>
          </w:tcPr>
          <w:p w14:paraId="479B9460" w14:textId="1B59E74F" w:rsidR="00615330" w:rsidRPr="00C754F8" w:rsidRDefault="001854CD" w:rsidP="00426205">
            <w:pPr>
              <w:jc w:val="center"/>
              <w:rPr>
                <w:sz w:val="22"/>
                <w:szCs w:val="22"/>
              </w:rPr>
            </w:pPr>
            <w:r w:rsidRPr="00361C61">
              <w:rPr>
                <w:i/>
                <w:sz w:val="22"/>
                <w:szCs w:val="22"/>
                <w:highlight w:val="yellow"/>
              </w:rPr>
              <w:t>CST</w:t>
            </w:r>
          </w:p>
        </w:tc>
        <w:tc>
          <w:tcPr>
            <w:tcW w:w="2462" w:type="dxa"/>
          </w:tcPr>
          <w:p w14:paraId="3697FA7F" w14:textId="444DE186" w:rsidR="00615330" w:rsidRPr="00C754F8" w:rsidRDefault="00944709" w:rsidP="00426205">
            <w:pPr>
              <w:jc w:val="center"/>
              <w:rPr>
                <w:sz w:val="22"/>
                <w:szCs w:val="22"/>
              </w:rPr>
            </w:pPr>
            <w:r w:rsidRPr="00944709">
              <w:rPr>
                <w:sz w:val="22"/>
                <w:szCs w:val="22"/>
                <w:highlight w:val="yellow"/>
              </w:rPr>
              <w:t>CST</w:t>
            </w:r>
            <w:r w:rsidR="0004565E" w:rsidRPr="00C754F8">
              <w:rPr>
                <w:sz w:val="22"/>
                <w:szCs w:val="22"/>
              </w:rPr>
              <w:t xml:space="preserve"> at time of enrollment</w:t>
            </w:r>
          </w:p>
        </w:tc>
        <w:tc>
          <w:tcPr>
            <w:tcW w:w="2220" w:type="dxa"/>
          </w:tcPr>
          <w:p w14:paraId="7C71D9A8" w14:textId="6FB1FEB6" w:rsidR="003F2386" w:rsidRPr="00C754F8" w:rsidRDefault="003F2386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5-level cat</w:t>
            </w:r>
            <w:r w:rsidR="003E4EF6" w:rsidRPr="00C754F8">
              <w:rPr>
                <w:sz w:val="22"/>
                <w:szCs w:val="22"/>
              </w:rPr>
              <w:t>egorical</w:t>
            </w:r>
            <w:r w:rsidR="00132C16">
              <w:rPr>
                <w:sz w:val="22"/>
                <w:szCs w:val="22"/>
              </w:rPr>
              <w:t xml:space="preserve"> factor</w:t>
            </w:r>
          </w:p>
          <w:p w14:paraId="7F71A8E2" w14:textId="7C5AE8F8" w:rsidR="003E4EF6" w:rsidRPr="00C754F8" w:rsidRDefault="003E4EF6" w:rsidP="0042620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20" w:type="dxa"/>
          </w:tcPr>
          <w:p w14:paraId="706A887A" w14:textId="0D94A2F2" w:rsidR="00615330" w:rsidRPr="00C754F8" w:rsidRDefault="00BB0BE9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Fixed</w:t>
            </w:r>
          </w:p>
        </w:tc>
      </w:tr>
      <w:tr w:rsidR="00105F00" w:rsidRPr="00C754F8" w14:paraId="0203EF41" w14:textId="77777777" w:rsidTr="00615330">
        <w:tc>
          <w:tcPr>
            <w:tcW w:w="2448" w:type="dxa"/>
          </w:tcPr>
          <w:p w14:paraId="6EDE4932" w14:textId="09D5959B" w:rsidR="00105F00" w:rsidRPr="00C754F8" w:rsidRDefault="00E16888" w:rsidP="00426205">
            <w:pPr>
              <w:jc w:val="center"/>
              <w:rPr>
                <w:i/>
                <w:sz w:val="22"/>
                <w:szCs w:val="22"/>
              </w:rPr>
            </w:pPr>
            <w:r w:rsidRPr="00C754F8">
              <w:rPr>
                <w:i/>
                <w:sz w:val="22"/>
                <w:szCs w:val="22"/>
              </w:rPr>
              <w:t>A</w:t>
            </w:r>
            <w:r w:rsidR="00105F00" w:rsidRPr="00C754F8">
              <w:rPr>
                <w:i/>
                <w:sz w:val="22"/>
                <w:szCs w:val="22"/>
              </w:rPr>
              <w:t>ge</w:t>
            </w:r>
          </w:p>
        </w:tc>
        <w:tc>
          <w:tcPr>
            <w:tcW w:w="2462" w:type="dxa"/>
          </w:tcPr>
          <w:p w14:paraId="60AB06A9" w14:textId="2D249661" w:rsidR="00105F00" w:rsidRPr="00C754F8" w:rsidRDefault="00105F00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Age group</w:t>
            </w:r>
            <w:r w:rsidR="00C45760" w:rsidRPr="00C754F8">
              <w:rPr>
                <w:sz w:val="22"/>
                <w:szCs w:val="22"/>
              </w:rPr>
              <w:t>s: 0-5 years, 6-17 years, 18-87 years</w:t>
            </w:r>
          </w:p>
        </w:tc>
        <w:tc>
          <w:tcPr>
            <w:tcW w:w="2220" w:type="dxa"/>
          </w:tcPr>
          <w:p w14:paraId="1C2B7935" w14:textId="24A2246A" w:rsidR="00105F00" w:rsidRPr="00C754F8" w:rsidRDefault="00105F00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3-level categorical</w:t>
            </w:r>
            <w:r w:rsidR="00132C16">
              <w:rPr>
                <w:sz w:val="22"/>
                <w:szCs w:val="22"/>
              </w:rPr>
              <w:t xml:space="preserve"> factor</w:t>
            </w:r>
          </w:p>
        </w:tc>
        <w:tc>
          <w:tcPr>
            <w:tcW w:w="2220" w:type="dxa"/>
          </w:tcPr>
          <w:p w14:paraId="4AD5AABD" w14:textId="67ACD36E" w:rsidR="00105F00" w:rsidRPr="00C754F8" w:rsidRDefault="005D66EA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Fixed</w:t>
            </w:r>
          </w:p>
        </w:tc>
      </w:tr>
      <w:tr w:rsidR="00105F00" w:rsidRPr="00C754F8" w14:paraId="0A1EAEA3" w14:textId="77777777" w:rsidTr="00615330">
        <w:tc>
          <w:tcPr>
            <w:tcW w:w="2448" w:type="dxa"/>
          </w:tcPr>
          <w:p w14:paraId="78A0FF1F" w14:textId="08498047" w:rsidR="00105F00" w:rsidRPr="00C754F8" w:rsidRDefault="00E57339" w:rsidP="00426205">
            <w:pPr>
              <w:jc w:val="center"/>
              <w:rPr>
                <w:i/>
                <w:sz w:val="22"/>
                <w:szCs w:val="22"/>
              </w:rPr>
            </w:pPr>
            <w:r w:rsidRPr="00C754F8">
              <w:rPr>
                <w:i/>
                <w:sz w:val="22"/>
                <w:szCs w:val="22"/>
              </w:rPr>
              <w:t>Smoker</w:t>
            </w:r>
          </w:p>
        </w:tc>
        <w:tc>
          <w:tcPr>
            <w:tcW w:w="2462" w:type="dxa"/>
          </w:tcPr>
          <w:p w14:paraId="53683355" w14:textId="30F4FB4A" w:rsidR="00105F00" w:rsidRPr="00C754F8" w:rsidRDefault="00730710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Smoker in the household</w:t>
            </w:r>
          </w:p>
        </w:tc>
        <w:tc>
          <w:tcPr>
            <w:tcW w:w="2220" w:type="dxa"/>
          </w:tcPr>
          <w:p w14:paraId="5F863372" w14:textId="1F364D20" w:rsidR="00105F00" w:rsidRPr="00C754F8" w:rsidRDefault="00730710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Binary factor</w:t>
            </w:r>
          </w:p>
        </w:tc>
        <w:tc>
          <w:tcPr>
            <w:tcW w:w="2220" w:type="dxa"/>
          </w:tcPr>
          <w:p w14:paraId="3A708803" w14:textId="15C9EEF1" w:rsidR="00105F00" w:rsidRPr="00C754F8" w:rsidRDefault="00730710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Fixed</w:t>
            </w:r>
          </w:p>
        </w:tc>
      </w:tr>
      <w:tr w:rsidR="00105F00" w:rsidRPr="00C754F8" w14:paraId="1F9E355A" w14:textId="77777777" w:rsidTr="00615330">
        <w:tc>
          <w:tcPr>
            <w:tcW w:w="2448" w:type="dxa"/>
          </w:tcPr>
          <w:p w14:paraId="4B955B01" w14:textId="6E85661F" w:rsidR="00105F00" w:rsidRPr="00C754F8" w:rsidRDefault="00AF77F3" w:rsidP="00426205">
            <w:pPr>
              <w:jc w:val="center"/>
              <w:rPr>
                <w:i/>
                <w:sz w:val="22"/>
                <w:szCs w:val="22"/>
              </w:rPr>
            </w:pPr>
            <w:r w:rsidRPr="00C754F8">
              <w:rPr>
                <w:i/>
                <w:sz w:val="22"/>
                <w:szCs w:val="22"/>
              </w:rPr>
              <w:t>Crowding</w:t>
            </w:r>
          </w:p>
        </w:tc>
        <w:tc>
          <w:tcPr>
            <w:tcW w:w="2462" w:type="dxa"/>
          </w:tcPr>
          <w:p w14:paraId="3BD1028A" w14:textId="49632CE2" w:rsidR="00105F00" w:rsidRPr="00C754F8" w:rsidRDefault="002448B8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Average &gt;3 persons per bedroom</w:t>
            </w:r>
          </w:p>
        </w:tc>
        <w:tc>
          <w:tcPr>
            <w:tcW w:w="2220" w:type="dxa"/>
          </w:tcPr>
          <w:p w14:paraId="5C5B456B" w14:textId="219F4E01" w:rsidR="00105F00" w:rsidRPr="00C754F8" w:rsidRDefault="0056189F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Binary factor</w:t>
            </w:r>
          </w:p>
        </w:tc>
        <w:tc>
          <w:tcPr>
            <w:tcW w:w="2220" w:type="dxa"/>
          </w:tcPr>
          <w:p w14:paraId="3482F92E" w14:textId="64EB1862" w:rsidR="00105F00" w:rsidRPr="00C754F8" w:rsidRDefault="006D11EF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Fixed</w:t>
            </w:r>
          </w:p>
        </w:tc>
      </w:tr>
      <w:tr w:rsidR="00A04038" w:rsidRPr="00C754F8" w14:paraId="2A7D8623" w14:textId="77777777" w:rsidTr="00615330">
        <w:tc>
          <w:tcPr>
            <w:tcW w:w="2448" w:type="dxa"/>
          </w:tcPr>
          <w:p w14:paraId="47ADB3BE" w14:textId="68C1B9C9" w:rsidR="00A04038" w:rsidRPr="00C754F8" w:rsidRDefault="00F23311" w:rsidP="00426205">
            <w:pPr>
              <w:jc w:val="center"/>
              <w:rPr>
                <w:i/>
                <w:sz w:val="22"/>
                <w:szCs w:val="22"/>
              </w:rPr>
            </w:pPr>
            <w:r w:rsidRPr="00C754F8">
              <w:rPr>
                <w:i/>
                <w:sz w:val="22"/>
                <w:szCs w:val="22"/>
              </w:rPr>
              <w:t>b</w:t>
            </w:r>
            <w:r w:rsidR="00DB17BE" w:rsidRPr="00C754F8">
              <w:rPr>
                <w:i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2462" w:type="dxa"/>
          </w:tcPr>
          <w:p w14:paraId="6DD55A4F" w14:textId="7A47AC7F" w:rsidR="00A04038" w:rsidRPr="00C754F8" w:rsidRDefault="00685EDF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Random effects for household</w:t>
            </w:r>
          </w:p>
        </w:tc>
        <w:tc>
          <w:tcPr>
            <w:tcW w:w="2220" w:type="dxa"/>
          </w:tcPr>
          <w:p w14:paraId="2CF6842F" w14:textId="25444371" w:rsidR="00A04038" w:rsidRPr="00C754F8" w:rsidRDefault="00677886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 xml:space="preserve">Household </w:t>
            </w:r>
            <w:r w:rsidR="0014363A">
              <w:rPr>
                <w:sz w:val="22"/>
                <w:szCs w:val="22"/>
              </w:rPr>
              <w:t>ID</w:t>
            </w:r>
            <w:r w:rsidRPr="00C754F8">
              <w:rPr>
                <w:sz w:val="22"/>
                <w:szCs w:val="22"/>
              </w:rPr>
              <w:t xml:space="preserve"> as factor</w:t>
            </w:r>
          </w:p>
        </w:tc>
        <w:tc>
          <w:tcPr>
            <w:tcW w:w="2220" w:type="dxa"/>
          </w:tcPr>
          <w:p w14:paraId="0839BFBE" w14:textId="55948411" w:rsidR="00A04038" w:rsidRPr="00C754F8" w:rsidRDefault="001738FB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Random</w:t>
            </w:r>
          </w:p>
        </w:tc>
      </w:tr>
      <w:tr w:rsidR="000D4310" w:rsidRPr="00C754F8" w14:paraId="5B6526E8" w14:textId="77777777" w:rsidTr="00615330">
        <w:tc>
          <w:tcPr>
            <w:tcW w:w="2448" w:type="dxa"/>
          </w:tcPr>
          <w:p w14:paraId="4DC4F9FE" w14:textId="45CB35D8" w:rsidR="000D4310" w:rsidRPr="00C754F8" w:rsidRDefault="000D4310" w:rsidP="00426205">
            <w:pPr>
              <w:jc w:val="center"/>
              <w:rPr>
                <w:i/>
                <w:sz w:val="22"/>
                <w:szCs w:val="22"/>
              </w:rPr>
            </w:pPr>
            <w:r w:rsidRPr="00C754F8">
              <w:rPr>
                <w:i/>
                <w:sz w:val="22"/>
                <w:szCs w:val="22"/>
              </w:rPr>
              <w:t>ε</w:t>
            </w:r>
          </w:p>
        </w:tc>
        <w:tc>
          <w:tcPr>
            <w:tcW w:w="2462" w:type="dxa"/>
          </w:tcPr>
          <w:p w14:paraId="18B76DCD" w14:textId="3F230CB4" w:rsidR="000D4310" w:rsidRPr="00C754F8" w:rsidRDefault="000D4310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Random error</w:t>
            </w:r>
          </w:p>
        </w:tc>
        <w:tc>
          <w:tcPr>
            <w:tcW w:w="2220" w:type="dxa"/>
          </w:tcPr>
          <w:p w14:paraId="4FFC13DC" w14:textId="77777777" w:rsidR="000D4310" w:rsidRPr="00C754F8" w:rsidRDefault="000D4310" w:rsidP="0042620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20" w:type="dxa"/>
          </w:tcPr>
          <w:p w14:paraId="1492B637" w14:textId="30D8BC9E" w:rsidR="000D4310" w:rsidRPr="00C754F8" w:rsidRDefault="00691201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Random</w:t>
            </w:r>
          </w:p>
        </w:tc>
      </w:tr>
    </w:tbl>
    <w:p w14:paraId="27EC8A25" w14:textId="696275FB" w:rsidR="00847B29" w:rsidRDefault="00847B29" w:rsidP="00426205"/>
    <w:p w14:paraId="0F653F23" w14:textId="12D3C8A2" w:rsidR="00BF5A07" w:rsidRDefault="00E21C60" w:rsidP="00426205">
      <w:pPr>
        <w:rPr>
          <w:sz w:val="24"/>
          <w:szCs w:val="24"/>
        </w:rPr>
      </w:pPr>
      <w:r>
        <w:rPr>
          <w:sz w:val="24"/>
          <w:szCs w:val="24"/>
        </w:rPr>
        <w:t>Results:</w:t>
      </w:r>
    </w:p>
    <w:tbl>
      <w:tblPr>
        <w:tblW w:w="62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6"/>
        <w:gridCol w:w="1304"/>
        <w:gridCol w:w="2749"/>
      </w:tblGrid>
      <w:tr w:rsidR="00AC1791" w:rsidRPr="005667DD" w14:paraId="40C65EBD" w14:textId="77777777" w:rsidTr="00FB3F9E">
        <w:trPr>
          <w:trHeight w:val="288"/>
        </w:trPr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32DEDE2A" w14:textId="77777777" w:rsidR="00AC1791" w:rsidRPr="005667DD" w:rsidRDefault="00AC1791" w:rsidP="00426205">
            <w:pPr>
              <w:rPr>
                <w:rFonts w:eastAsia="Times New Roman"/>
                <w:sz w:val="22"/>
                <w:szCs w:val="22"/>
                <w:lang w:eastAsia="ko-KR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AFDCC72" w14:textId="1A8DE4F2" w:rsidR="00AC1791" w:rsidRPr="005667DD" w:rsidRDefault="00AC1791" w:rsidP="00426205">
            <w:pPr>
              <w:rPr>
                <w:rFonts w:eastAsia="Times New Roman"/>
                <w:b/>
                <w:color w:val="000000"/>
                <w:sz w:val="22"/>
                <w:szCs w:val="22"/>
                <w:lang w:eastAsia="ko-KR"/>
              </w:rPr>
            </w:pPr>
            <w:r w:rsidRPr="00C67C33">
              <w:rPr>
                <w:rFonts w:eastAsia="Times New Roman"/>
                <w:b/>
                <w:color w:val="000000"/>
                <w:sz w:val="22"/>
                <w:szCs w:val="22"/>
                <w:lang w:eastAsia="ko-KR"/>
              </w:rPr>
              <w:t>Odds Ratio</w:t>
            </w:r>
          </w:p>
        </w:tc>
        <w:tc>
          <w:tcPr>
            <w:tcW w:w="2749" w:type="dxa"/>
            <w:shd w:val="clear" w:color="auto" w:fill="auto"/>
            <w:noWrap/>
            <w:vAlign w:val="bottom"/>
            <w:hideMark/>
          </w:tcPr>
          <w:p w14:paraId="65990D6D" w14:textId="5EC66D1F" w:rsidR="00AC1791" w:rsidRPr="005667DD" w:rsidRDefault="00AC1791" w:rsidP="00426205">
            <w:pPr>
              <w:rPr>
                <w:rFonts w:eastAsia="Times New Roman"/>
                <w:b/>
                <w:color w:val="000000"/>
                <w:sz w:val="22"/>
                <w:szCs w:val="22"/>
                <w:lang w:eastAsia="ko-KR"/>
              </w:rPr>
            </w:pPr>
            <w:r w:rsidRPr="00C67C33">
              <w:rPr>
                <w:rFonts w:eastAsia="Times New Roman"/>
                <w:b/>
                <w:color w:val="000000"/>
                <w:sz w:val="22"/>
                <w:szCs w:val="22"/>
                <w:lang w:eastAsia="ko-KR"/>
              </w:rPr>
              <w:t>95% Confidence Interval</w:t>
            </w:r>
          </w:p>
        </w:tc>
      </w:tr>
      <w:tr w:rsidR="00AC1791" w:rsidRPr="005667DD" w14:paraId="616C0A50" w14:textId="77777777" w:rsidTr="00FB3F9E">
        <w:trPr>
          <w:trHeight w:val="288"/>
        </w:trPr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7FE8B870" w14:textId="15381C80" w:rsidR="00AC1791" w:rsidRPr="005667DD" w:rsidRDefault="00944709" w:rsidP="00426205">
            <w:pPr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944709">
              <w:rPr>
                <w:rFonts w:eastAsia="Times New Roman"/>
                <w:color w:val="000000"/>
                <w:sz w:val="22"/>
                <w:szCs w:val="22"/>
                <w:highlight w:val="yellow"/>
                <w:lang w:eastAsia="ko-KR"/>
              </w:rPr>
              <w:t>CST</w:t>
            </w:r>
            <w:r w:rsidR="00AC1791"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 xml:space="preserve"> 2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DF89534" w14:textId="77777777" w:rsidR="00AC1791" w:rsidRPr="005667DD" w:rsidRDefault="00AC1791" w:rsidP="00426205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5667DD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1.08</w:t>
            </w:r>
          </w:p>
        </w:tc>
        <w:tc>
          <w:tcPr>
            <w:tcW w:w="2749" w:type="dxa"/>
            <w:shd w:val="clear" w:color="auto" w:fill="auto"/>
            <w:noWrap/>
            <w:vAlign w:val="bottom"/>
            <w:hideMark/>
          </w:tcPr>
          <w:p w14:paraId="6480B0BF" w14:textId="2DA6F817" w:rsidR="00AC1791" w:rsidRPr="005667DD" w:rsidRDefault="00AC1791" w:rsidP="00426205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(</w:t>
            </w:r>
            <w:r w:rsidRPr="005667DD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0.47</w:t>
            </w:r>
            <w:r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, 2.49)</w:t>
            </w:r>
          </w:p>
        </w:tc>
      </w:tr>
      <w:tr w:rsidR="00AC1791" w:rsidRPr="005667DD" w14:paraId="0CDFF848" w14:textId="77777777" w:rsidTr="00FB3F9E">
        <w:trPr>
          <w:trHeight w:val="288"/>
        </w:trPr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08D4777B" w14:textId="5791BC6E" w:rsidR="00AC1791" w:rsidRPr="005667DD" w:rsidRDefault="00944709" w:rsidP="00426205">
            <w:pPr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944709">
              <w:rPr>
                <w:rFonts w:eastAsia="Times New Roman"/>
                <w:color w:val="000000"/>
                <w:sz w:val="22"/>
                <w:szCs w:val="22"/>
                <w:highlight w:val="yellow"/>
                <w:lang w:eastAsia="ko-KR"/>
              </w:rPr>
              <w:t>CST</w:t>
            </w:r>
            <w:r w:rsidR="00AC1791"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 xml:space="preserve"> </w:t>
            </w:r>
            <w:r w:rsidR="00192C0B"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9F86A0C" w14:textId="77777777" w:rsidR="00AC1791" w:rsidRPr="005667DD" w:rsidRDefault="00AC1791" w:rsidP="00426205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5667DD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0.97</w:t>
            </w:r>
          </w:p>
        </w:tc>
        <w:tc>
          <w:tcPr>
            <w:tcW w:w="2749" w:type="dxa"/>
            <w:shd w:val="clear" w:color="auto" w:fill="auto"/>
            <w:noWrap/>
            <w:vAlign w:val="bottom"/>
            <w:hideMark/>
          </w:tcPr>
          <w:p w14:paraId="2A092953" w14:textId="19A2C434" w:rsidR="00AC1791" w:rsidRPr="005667DD" w:rsidRDefault="00AC1791" w:rsidP="00426205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(</w:t>
            </w:r>
            <w:r w:rsidRPr="005667DD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0.42</w:t>
            </w:r>
            <w:r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, 2.27)</w:t>
            </w:r>
          </w:p>
        </w:tc>
      </w:tr>
      <w:tr w:rsidR="00AC1791" w:rsidRPr="005667DD" w14:paraId="4A86384E" w14:textId="77777777" w:rsidTr="00FB3F9E">
        <w:trPr>
          <w:trHeight w:val="288"/>
        </w:trPr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07448FA4" w14:textId="708C9A65" w:rsidR="00AC1791" w:rsidRPr="005667DD" w:rsidRDefault="00944709" w:rsidP="00426205">
            <w:pPr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944709">
              <w:rPr>
                <w:rFonts w:eastAsia="Times New Roman"/>
                <w:color w:val="000000"/>
                <w:sz w:val="22"/>
                <w:szCs w:val="22"/>
                <w:highlight w:val="yellow"/>
                <w:lang w:eastAsia="ko-KR"/>
              </w:rPr>
              <w:t>CST</w:t>
            </w:r>
            <w:r w:rsidR="00AC1791"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 xml:space="preserve"> </w:t>
            </w:r>
            <w:r w:rsidR="00192C0B"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C4743DE" w14:textId="77777777" w:rsidR="00AC1791" w:rsidRPr="005667DD" w:rsidRDefault="00AC1791" w:rsidP="00426205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5667DD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0.26</w:t>
            </w:r>
          </w:p>
        </w:tc>
        <w:tc>
          <w:tcPr>
            <w:tcW w:w="2749" w:type="dxa"/>
            <w:shd w:val="clear" w:color="auto" w:fill="auto"/>
            <w:noWrap/>
            <w:vAlign w:val="bottom"/>
            <w:hideMark/>
          </w:tcPr>
          <w:p w14:paraId="05038BD2" w14:textId="50FD8E94" w:rsidR="00AC1791" w:rsidRPr="005667DD" w:rsidRDefault="00AC1791" w:rsidP="00426205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(</w:t>
            </w:r>
            <w:r w:rsidRPr="005667DD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0.07</w:t>
            </w:r>
            <w:r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, 0.99)</w:t>
            </w:r>
          </w:p>
        </w:tc>
      </w:tr>
      <w:tr w:rsidR="00AC1791" w:rsidRPr="005667DD" w14:paraId="73514ED7" w14:textId="77777777" w:rsidTr="00FB3F9E">
        <w:trPr>
          <w:trHeight w:val="288"/>
        </w:trPr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1A2AF55C" w14:textId="3281F2D6" w:rsidR="00AC1791" w:rsidRPr="005667DD" w:rsidRDefault="00944709" w:rsidP="00426205">
            <w:pPr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944709">
              <w:rPr>
                <w:rFonts w:eastAsia="Times New Roman"/>
                <w:color w:val="000000"/>
                <w:sz w:val="22"/>
                <w:szCs w:val="22"/>
                <w:highlight w:val="yellow"/>
                <w:lang w:eastAsia="ko-KR"/>
              </w:rPr>
              <w:t>CST</w:t>
            </w:r>
            <w:r w:rsidR="00192C0B"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 xml:space="preserve"> </w:t>
            </w:r>
            <w:r w:rsidR="00AC1791" w:rsidRPr="005667DD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D1388E9" w14:textId="77777777" w:rsidR="00AC1791" w:rsidRPr="005667DD" w:rsidRDefault="00AC1791" w:rsidP="00426205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5667DD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0.42</w:t>
            </w:r>
          </w:p>
        </w:tc>
        <w:tc>
          <w:tcPr>
            <w:tcW w:w="2749" w:type="dxa"/>
            <w:shd w:val="clear" w:color="auto" w:fill="auto"/>
            <w:noWrap/>
            <w:vAlign w:val="bottom"/>
            <w:hideMark/>
          </w:tcPr>
          <w:p w14:paraId="71783F37" w14:textId="2F27F7D8" w:rsidR="00AC1791" w:rsidRPr="005667DD" w:rsidRDefault="00AC1791" w:rsidP="00426205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(</w:t>
            </w:r>
            <w:r w:rsidRPr="005667DD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0.12</w:t>
            </w:r>
            <w:r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, 1.43)</w:t>
            </w:r>
          </w:p>
        </w:tc>
      </w:tr>
      <w:tr w:rsidR="00AC1791" w:rsidRPr="005667DD" w14:paraId="6955B927" w14:textId="77777777" w:rsidTr="00FB3F9E">
        <w:trPr>
          <w:trHeight w:val="288"/>
        </w:trPr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114A967A" w14:textId="5306D9E7" w:rsidR="00AC1791" w:rsidRPr="005667DD" w:rsidRDefault="00E571C9" w:rsidP="00426205">
            <w:pPr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 xml:space="preserve">0-5 </w:t>
            </w:r>
            <w:r w:rsidR="00E32C7D"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y</w:t>
            </w:r>
            <w:r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ears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57B9046" w14:textId="77777777" w:rsidR="00AC1791" w:rsidRPr="005667DD" w:rsidRDefault="00AC1791" w:rsidP="00426205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5667DD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4.66</w:t>
            </w:r>
          </w:p>
        </w:tc>
        <w:tc>
          <w:tcPr>
            <w:tcW w:w="2749" w:type="dxa"/>
            <w:shd w:val="clear" w:color="auto" w:fill="auto"/>
            <w:noWrap/>
            <w:vAlign w:val="bottom"/>
            <w:hideMark/>
          </w:tcPr>
          <w:p w14:paraId="205AB1FC" w14:textId="09BD86D9" w:rsidR="00AC1791" w:rsidRPr="005667DD" w:rsidRDefault="00AC1791" w:rsidP="00426205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(</w:t>
            </w:r>
            <w:r w:rsidRPr="005667DD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1.62</w:t>
            </w:r>
            <w:r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, 13.37)</w:t>
            </w:r>
          </w:p>
        </w:tc>
      </w:tr>
      <w:tr w:rsidR="00AC1791" w:rsidRPr="005667DD" w14:paraId="0E694962" w14:textId="77777777" w:rsidTr="00FB3F9E">
        <w:trPr>
          <w:trHeight w:val="288"/>
        </w:trPr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18AD08BA" w14:textId="2D233198" w:rsidR="00AC1791" w:rsidRPr="005667DD" w:rsidRDefault="006E4053" w:rsidP="00426205">
            <w:pPr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 xml:space="preserve">6-17 </w:t>
            </w:r>
            <w:r w:rsidR="00E32C7D"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y</w:t>
            </w:r>
            <w:r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ears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1348F34" w14:textId="77777777" w:rsidR="00AC1791" w:rsidRPr="005667DD" w:rsidRDefault="00AC1791" w:rsidP="00426205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5667DD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2.92</w:t>
            </w:r>
          </w:p>
        </w:tc>
        <w:tc>
          <w:tcPr>
            <w:tcW w:w="2749" w:type="dxa"/>
            <w:shd w:val="clear" w:color="auto" w:fill="auto"/>
            <w:noWrap/>
            <w:vAlign w:val="bottom"/>
            <w:hideMark/>
          </w:tcPr>
          <w:p w14:paraId="18668A3F" w14:textId="2BCB9FA6" w:rsidR="00AC1791" w:rsidRPr="005667DD" w:rsidRDefault="00AC1791" w:rsidP="00426205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(</w:t>
            </w:r>
            <w:r w:rsidRPr="005667DD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1.47</w:t>
            </w:r>
            <w:r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, 5.80)</w:t>
            </w:r>
          </w:p>
        </w:tc>
      </w:tr>
      <w:tr w:rsidR="00AC1791" w:rsidRPr="005667DD" w14:paraId="7AEE28A0" w14:textId="77777777" w:rsidTr="00FB3F9E">
        <w:trPr>
          <w:trHeight w:val="288"/>
        </w:trPr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7830E5C0" w14:textId="4F2D4BED" w:rsidR="00AC1791" w:rsidRPr="005667DD" w:rsidRDefault="00D61EFB" w:rsidP="00426205">
            <w:pPr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S</w:t>
            </w:r>
            <w:r w:rsidR="00F60A39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m</w:t>
            </w:r>
            <w:r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oker in household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6EAFCF3" w14:textId="77777777" w:rsidR="00AC1791" w:rsidRPr="005667DD" w:rsidRDefault="00AC1791" w:rsidP="00426205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5667DD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0.82</w:t>
            </w:r>
          </w:p>
        </w:tc>
        <w:tc>
          <w:tcPr>
            <w:tcW w:w="2749" w:type="dxa"/>
            <w:shd w:val="clear" w:color="auto" w:fill="auto"/>
            <w:noWrap/>
            <w:vAlign w:val="bottom"/>
            <w:hideMark/>
          </w:tcPr>
          <w:p w14:paraId="7FF6B60A" w14:textId="0CC85ABB" w:rsidR="00AC1791" w:rsidRPr="005667DD" w:rsidRDefault="00AC1791" w:rsidP="00426205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(</w:t>
            </w:r>
            <w:r w:rsidRPr="005667DD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0.39</w:t>
            </w:r>
            <w:r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, 1.72)</w:t>
            </w:r>
          </w:p>
        </w:tc>
      </w:tr>
      <w:tr w:rsidR="00AC1791" w:rsidRPr="005667DD" w14:paraId="6E7E96D8" w14:textId="77777777" w:rsidTr="00FB3F9E">
        <w:trPr>
          <w:trHeight w:val="288"/>
        </w:trPr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1D99755E" w14:textId="0C83C254" w:rsidR="00AC1791" w:rsidRPr="005667DD" w:rsidRDefault="00A3088C" w:rsidP="00426205">
            <w:pPr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Household crowding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33858B6" w14:textId="77777777" w:rsidR="00AC1791" w:rsidRPr="005667DD" w:rsidRDefault="00AC1791" w:rsidP="00426205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5667DD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1.45</w:t>
            </w:r>
          </w:p>
        </w:tc>
        <w:tc>
          <w:tcPr>
            <w:tcW w:w="2749" w:type="dxa"/>
            <w:shd w:val="clear" w:color="auto" w:fill="auto"/>
            <w:noWrap/>
            <w:vAlign w:val="bottom"/>
            <w:hideMark/>
          </w:tcPr>
          <w:p w14:paraId="43B0157C" w14:textId="41F9F6CC" w:rsidR="00AC1791" w:rsidRPr="005667DD" w:rsidRDefault="00AC1791" w:rsidP="00426205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(</w:t>
            </w:r>
            <w:r w:rsidRPr="005667DD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0.67</w:t>
            </w:r>
            <w:r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, 3.15)</w:t>
            </w:r>
          </w:p>
        </w:tc>
      </w:tr>
    </w:tbl>
    <w:p w14:paraId="3ED156EC" w14:textId="77777777" w:rsidR="002E1092" w:rsidRDefault="002E1092" w:rsidP="00426205">
      <w:pPr>
        <w:rPr>
          <w:sz w:val="22"/>
        </w:rPr>
      </w:pPr>
    </w:p>
    <w:p w14:paraId="6E184D43" w14:textId="76D2DFFF" w:rsidR="00B23843" w:rsidRPr="00297A3C" w:rsidRDefault="007030D8" w:rsidP="00426205">
      <w:pPr>
        <w:rPr>
          <w:sz w:val="22"/>
        </w:rPr>
      </w:pPr>
      <w:r w:rsidRPr="00297A3C">
        <w:rPr>
          <w:sz w:val="22"/>
        </w:rPr>
        <w:t>468 o</w:t>
      </w:r>
      <w:r w:rsidR="00B4360A" w:rsidRPr="00297A3C">
        <w:rPr>
          <w:sz w:val="22"/>
        </w:rPr>
        <w:t>bservation</w:t>
      </w:r>
      <w:r w:rsidRPr="00297A3C">
        <w:rPr>
          <w:sz w:val="22"/>
        </w:rPr>
        <w:t>s</w:t>
      </w:r>
      <w:r w:rsidR="00B23843" w:rsidRPr="00297A3C">
        <w:rPr>
          <w:sz w:val="22"/>
        </w:rPr>
        <w:t xml:space="preserve"> </w:t>
      </w:r>
      <w:r w:rsidR="002E1092">
        <w:rPr>
          <w:sz w:val="22"/>
        </w:rPr>
        <w:t>with complete data</w:t>
      </w:r>
    </w:p>
    <w:p w14:paraId="5468670E" w14:textId="4EEB5F8C" w:rsidR="00B23843" w:rsidRPr="00297A3C" w:rsidRDefault="000811CB" w:rsidP="00426205">
      <w:pPr>
        <w:rPr>
          <w:sz w:val="22"/>
        </w:rPr>
      </w:pPr>
      <w:r>
        <w:rPr>
          <w:sz w:val="22"/>
        </w:rPr>
        <w:t>10</w:t>
      </w:r>
      <w:r w:rsidR="0087077F" w:rsidRPr="00297A3C">
        <w:rPr>
          <w:sz w:val="22"/>
        </w:rPr>
        <w:t xml:space="preserve"> </w:t>
      </w:r>
      <w:r w:rsidR="00B4360A" w:rsidRPr="00297A3C">
        <w:rPr>
          <w:sz w:val="22"/>
        </w:rPr>
        <w:t>degrees of freedom</w:t>
      </w:r>
    </w:p>
    <w:p w14:paraId="5B1D19DB" w14:textId="0675D5E8" w:rsidR="00B06C7A" w:rsidRDefault="00B06C7A" w:rsidP="00426205"/>
    <w:p w14:paraId="719BD59B" w14:textId="025EA196" w:rsidR="00B06C7A" w:rsidRDefault="00B06C7A" w:rsidP="00426205"/>
    <w:p w14:paraId="38CBC40B" w14:textId="77777777" w:rsidR="007464D9" w:rsidRDefault="007464D9" w:rsidP="00426205">
      <w:pPr>
        <w:spacing w:after="160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76F61B2F" w14:textId="54DF3F65" w:rsidR="00081D5A" w:rsidRDefault="00081D5A" w:rsidP="00426205">
      <w:pPr>
        <w:jc w:val="center"/>
        <w:rPr>
          <w:b/>
          <w:sz w:val="24"/>
          <w:szCs w:val="24"/>
        </w:rPr>
      </w:pPr>
      <w:r w:rsidRPr="00156494">
        <w:rPr>
          <w:b/>
          <w:sz w:val="24"/>
          <w:szCs w:val="24"/>
        </w:rPr>
        <w:lastRenderedPageBreak/>
        <w:t>Influenza susceptibility model</w:t>
      </w:r>
      <w:r w:rsidR="00B95303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 </w:t>
      </w:r>
      <w:r w:rsidR="00FB3F9E">
        <w:rPr>
          <w:b/>
          <w:sz w:val="24"/>
          <w:szCs w:val="24"/>
        </w:rPr>
        <w:t>using</w:t>
      </w:r>
      <w:r w:rsidR="00AA52A4">
        <w:rPr>
          <w:b/>
          <w:sz w:val="24"/>
          <w:szCs w:val="24"/>
        </w:rPr>
        <w:t xml:space="preserve"> </w:t>
      </w:r>
      <w:proofErr w:type="spellStart"/>
      <w:r w:rsidR="00AA52A4">
        <w:rPr>
          <w:b/>
          <w:sz w:val="24"/>
          <w:szCs w:val="24"/>
        </w:rPr>
        <w:t>MaAsLin</w:t>
      </w:r>
      <w:proofErr w:type="spellEnd"/>
    </w:p>
    <w:p w14:paraId="43B718EC" w14:textId="77777777" w:rsidR="00053942" w:rsidRDefault="00053942" w:rsidP="00426205">
      <w:pPr>
        <w:jc w:val="both"/>
        <w:rPr>
          <w:sz w:val="24"/>
          <w:szCs w:val="24"/>
        </w:rPr>
      </w:pPr>
    </w:p>
    <w:p w14:paraId="5A7DE1FE" w14:textId="6243DBA4" w:rsidR="00081D5A" w:rsidRDefault="00081D5A" w:rsidP="00426205">
      <w:pPr>
        <w:jc w:val="both"/>
        <w:rPr>
          <w:sz w:val="24"/>
          <w:szCs w:val="24"/>
        </w:rPr>
      </w:pPr>
      <w:r>
        <w:rPr>
          <w:sz w:val="24"/>
          <w:szCs w:val="24"/>
        </w:rPr>
        <w:t>Model:</w:t>
      </w:r>
    </w:p>
    <w:p w14:paraId="604E0E79" w14:textId="77777777" w:rsidR="00053942" w:rsidRDefault="00053942" w:rsidP="00426205">
      <w:pPr>
        <w:jc w:val="both"/>
        <w:rPr>
          <w:sz w:val="24"/>
          <w:szCs w:val="24"/>
        </w:rPr>
      </w:pPr>
    </w:p>
    <w:p w14:paraId="2A53BA4C" w14:textId="2D1C3D5A" w:rsidR="00081D5A" w:rsidRDefault="00AD79EF" w:rsidP="00426205">
      <w:pPr>
        <w:jc w:val="both"/>
        <w:rPr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/>
              <w:sz w:val="22"/>
              <w:szCs w:val="24"/>
            </w:rPr>
            <m:t>arcsin⁡(</m:t>
          </m:r>
          <m:rad>
            <m:radPr>
              <m:degHide m:val="1"/>
              <m:ctrlPr>
                <w:rPr>
                  <w:rFonts w:ascii="Cambria Math" w:hAnsi="Cambria Math"/>
                  <w:i/>
                  <w:sz w:val="22"/>
                  <w:szCs w:val="24"/>
                </w:rPr>
              </m:ctrlPr>
            </m:radPr>
            <m:deg/>
            <m:e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4"/>
                    </w:rPr>
                    <m:t>ij</m:t>
                  </m:r>
                </m:sub>
              </m:sSub>
            </m:e>
          </m:rad>
          <m:r>
            <w:rPr>
              <w:rFonts w:ascii="Cambria Math" w:hAnsi="Cambria Math"/>
              <w:sz w:val="22"/>
              <w:szCs w:val="24"/>
            </w:rPr>
            <m:t xml:space="preserve">)= 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2"/>
                  <w:szCs w:val="24"/>
                </w:rPr>
                <m:t>0</m:t>
              </m:r>
            </m:sub>
          </m:sSub>
          <m:r>
            <w:rPr>
              <w:rFonts w:ascii="Cambria Math" w:hAnsi="Cambria Math"/>
              <w:sz w:val="22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2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2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4"/>
                </w:rPr>
                <m:t>Influenza</m:t>
              </m:r>
            </m:e>
            <m:sub>
              <m:r>
                <w:rPr>
                  <w:rFonts w:ascii="Cambria Math" w:hAnsi="Cambria Math"/>
                  <w:sz w:val="22"/>
                  <w:szCs w:val="24"/>
                </w:rPr>
                <m:t>ij</m:t>
              </m:r>
            </m:sub>
          </m:sSub>
          <m:r>
            <w:rPr>
              <w:rFonts w:ascii="Cambria Math" w:hAnsi="Cambria Math"/>
              <w:sz w:val="22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2"/>
                  <w:szCs w:val="24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2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4"/>
                </w:rPr>
                <m:t>Age</m:t>
              </m:r>
            </m:e>
            <m:sub>
              <m:r>
                <w:rPr>
                  <w:rFonts w:ascii="Cambria Math" w:hAnsi="Cambria Math"/>
                  <w:sz w:val="22"/>
                  <w:szCs w:val="24"/>
                </w:rPr>
                <m:t>ij</m:t>
              </m:r>
            </m:sub>
          </m:sSub>
          <m:r>
            <w:rPr>
              <w:rFonts w:ascii="Cambria Math" w:hAnsi="Cambria Math"/>
              <w:sz w:val="22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2"/>
                  <w:szCs w:val="24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2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4"/>
                </w:rPr>
                <m:t>Smoker</m:t>
              </m:r>
            </m:e>
            <m:sub>
              <m:r>
                <w:rPr>
                  <w:rFonts w:ascii="Cambria Math" w:hAnsi="Cambria Math"/>
                  <w:sz w:val="22"/>
                  <w:szCs w:val="24"/>
                </w:rPr>
                <m:t>ij</m:t>
              </m:r>
            </m:sub>
          </m:sSub>
          <m:r>
            <w:rPr>
              <w:rFonts w:ascii="Cambria Math" w:hAnsi="Cambria Math"/>
              <w:sz w:val="22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2"/>
                  <w:szCs w:val="24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2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4"/>
                </w:rPr>
                <m:t>Crowding</m:t>
              </m:r>
            </m:e>
            <m:sub>
              <m:r>
                <w:rPr>
                  <w:rFonts w:ascii="Cambria Math" w:hAnsi="Cambria Math"/>
                  <w:sz w:val="22"/>
                  <w:szCs w:val="24"/>
                </w:rPr>
                <m:t>ij</m:t>
              </m:r>
            </m:sub>
          </m:sSub>
          <m:r>
            <w:rPr>
              <w:rFonts w:ascii="Cambria Math" w:hAnsi="Cambria Math"/>
              <w:sz w:val="22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4"/>
                </w:rPr>
                <m:t>b</m:t>
              </m:r>
            </m:e>
            <m:sub>
              <m:r>
                <w:rPr>
                  <w:rFonts w:ascii="Cambria Math" w:hAnsi="Cambria Math"/>
                  <w:sz w:val="22"/>
                  <w:szCs w:val="24"/>
                </w:rPr>
                <m:t>0j</m:t>
              </m:r>
            </m:sub>
          </m:sSub>
          <m:r>
            <w:rPr>
              <w:rFonts w:ascii="Cambria Math" w:hAnsi="Cambria Math"/>
              <w:sz w:val="22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4"/>
                </w:rPr>
                <m:t>ε</m:t>
              </m:r>
            </m:e>
            <m:sub>
              <m:r>
                <w:rPr>
                  <w:rFonts w:ascii="Cambria Math" w:hAnsi="Cambria Math"/>
                  <w:sz w:val="22"/>
                  <w:szCs w:val="24"/>
                </w:rPr>
                <m:t>ij</m:t>
              </m:r>
            </m:sub>
          </m:sSub>
        </m:oMath>
      </m:oMathPara>
    </w:p>
    <w:p w14:paraId="691EB419" w14:textId="4566FC0B" w:rsidR="00081D5A" w:rsidRDefault="00081D5A" w:rsidP="00426205">
      <w:pPr>
        <w:jc w:val="both"/>
        <w:rPr>
          <w:sz w:val="24"/>
          <w:szCs w:val="24"/>
        </w:rPr>
      </w:pPr>
    </w:p>
    <w:p w14:paraId="67E03222" w14:textId="77777777" w:rsidR="0051579E" w:rsidRDefault="0051579E" w:rsidP="0051579E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where </w:t>
      </w:r>
      <w:proofErr w:type="spellStart"/>
      <w:r w:rsidRPr="00CF0C9A">
        <w:rPr>
          <w:i/>
          <w:sz w:val="24"/>
          <w:szCs w:val="24"/>
        </w:rPr>
        <w:t>i</w:t>
      </w:r>
      <w:proofErr w:type="spellEnd"/>
      <w:r>
        <w:rPr>
          <w:sz w:val="24"/>
          <w:szCs w:val="24"/>
        </w:rPr>
        <w:t xml:space="preserve"> denotes person</w:t>
      </w:r>
    </w:p>
    <w:p w14:paraId="1AE01009" w14:textId="79C7A740" w:rsidR="0051579E" w:rsidRDefault="0051579E" w:rsidP="00426205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   </w:t>
      </w:r>
      <w:r>
        <w:rPr>
          <w:i/>
          <w:sz w:val="24"/>
          <w:szCs w:val="24"/>
        </w:rPr>
        <w:t xml:space="preserve">j </w:t>
      </w:r>
      <w:r>
        <w:rPr>
          <w:sz w:val="24"/>
          <w:szCs w:val="24"/>
        </w:rPr>
        <w:t>denotes household</w:t>
      </w:r>
    </w:p>
    <w:p w14:paraId="7A8BFFC5" w14:textId="77777777" w:rsidR="0051579E" w:rsidRDefault="0051579E" w:rsidP="00426205">
      <w:pPr>
        <w:jc w:val="both"/>
        <w:rPr>
          <w:sz w:val="24"/>
          <w:szCs w:val="24"/>
        </w:rPr>
      </w:pPr>
    </w:p>
    <w:p w14:paraId="38CA10C8" w14:textId="77777777" w:rsidR="00537503" w:rsidRDefault="00537503" w:rsidP="00426205">
      <w:pPr>
        <w:jc w:val="both"/>
        <w:rPr>
          <w:sz w:val="24"/>
          <w:szCs w:val="24"/>
        </w:rPr>
      </w:pPr>
      <w:r>
        <w:rPr>
          <w:sz w:val="24"/>
          <w:szCs w:val="24"/>
        </w:rPr>
        <w:t>Descripti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2462"/>
        <w:gridCol w:w="2220"/>
        <w:gridCol w:w="2220"/>
      </w:tblGrid>
      <w:tr w:rsidR="00537503" w:rsidRPr="00C754F8" w14:paraId="0C0ED751" w14:textId="77777777" w:rsidTr="002061DC">
        <w:tc>
          <w:tcPr>
            <w:tcW w:w="2448" w:type="dxa"/>
          </w:tcPr>
          <w:p w14:paraId="3AF28BF1" w14:textId="77777777" w:rsidR="00537503" w:rsidRPr="00BB5916" w:rsidRDefault="00537503" w:rsidP="00426205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462" w:type="dxa"/>
          </w:tcPr>
          <w:p w14:paraId="05EF7ABD" w14:textId="77777777" w:rsidR="00537503" w:rsidRPr="00BB5916" w:rsidRDefault="00537503" w:rsidP="00426205">
            <w:pPr>
              <w:jc w:val="center"/>
              <w:rPr>
                <w:b/>
                <w:sz w:val="22"/>
                <w:szCs w:val="22"/>
              </w:rPr>
            </w:pPr>
            <w:r w:rsidRPr="00BB5916">
              <w:rPr>
                <w:b/>
                <w:sz w:val="22"/>
                <w:szCs w:val="22"/>
              </w:rPr>
              <w:t>Description</w:t>
            </w:r>
          </w:p>
        </w:tc>
        <w:tc>
          <w:tcPr>
            <w:tcW w:w="2220" w:type="dxa"/>
          </w:tcPr>
          <w:p w14:paraId="4F446480" w14:textId="77777777" w:rsidR="00537503" w:rsidRPr="00BB5916" w:rsidRDefault="00537503" w:rsidP="00426205">
            <w:pPr>
              <w:jc w:val="center"/>
              <w:rPr>
                <w:b/>
                <w:sz w:val="22"/>
                <w:szCs w:val="22"/>
              </w:rPr>
            </w:pPr>
            <w:r w:rsidRPr="00BB5916">
              <w:rPr>
                <w:b/>
                <w:sz w:val="22"/>
                <w:szCs w:val="22"/>
              </w:rPr>
              <w:t>Variable Format</w:t>
            </w:r>
          </w:p>
        </w:tc>
        <w:tc>
          <w:tcPr>
            <w:tcW w:w="2220" w:type="dxa"/>
          </w:tcPr>
          <w:p w14:paraId="0DD0530D" w14:textId="77777777" w:rsidR="00537503" w:rsidRPr="00BB5916" w:rsidRDefault="00537503" w:rsidP="00426205">
            <w:pPr>
              <w:jc w:val="center"/>
              <w:rPr>
                <w:b/>
                <w:sz w:val="22"/>
                <w:szCs w:val="22"/>
              </w:rPr>
            </w:pPr>
            <w:r w:rsidRPr="00BB5916">
              <w:rPr>
                <w:b/>
                <w:sz w:val="22"/>
                <w:szCs w:val="22"/>
              </w:rPr>
              <w:t>Type</w:t>
            </w:r>
          </w:p>
        </w:tc>
      </w:tr>
      <w:tr w:rsidR="00537503" w:rsidRPr="00C754F8" w14:paraId="7F5B8975" w14:textId="77777777" w:rsidTr="002061DC">
        <w:tc>
          <w:tcPr>
            <w:tcW w:w="2448" w:type="dxa"/>
          </w:tcPr>
          <w:p w14:paraId="3066FDBE" w14:textId="7451B97E" w:rsidR="00537503" w:rsidRPr="00C754F8" w:rsidRDefault="00403CE2" w:rsidP="0042620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γ</w:t>
            </w:r>
          </w:p>
        </w:tc>
        <w:tc>
          <w:tcPr>
            <w:tcW w:w="2462" w:type="dxa"/>
          </w:tcPr>
          <w:p w14:paraId="7A212827" w14:textId="10565C31" w:rsidR="00537503" w:rsidRPr="00C754F8" w:rsidRDefault="00403CE2" w:rsidP="0042620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lative abundance </w:t>
            </w:r>
            <w:r w:rsidR="00AC0711">
              <w:rPr>
                <w:sz w:val="22"/>
                <w:szCs w:val="22"/>
              </w:rPr>
              <w:t xml:space="preserve">of select </w:t>
            </w:r>
            <w:r w:rsidR="00BC54C1">
              <w:rPr>
                <w:sz w:val="22"/>
                <w:szCs w:val="22"/>
              </w:rPr>
              <w:t>oligotype</w:t>
            </w:r>
          </w:p>
        </w:tc>
        <w:tc>
          <w:tcPr>
            <w:tcW w:w="2220" w:type="dxa"/>
          </w:tcPr>
          <w:p w14:paraId="650E60F8" w14:textId="2737E5E1" w:rsidR="00B135E7" w:rsidRPr="00C754F8" w:rsidRDefault="00B135E7" w:rsidP="0042620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nuous</w:t>
            </w:r>
          </w:p>
        </w:tc>
        <w:tc>
          <w:tcPr>
            <w:tcW w:w="2220" w:type="dxa"/>
          </w:tcPr>
          <w:p w14:paraId="73AAED39" w14:textId="28359FD6" w:rsidR="00537503" w:rsidRPr="00C754F8" w:rsidRDefault="00442755" w:rsidP="0042620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come</w:t>
            </w:r>
          </w:p>
        </w:tc>
      </w:tr>
      <w:tr w:rsidR="00537503" w:rsidRPr="00C754F8" w14:paraId="481D10DC" w14:textId="77777777" w:rsidTr="002061DC">
        <w:tc>
          <w:tcPr>
            <w:tcW w:w="2448" w:type="dxa"/>
          </w:tcPr>
          <w:p w14:paraId="75B5411E" w14:textId="12AC4BE5" w:rsidR="00537503" w:rsidRPr="00C754F8" w:rsidRDefault="00361C61" w:rsidP="00426205">
            <w:pPr>
              <w:jc w:val="center"/>
              <w:rPr>
                <w:sz w:val="22"/>
                <w:szCs w:val="22"/>
              </w:rPr>
            </w:pPr>
            <w:r w:rsidRPr="00361C61">
              <w:rPr>
                <w:i/>
                <w:sz w:val="22"/>
                <w:szCs w:val="22"/>
                <w:highlight w:val="yellow"/>
              </w:rPr>
              <w:t>Influenza</w:t>
            </w:r>
          </w:p>
        </w:tc>
        <w:tc>
          <w:tcPr>
            <w:tcW w:w="2462" w:type="dxa"/>
          </w:tcPr>
          <w:p w14:paraId="4590003A" w14:textId="0CA4B903" w:rsidR="00537503" w:rsidRPr="00C754F8" w:rsidRDefault="00361C61" w:rsidP="00426205">
            <w:pPr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highlight w:val="yellow"/>
                <w:lang w:eastAsia="ko-KR"/>
              </w:rPr>
              <w:t>Influenza status</w:t>
            </w:r>
          </w:p>
        </w:tc>
        <w:tc>
          <w:tcPr>
            <w:tcW w:w="2220" w:type="dxa"/>
          </w:tcPr>
          <w:p w14:paraId="4065934D" w14:textId="44AC0B6D" w:rsidR="00537503" w:rsidRPr="00C754F8" w:rsidRDefault="00361C61" w:rsidP="00426205">
            <w:pPr>
              <w:jc w:val="center"/>
              <w:rPr>
                <w:sz w:val="22"/>
                <w:szCs w:val="22"/>
              </w:rPr>
            </w:pPr>
            <w:r w:rsidRPr="00361C61">
              <w:rPr>
                <w:sz w:val="22"/>
                <w:szCs w:val="22"/>
                <w:highlight w:val="yellow"/>
              </w:rPr>
              <w:t>Binary factor</w:t>
            </w:r>
          </w:p>
          <w:p w14:paraId="13D0CFD6" w14:textId="77777777" w:rsidR="00537503" w:rsidRPr="00C754F8" w:rsidRDefault="00537503" w:rsidP="0042620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20" w:type="dxa"/>
          </w:tcPr>
          <w:p w14:paraId="4CC1F692" w14:textId="77777777" w:rsidR="00537503" w:rsidRPr="00C754F8" w:rsidRDefault="00537503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Fixed</w:t>
            </w:r>
          </w:p>
        </w:tc>
      </w:tr>
      <w:tr w:rsidR="00537503" w:rsidRPr="00C754F8" w14:paraId="45C14251" w14:textId="77777777" w:rsidTr="002061DC">
        <w:tc>
          <w:tcPr>
            <w:tcW w:w="2448" w:type="dxa"/>
          </w:tcPr>
          <w:p w14:paraId="1E1CAF40" w14:textId="77777777" w:rsidR="00537503" w:rsidRPr="00C754F8" w:rsidRDefault="00537503" w:rsidP="00426205">
            <w:pPr>
              <w:jc w:val="center"/>
              <w:rPr>
                <w:i/>
                <w:sz w:val="22"/>
                <w:szCs w:val="22"/>
              </w:rPr>
            </w:pPr>
            <w:r w:rsidRPr="00C754F8">
              <w:rPr>
                <w:i/>
                <w:sz w:val="22"/>
                <w:szCs w:val="22"/>
              </w:rPr>
              <w:t>Age</w:t>
            </w:r>
          </w:p>
        </w:tc>
        <w:tc>
          <w:tcPr>
            <w:tcW w:w="2462" w:type="dxa"/>
          </w:tcPr>
          <w:p w14:paraId="4D7BF03C" w14:textId="77777777" w:rsidR="00537503" w:rsidRPr="00C754F8" w:rsidRDefault="00537503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Age groups: 0-5 years, 6-17 years, 18-87 years</w:t>
            </w:r>
          </w:p>
        </w:tc>
        <w:tc>
          <w:tcPr>
            <w:tcW w:w="2220" w:type="dxa"/>
          </w:tcPr>
          <w:p w14:paraId="26BBFA4D" w14:textId="77777777" w:rsidR="00537503" w:rsidRPr="00C754F8" w:rsidRDefault="00537503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3-level categorical</w:t>
            </w:r>
            <w:r>
              <w:rPr>
                <w:sz w:val="22"/>
                <w:szCs w:val="22"/>
              </w:rPr>
              <w:t xml:space="preserve"> factor</w:t>
            </w:r>
          </w:p>
        </w:tc>
        <w:tc>
          <w:tcPr>
            <w:tcW w:w="2220" w:type="dxa"/>
          </w:tcPr>
          <w:p w14:paraId="147E20E9" w14:textId="77777777" w:rsidR="00537503" w:rsidRPr="00C754F8" w:rsidRDefault="00537503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Fixed</w:t>
            </w:r>
          </w:p>
        </w:tc>
      </w:tr>
      <w:tr w:rsidR="00537503" w:rsidRPr="00C754F8" w14:paraId="4951DE77" w14:textId="77777777" w:rsidTr="002061DC">
        <w:tc>
          <w:tcPr>
            <w:tcW w:w="2448" w:type="dxa"/>
          </w:tcPr>
          <w:p w14:paraId="2219F5B2" w14:textId="77777777" w:rsidR="00537503" w:rsidRPr="00C754F8" w:rsidRDefault="00537503" w:rsidP="00426205">
            <w:pPr>
              <w:jc w:val="center"/>
              <w:rPr>
                <w:i/>
                <w:sz w:val="22"/>
                <w:szCs w:val="22"/>
              </w:rPr>
            </w:pPr>
            <w:r w:rsidRPr="00C754F8">
              <w:rPr>
                <w:i/>
                <w:sz w:val="22"/>
                <w:szCs w:val="22"/>
              </w:rPr>
              <w:t>Smoker</w:t>
            </w:r>
          </w:p>
        </w:tc>
        <w:tc>
          <w:tcPr>
            <w:tcW w:w="2462" w:type="dxa"/>
          </w:tcPr>
          <w:p w14:paraId="58F36017" w14:textId="77777777" w:rsidR="00537503" w:rsidRPr="00C754F8" w:rsidRDefault="00537503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Smoker in the household</w:t>
            </w:r>
          </w:p>
        </w:tc>
        <w:tc>
          <w:tcPr>
            <w:tcW w:w="2220" w:type="dxa"/>
          </w:tcPr>
          <w:p w14:paraId="0BBA3590" w14:textId="77777777" w:rsidR="00537503" w:rsidRPr="00C754F8" w:rsidRDefault="00537503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Binary factor</w:t>
            </w:r>
          </w:p>
        </w:tc>
        <w:tc>
          <w:tcPr>
            <w:tcW w:w="2220" w:type="dxa"/>
          </w:tcPr>
          <w:p w14:paraId="01A59BAD" w14:textId="77777777" w:rsidR="00537503" w:rsidRPr="00C754F8" w:rsidRDefault="00537503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Fixed</w:t>
            </w:r>
          </w:p>
        </w:tc>
      </w:tr>
      <w:tr w:rsidR="00537503" w:rsidRPr="00C754F8" w14:paraId="7E1C99EA" w14:textId="77777777" w:rsidTr="002061DC">
        <w:tc>
          <w:tcPr>
            <w:tcW w:w="2448" w:type="dxa"/>
          </w:tcPr>
          <w:p w14:paraId="64D051EC" w14:textId="77777777" w:rsidR="00537503" w:rsidRPr="00C754F8" w:rsidRDefault="00537503" w:rsidP="00426205">
            <w:pPr>
              <w:jc w:val="center"/>
              <w:rPr>
                <w:i/>
                <w:sz w:val="22"/>
                <w:szCs w:val="22"/>
              </w:rPr>
            </w:pPr>
            <w:r w:rsidRPr="00C754F8">
              <w:rPr>
                <w:i/>
                <w:sz w:val="22"/>
                <w:szCs w:val="22"/>
              </w:rPr>
              <w:t>Crowding</w:t>
            </w:r>
          </w:p>
        </w:tc>
        <w:tc>
          <w:tcPr>
            <w:tcW w:w="2462" w:type="dxa"/>
          </w:tcPr>
          <w:p w14:paraId="26E3B61C" w14:textId="77777777" w:rsidR="00537503" w:rsidRPr="00C754F8" w:rsidRDefault="00537503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Average &gt;3 persons per bedroom</w:t>
            </w:r>
          </w:p>
        </w:tc>
        <w:tc>
          <w:tcPr>
            <w:tcW w:w="2220" w:type="dxa"/>
          </w:tcPr>
          <w:p w14:paraId="08CE0ED1" w14:textId="77777777" w:rsidR="00537503" w:rsidRPr="00C754F8" w:rsidRDefault="00537503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Binary factor</w:t>
            </w:r>
          </w:p>
        </w:tc>
        <w:tc>
          <w:tcPr>
            <w:tcW w:w="2220" w:type="dxa"/>
          </w:tcPr>
          <w:p w14:paraId="641B15B5" w14:textId="77777777" w:rsidR="00537503" w:rsidRPr="00C754F8" w:rsidRDefault="00537503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Fixed</w:t>
            </w:r>
          </w:p>
        </w:tc>
      </w:tr>
      <w:tr w:rsidR="00537503" w:rsidRPr="00C754F8" w14:paraId="4262A9C5" w14:textId="77777777" w:rsidTr="002061DC">
        <w:tc>
          <w:tcPr>
            <w:tcW w:w="2448" w:type="dxa"/>
          </w:tcPr>
          <w:p w14:paraId="2A49AC0E" w14:textId="7B683B8E" w:rsidR="00537503" w:rsidRPr="00C754F8" w:rsidRDefault="00537503" w:rsidP="00426205">
            <w:pPr>
              <w:jc w:val="center"/>
              <w:rPr>
                <w:i/>
                <w:sz w:val="22"/>
                <w:szCs w:val="22"/>
              </w:rPr>
            </w:pPr>
            <w:r w:rsidRPr="00C754F8">
              <w:rPr>
                <w:i/>
                <w:sz w:val="22"/>
                <w:szCs w:val="22"/>
              </w:rPr>
              <w:t>b</w:t>
            </w:r>
            <w:r w:rsidRPr="00C754F8">
              <w:rPr>
                <w:i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2462" w:type="dxa"/>
          </w:tcPr>
          <w:p w14:paraId="675A6D46" w14:textId="61076EBE" w:rsidR="00537503" w:rsidRPr="00C754F8" w:rsidRDefault="00537503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Random effects for household</w:t>
            </w:r>
          </w:p>
        </w:tc>
        <w:tc>
          <w:tcPr>
            <w:tcW w:w="2220" w:type="dxa"/>
          </w:tcPr>
          <w:p w14:paraId="131F0E9E" w14:textId="77777777" w:rsidR="00537503" w:rsidRPr="00C754F8" w:rsidRDefault="00537503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 xml:space="preserve">Household </w:t>
            </w:r>
            <w:r>
              <w:rPr>
                <w:sz w:val="22"/>
                <w:szCs w:val="22"/>
              </w:rPr>
              <w:t>ID</w:t>
            </w:r>
            <w:r w:rsidRPr="00C754F8">
              <w:rPr>
                <w:sz w:val="22"/>
                <w:szCs w:val="22"/>
              </w:rPr>
              <w:t xml:space="preserve"> as factor</w:t>
            </w:r>
          </w:p>
        </w:tc>
        <w:tc>
          <w:tcPr>
            <w:tcW w:w="2220" w:type="dxa"/>
          </w:tcPr>
          <w:p w14:paraId="2980845D" w14:textId="77777777" w:rsidR="00537503" w:rsidRPr="00C754F8" w:rsidRDefault="00537503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Random</w:t>
            </w:r>
          </w:p>
        </w:tc>
      </w:tr>
      <w:tr w:rsidR="00537503" w:rsidRPr="00C754F8" w14:paraId="66EBBFEC" w14:textId="77777777" w:rsidTr="002061DC">
        <w:tc>
          <w:tcPr>
            <w:tcW w:w="2448" w:type="dxa"/>
          </w:tcPr>
          <w:p w14:paraId="5E17B711" w14:textId="77777777" w:rsidR="00537503" w:rsidRPr="00C754F8" w:rsidRDefault="00537503" w:rsidP="00426205">
            <w:pPr>
              <w:jc w:val="center"/>
              <w:rPr>
                <w:i/>
                <w:sz w:val="22"/>
                <w:szCs w:val="22"/>
              </w:rPr>
            </w:pPr>
            <w:r w:rsidRPr="00C754F8">
              <w:rPr>
                <w:i/>
                <w:sz w:val="22"/>
                <w:szCs w:val="22"/>
              </w:rPr>
              <w:t>ε</w:t>
            </w:r>
          </w:p>
        </w:tc>
        <w:tc>
          <w:tcPr>
            <w:tcW w:w="2462" w:type="dxa"/>
          </w:tcPr>
          <w:p w14:paraId="4ED6F279" w14:textId="77777777" w:rsidR="00537503" w:rsidRPr="00C754F8" w:rsidRDefault="00537503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Random error</w:t>
            </w:r>
          </w:p>
        </w:tc>
        <w:tc>
          <w:tcPr>
            <w:tcW w:w="2220" w:type="dxa"/>
          </w:tcPr>
          <w:p w14:paraId="2720E9FE" w14:textId="77777777" w:rsidR="00537503" w:rsidRPr="00C754F8" w:rsidRDefault="00537503" w:rsidP="0042620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20" w:type="dxa"/>
          </w:tcPr>
          <w:p w14:paraId="34BD8D8A" w14:textId="77777777" w:rsidR="00537503" w:rsidRPr="00C754F8" w:rsidRDefault="00537503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Random</w:t>
            </w:r>
          </w:p>
        </w:tc>
      </w:tr>
    </w:tbl>
    <w:p w14:paraId="51055023" w14:textId="53E02ACD" w:rsidR="00BD6D11" w:rsidRDefault="00BD6D11" w:rsidP="00426205">
      <w:pPr>
        <w:spacing w:after="160"/>
        <w:rPr>
          <w:b/>
          <w:sz w:val="24"/>
          <w:szCs w:val="24"/>
        </w:rPr>
      </w:pPr>
    </w:p>
    <w:p w14:paraId="22F7A317" w14:textId="158727A7" w:rsidR="00BD6D11" w:rsidRPr="00323A4A" w:rsidRDefault="000C2AA0" w:rsidP="00426205">
      <w:pPr>
        <w:spacing w:after="160"/>
        <w:rPr>
          <w:sz w:val="24"/>
          <w:szCs w:val="24"/>
        </w:rPr>
      </w:pPr>
      <w:r w:rsidRPr="00323A4A">
        <w:rPr>
          <w:sz w:val="24"/>
          <w:szCs w:val="24"/>
        </w:rPr>
        <w:t>Results</w:t>
      </w:r>
      <w:r w:rsidR="00EE28D8">
        <w:rPr>
          <w:sz w:val="24"/>
          <w:szCs w:val="24"/>
        </w:rPr>
        <w:t xml:space="preserve"> a</w:t>
      </w:r>
      <w:r w:rsidRPr="00323A4A">
        <w:rPr>
          <w:sz w:val="24"/>
          <w:szCs w:val="24"/>
        </w:rPr>
        <w:t xml:space="preserve">vailable in </w:t>
      </w:r>
      <w:r w:rsidR="003B6469">
        <w:rPr>
          <w:sz w:val="24"/>
          <w:szCs w:val="24"/>
        </w:rPr>
        <w:t>S</w:t>
      </w:r>
      <w:r w:rsidR="00FB3F9E">
        <w:rPr>
          <w:sz w:val="24"/>
          <w:szCs w:val="24"/>
        </w:rPr>
        <w:t>4</w:t>
      </w:r>
      <w:r w:rsidR="003B6469">
        <w:rPr>
          <w:sz w:val="24"/>
          <w:szCs w:val="24"/>
        </w:rPr>
        <w:t xml:space="preserve"> Table.</w:t>
      </w:r>
      <w:r w:rsidR="00BD6D11" w:rsidRPr="00323A4A">
        <w:rPr>
          <w:sz w:val="24"/>
          <w:szCs w:val="24"/>
        </w:rPr>
        <w:br w:type="page"/>
      </w:r>
    </w:p>
    <w:p w14:paraId="77D12C0B" w14:textId="2540EF93" w:rsidR="00D24AE8" w:rsidRDefault="00D24AE8" w:rsidP="00D24AE8">
      <w:pPr>
        <w:jc w:val="center"/>
        <w:rPr>
          <w:b/>
          <w:sz w:val="24"/>
          <w:szCs w:val="24"/>
        </w:rPr>
      </w:pPr>
      <w:r w:rsidRPr="00156494">
        <w:rPr>
          <w:b/>
          <w:sz w:val="24"/>
          <w:szCs w:val="24"/>
        </w:rPr>
        <w:lastRenderedPageBreak/>
        <w:t>Influenza susceptibility model</w:t>
      </w:r>
      <w:r>
        <w:rPr>
          <w:b/>
          <w:sz w:val="24"/>
          <w:szCs w:val="24"/>
        </w:rPr>
        <w:t xml:space="preserve"> </w:t>
      </w:r>
      <w:r w:rsidR="00471F90">
        <w:rPr>
          <w:b/>
          <w:sz w:val="24"/>
          <w:szCs w:val="24"/>
        </w:rPr>
        <w:t>using</w:t>
      </w:r>
      <w:r>
        <w:rPr>
          <w:b/>
          <w:sz w:val="24"/>
          <w:szCs w:val="24"/>
        </w:rPr>
        <w:t xml:space="preserve"> </w:t>
      </w:r>
      <w:r w:rsidR="00A448A6">
        <w:rPr>
          <w:b/>
          <w:sz w:val="24"/>
          <w:szCs w:val="24"/>
        </w:rPr>
        <w:t>Shannon diversity</w:t>
      </w:r>
    </w:p>
    <w:p w14:paraId="2E938919" w14:textId="77777777" w:rsidR="00D24AE8" w:rsidRDefault="00D24AE8" w:rsidP="00D24AE8">
      <w:pPr>
        <w:jc w:val="both"/>
        <w:rPr>
          <w:sz w:val="24"/>
          <w:szCs w:val="24"/>
        </w:rPr>
      </w:pPr>
    </w:p>
    <w:p w14:paraId="6CFF5B85" w14:textId="77777777" w:rsidR="00D24AE8" w:rsidRDefault="00D24AE8" w:rsidP="00D24AE8">
      <w:pPr>
        <w:jc w:val="both"/>
        <w:rPr>
          <w:sz w:val="24"/>
          <w:szCs w:val="24"/>
        </w:rPr>
      </w:pPr>
      <w:r>
        <w:rPr>
          <w:sz w:val="24"/>
          <w:szCs w:val="24"/>
        </w:rPr>
        <w:t>Model:</w:t>
      </w:r>
    </w:p>
    <w:p w14:paraId="1B66FC8C" w14:textId="77777777" w:rsidR="00D24AE8" w:rsidRDefault="00D24AE8" w:rsidP="00D24AE8">
      <w:pPr>
        <w:jc w:val="both"/>
        <w:rPr>
          <w:sz w:val="24"/>
          <w:szCs w:val="24"/>
        </w:rPr>
      </w:pPr>
    </w:p>
    <w:p w14:paraId="58F34AD1" w14:textId="44AA4584" w:rsidR="00D24AE8" w:rsidRDefault="00D24AE8" w:rsidP="00D24AE8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</w:t>
      </w:r>
      <m:oMath>
        <m:r>
          <w:rPr>
            <w:rFonts w:ascii="Cambria Math" w:hAnsi="Cambria Math"/>
            <w:sz w:val="22"/>
            <w:szCs w:val="24"/>
          </w:rPr>
          <m:t>logit(</m:t>
        </m:r>
        <m:r>
          <m:rPr>
            <m:sty m:val="p"/>
          </m:rPr>
          <w:rPr>
            <w:rFonts w:ascii="Cambria Math" w:hAnsi="Cambria Math"/>
            <w:sz w:val="22"/>
            <w:szCs w:val="24"/>
          </w:rPr>
          <m:t>Pr⁡</m:t>
        </m:r>
        <m:r>
          <w:rPr>
            <w:rFonts w:ascii="Cambria Math" w:hAnsi="Cambria Math"/>
            <w:sz w:val="22"/>
            <w:szCs w:val="24"/>
          </w:rPr>
          <m:t>(</m:t>
        </m:r>
        <m:sSub>
          <m:sSubPr>
            <m:ctrlPr>
              <w:rPr>
                <w:rFonts w:ascii="Cambria Math" w:hAnsi="Cambria Math"/>
                <w:i/>
                <w:sz w:val="22"/>
                <w:szCs w:val="24"/>
              </w:rPr>
            </m:ctrlPr>
          </m:sSubPr>
          <m:e>
            <m:r>
              <w:rPr>
                <w:rFonts w:ascii="Cambria Math" w:hAnsi="Cambria Math"/>
                <w:sz w:val="22"/>
                <w:szCs w:val="24"/>
              </w:rPr>
              <m:t>Y</m:t>
            </m:r>
          </m:e>
          <m:sub>
            <m:r>
              <w:rPr>
                <w:rFonts w:ascii="Cambria Math" w:hAnsi="Cambria Math"/>
                <w:sz w:val="22"/>
                <w:szCs w:val="24"/>
              </w:rPr>
              <m:t>ij</m:t>
            </m:r>
          </m:sub>
        </m:sSub>
        <m:r>
          <w:rPr>
            <w:rFonts w:ascii="Cambria Math" w:hAnsi="Cambria Math"/>
            <w:sz w:val="22"/>
            <w:szCs w:val="24"/>
          </w:rPr>
          <m:t xml:space="preserve">=1))= </m:t>
        </m:r>
        <m:sSub>
          <m:sSubPr>
            <m:ctrlPr>
              <w:rPr>
                <w:rFonts w:ascii="Cambria Math" w:hAnsi="Cambria Math"/>
                <w:i/>
                <w:sz w:val="22"/>
                <w:szCs w:val="24"/>
              </w:rPr>
            </m:ctrlPr>
          </m:sSubPr>
          <m:e>
            <m:r>
              <w:rPr>
                <w:rFonts w:ascii="Cambria Math" w:hAnsi="Cambria Math"/>
                <w:sz w:val="22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2"/>
                <w:szCs w:val="24"/>
              </w:rPr>
              <m:t>0</m:t>
            </m:r>
          </m:sub>
        </m:sSub>
        <m:r>
          <w:rPr>
            <w:rFonts w:ascii="Cambria Math" w:hAnsi="Cambria Math"/>
            <w:sz w:val="22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2"/>
                <w:szCs w:val="24"/>
              </w:rPr>
            </m:ctrlPr>
          </m:sSubPr>
          <m:e>
            <m:r>
              <w:rPr>
                <w:rFonts w:ascii="Cambria Math" w:hAnsi="Cambria Math"/>
                <w:sz w:val="22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2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sz w:val="22"/>
                <w:szCs w:val="24"/>
              </w:rPr>
            </m:ctrlPr>
          </m:sSubPr>
          <m:e>
            <m:r>
              <w:rPr>
                <w:rFonts w:ascii="Cambria Math" w:hAnsi="Cambria Math"/>
                <w:sz w:val="22"/>
                <w:szCs w:val="24"/>
              </w:rPr>
              <m:t>Shannon</m:t>
            </m:r>
          </m:e>
          <m:sub>
            <m:r>
              <w:rPr>
                <w:rFonts w:ascii="Cambria Math" w:hAnsi="Cambria Math"/>
                <w:sz w:val="22"/>
                <w:szCs w:val="24"/>
              </w:rPr>
              <m:t>ij</m:t>
            </m:r>
          </m:sub>
        </m:sSub>
        <m:r>
          <w:rPr>
            <w:rFonts w:ascii="Cambria Math" w:hAnsi="Cambria Math"/>
            <w:sz w:val="22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2"/>
                <w:szCs w:val="24"/>
              </w:rPr>
            </m:ctrlPr>
          </m:sSubPr>
          <m:e>
            <m:r>
              <w:rPr>
                <w:rFonts w:ascii="Cambria Math" w:hAnsi="Cambria Math"/>
                <w:sz w:val="22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2"/>
                <w:szCs w:val="24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  <w:sz w:val="22"/>
                <w:szCs w:val="24"/>
              </w:rPr>
            </m:ctrlPr>
          </m:sSubPr>
          <m:e>
            <m:r>
              <w:rPr>
                <w:rFonts w:ascii="Cambria Math" w:hAnsi="Cambria Math"/>
                <w:sz w:val="22"/>
                <w:szCs w:val="24"/>
              </w:rPr>
              <m:t>Age</m:t>
            </m:r>
          </m:e>
          <m:sub>
            <m:r>
              <w:rPr>
                <w:rFonts w:ascii="Cambria Math" w:hAnsi="Cambria Math"/>
                <w:sz w:val="22"/>
                <w:szCs w:val="24"/>
              </w:rPr>
              <m:t>ij</m:t>
            </m:r>
          </m:sub>
        </m:sSub>
        <m:r>
          <w:rPr>
            <w:rFonts w:ascii="Cambria Math" w:hAnsi="Cambria Math"/>
            <w:sz w:val="22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2"/>
                <w:szCs w:val="24"/>
              </w:rPr>
            </m:ctrlPr>
          </m:sSubPr>
          <m:e>
            <m:r>
              <w:rPr>
                <w:rFonts w:ascii="Cambria Math" w:hAnsi="Cambria Math"/>
                <w:sz w:val="22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2"/>
                <w:szCs w:val="24"/>
              </w:rPr>
              <m:t>3</m:t>
            </m:r>
          </m:sub>
        </m:sSub>
        <m:sSub>
          <m:sSubPr>
            <m:ctrlPr>
              <w:rPr>
                <w:rFonts w:ascii="Cambria Math" w:hAnsi="Cambria Math"/>
                <w:i/>
                <w:sz w:val="22"/>
                <w:szCs w:val="24"/>
              </w:rPr>
            </m:ctrlPr>
          </m:sSubPr>
          <m:e>
            <m:r>
              <w:rPr>
                <w:rFonts w:ascii="Cambria Math" w:hAnsi="Cambria Math"/>
                <w:sz w:val="22"/>
                <w:szCs w:val="24"/>
              </w:rPr>
              <m:t>Smoker</m:t>
            </m:r>
          </m:e>
          <m:sub>
            <m:r>
              <w:rPr>
                <w:rFonts w:ascii="Cambria Math" w:hAnsi="Cambria Math"/>
                <w:sz w:val="22"/>
                <w:szCs w:val="24"/>
              </w:rPr>
              <m:t>ij</m:t>
            </m:r>
          </m:sub>
        </m:sSub>
        <m:r>
          <w:rPr>
            <w:rFonts w:ascii="Cambria Math" w:hAnsi="Cambria Math"/>
            <w:sz w:val="22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2"/>
                <w:szCs w:val="24"/>
              </w:rPr>
            </m:ctrlPr>
          </m:sSubPr>
          <m:e>
            <m:r>
              <w:rPr>
                <w:rFonts w:ascii="Cambria Math" w:hAnsi="Cambria Math"/>
                <w:sz w:val="22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 w:val="22"/>
                <w:szCs w:val="24"/>
              </w:rPr>
              <m:t>4</m:t>
            </m:r>
          </m:sub>
        </m:sSub>
        <m:sSub>
          <m:sSubPr>
            <m:ctrlPr>
              <w:rPr>
                <w:rFonts w:ascii="Cambria Math" w:hAnsi="Cambria Math"/>
                <w:i/>
                <w:sz w:val="22"/>
                <w:szCs w:val="24"/>
              </w:rPr>
            </m:ctrlPr>
          </m:sSubPr>
          <m:e>
            <m:r>
              <w:rPr>
                <w:rFonts w:ascii="Cambria Math" w:hAnsi="Cambria Math"/>
                <w:sz w:val="22"/>
                <w:szCs w:val="24"/>
              </w:rPr>
              <m:t>Crowding</m:t>
            </m:r>
          </m:e>
          <m:sub>
            <m:r>
              <w:rPr>
                <w:rFonts w:ascii="Cambria Math" w:hAnsi="Cambria Math"/>
                <w:sz w:val="22"/>
                <w:szCs w:val="24"/>
              </w:rPr>
              <m:t>ij</m:t>
            </m:r>
          </m:sub>
        </m:sSub>
        <m:r>
          <w:rPr>
            <w:rFonts w:ascii="Cambria Math" w:hAnsi="Cambria Math"/>
            <w:sz w:val="22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2"/>
                <w:szCs w:val="24"/>
              </w:rPr>
            </m:ctrlPr>
          </m:sSubPr>
          <m:e>
            <m:r>
              <w:rPr>
                <w:rFonts w:ascii="Cambria Math" w:hAnsi="Cambria Math"/>
                <w:sz w:val="22"/>
                <w:szCs w:val="24"/>
              </w:rPr>
              <m:t>b</m:t>
            </m:r>
          </m:e>
          <m:sub>
            <m:r>
              <w:rPr>
                <w:rFonts w:ascii="Cambria Math" w:hAnsi="Cambria Math"/>
                <w:sz w:val="22"/>
                <w:szCs w:val="24"/>
              </w:rPr>
              <m:t>0j</m:t>
            </m:r>
          </m:sub>
        </m:sSub>
        <m:r>
          <w:rPr>
            <w:rFonts w:ascii="Cambria Math" w:hAnsi="Cambria Math"/>
            <w:sz w:val="22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2"/>
                <w:szCs w:val="24"/>
              </w:rPr>
            </m:ctrlPr>
          </m:sSubPr>
          <m:e>
            <m:r>
              <w:rPr>
                <w:rFonts w:ascii="Cambria Math" w:hAnsi="Cambria Math"/>
                <w:sz w:val="22"/>
                <w:szCs w:val="24"/>
              </w:rPr>
              <m:t>ε</m:t>
            </m:r>
          </m:e>
          <m:sub>
            <m:r>
              <w:rPr>
                <w:rFonts w:ascii="Cambria Math" w:hAnsi="Cambria Math"/>
                <w:sz w:val="22"/>
                <w:szCs w:val="24"/>
              </w:rPr>
              <m:t>ij</m:t>
            </m:r>
          </m:sub>
        </m:sSub>
      </m:oMath>
    </w:p>
    <w:p w14:paraId="088A2A77" w14:textId="77777777" w:rsidR="00D24AE8" w:rsidRDefault="00D24AE8" w:rsidP="00D24AE8">
      <w:pPr>
        <w:jc w:val="both"/>
        <w:rPr>
          <w:sz w:val="24"/>
          <w:szCs w:val="24"/>
        </w:rPr>
      </w:pPr>
    </w:p>
    <w:p w14:paraId="378BD858" w14:textId="77777777" w:rsidR="00D24AE8" w:rsidRDefault="00D24AE8" w:rsidP="00D24AE8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where </w:t>
      </w:r>
      <w:proofErr w:type="spellStart"/>
      <w:r w:rsidRPr="00CF0C9A">
        <w:rPr>
          <w:i/>
          <w:sz w:val="24"/>
          <w:szCs w:val="24"/>
        </w:rPr>
        <w:t>i</w:t>
      </w:r>
      <w:proofErr w:type="spellEnd"/>
      <w:r>
        <w:rPr>
          <w:sz w:val="24"/>
          <w:szCs w:val="24"/>
        </w:rPr>
        <w:t xml:space="preserve"> denotes person</w:t>
      </w:r>
    </w:p>
    <w:p w14:paraId="0AF77BE4" w14:textId="2A0E1851" w:rsidR="00D24AE8" w:rsidRDefault="00D24AE8" w:rsidP="00D24AE8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   </w:t>
      </w:r>
      <w:r>
        <w:rPr>
          <w:i/>
          <w:sz w:val="24"/>
          <w:szCs w:val="24"/>
        </w:rPr>
        <w:t xml:space="preserve">j </w:t>
      </w:r>
      <w:r>
        <w:rPr>
          <w:sz w:val="24"/>
          <w:szCs w:val="24"/>
        </w:rPr>
        <w:t>denotes household</w:t>
      </w:r>
    </w:p>
    <w:p w14:paraId="53589E16" w14:textId="77777777" w:rsidR="00D24AE8" w:rsidRDefault="00D24AE8" w:rsidP="00D24AE8">
      <w:pPr>
        <w:jc w:val="both"/>
        <w:rPr>
          <w:sz w:val="24"/>
          <w:szCs w:val="24"/>
        </w:rPr>
      </w:pPr>
    </w:p>
    <w:p w14:paraId="09B59E0B" w14:textId="77777777" w:rsidR="00D24AE8" w:rsidRDefault="00D24AE8" w:rsidP="00D24AE8">
      <w:pPr>
        <w:jc w:val="both"/>
        <w:rPr>
          <w:sz w:val="24"/>
          <w:szCs w:val="24"/>
        </w:rPr>
      </w:pPr>
      <w:r>
        <w:rPr>
          <w:sz w:val="24"/>
          <w:szCs w:val="24"/>
        </w:rPr>
        <w:t>Descripti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2462"/>
        <w:gridCol w:w="2220"/>
        <w:gridCol w:w="2220"/>
      </w:tblGrid>
      <w:tr w:rsidR="00D24AE8" w:rsidRPr="00C754F8" w14:paraId="05F65777" w14:textId="77777777" w:rsidTr="00043B26">
        <w:tc>
          <w:tcPr>
            <w:tcW w:w="2448" w:type="dxa"/>
          </w:tcPr>
          <w:p w14:paraId="177CBCA1" w14:textId="77777777" w:rsidR="00D24AE8" w:rsidRPr="00BB5916" w:rsidRDefault="00D24AE8" w:rsidP="00043B26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462" w:type="dxa"/>
          </w:tcPr>
          <w:p w14:paraId="275D1B8C" w14:textId="77777777" w:rsidR="00D24AE8" w:rsidRPr="00BB5916" w:rsidRDefault="00D24AE8" w:rsidP="00043B26">
            <w:pPr>
              <w:jc w:val="center"/>
              <w:rPr>
                <w:b/>
                <w:sz w:val="22"/>
                <w:szCs w:val="22"/>
              </w:rPr>
            </w:pPr>
            <w:r w:rsidRPr="00BB5916">
              <w:rPr>
                <w:b/>
                <w:sz w:val="22"/>
                <w:szCs w:val="22"/>
              </w:rPr>
              <w:t>Description</w:t>
            </w:r>
          </w:p>
        </w:tc>
        <w:tc>
          <w:tcPr>
            <w:tcW w:w="2220" w:type="dxa"/>
          </w:tcPr>
          <w:p w14:paraId="39F68009" w14:textId="77777777" w:rsidR="00D24AE8" w:rsidRPr="00BB5916" w:rsidRDefault="00D24AE8" w:rsidP="00043B26">
            <w:pPr>
              <w:jc w:val="center"/>
              <w:rPr>
                <w:b/>
                <w:sz w:val="22"/>
                <w:szCs w:val="22"/>
              </w:rPr>
            </w:pPr>
            <w:r w:rsidRPr="00BB5916">
              <w:rPr>
                <w:b/>
                <w:sz w:val="22"/>
                <w:szCs w:val="22"/>
              </w:rPr>
              <w:t>Variable Format</w:t>
            </w:r>
          </w:p>
        </w:tc>
        <w:tc>
          <w:tcPr>
            <w:tcW w:w="2220" w:type="dxa"/>
          </w:tcPr>
          <w:p w14:paraId="409A9942" w14:textId="77777777" w:rsidR="00D24AE8" w:rsidRPr="00BB5916" w:rsidRDefault="00D24AE8" w:rsidP="00043B26">
            <w:pPr>
              <w:jc w:val="center"/>
              <w:rPr>
                <w:b/>
                <w:sz w:val="22"/>
                <w:szCs w:val="22"/>
              </w:rPr>
            </w:pPr>
            <w:r w:rsidRPr="00BB5916">
              <w:rPr>
                <w:b/>
                <w:sz w:val="22"/>
                <w:szCs w:val="22"/>
              </w:rPr>
              <w:t>Type</w:t>
            </w:r>
          </w:p>
        </w:tc>
      </w:tr>
      <w:tr w:rsidR="00D24AE8" w:rsidRPr="00C754F8" w14:paraId="2B10106F" w14:textId="77777777" w:rsidTr="00043B26">
        <w:tc>
          <w:tcPr>
            <w:tcW w:w="2448" w:type="dxa"/>
          </w:tcPr>
          <w:p w14:paraId="56862594" w14:textId="77777777" w:rsidR="00D24AE8" w:rsidRPr="00C754F8" w:rsidRDefault="00D24AE8" w:rsidP="00043B26">
            <w:pPr>
              <w:jc w:val="center"/>
              <w:rPr>
                <w:sz w:val="22"/>
                <w:szCs w:val="22"/>
              </w:rPr>
            </w:pPr>
            <w:r w:rsidRPr="00C754F8">
              <w:rPr>
                <w:i/>
                <w:sz w:val="22"/>
                <w:szCs w:val="22"/>
              </w:rPr>
              <w:t>Y</w:t>
            </w:r>
          </w:p>
        </w:tc>
        <w:tc>
          <w:tcPr>
            <w:tcW w:w="2462" w:type="dxa"/>
          </w:tcPr>
          <w:p w14:paraId="735C8531" w14:textId="77777777" w:rsidR="00D24AE8" w:rsidRPr="00C754F8" w:rsidRDefault="00D24AE8" w:rsidP="00043B26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Influenza virus infection during follow up</w:t>
            </w:r>
          </w:p>
        </w:tc>
        <w:tc>
          <w:tcPr>
            <w:tcW w:w="2220" w:type="dxa"/>
          </w:tcPr>
          <w:p w14:paraId="3F6E8E41" w14:textId="77777777" w:rsidR="00D24AE8" w:rsidRPr="00C754F8" w:rsidRDefault="00D24AE8" w:rsidP="00043B26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Binary factor</w:t>
            </w:r>
          </w:p>
        </w:tc>
        <w:tc>
          <w:tcPr>
            <w:tcW w:w="2220" w:type="dxa"/>
          </w:tcPr>
          <w:p w14:paraId="0F542B5C" w14:textId="77777777" w:rsidR="00D24AE8" w:rsidRPr="00C754F8" w:rsidRDefault="00D24AE8" w:rsidP="00043B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come</w:t>
            </w:r>
          </w:p>
        </w:tc>
      </w:tr>
      <w:tr w:rsidR="00D24AE8" w:rsidRPr="00C754F8" w14:paraId="1C6E33F8" w14:textId="77777777" w:rsidTr="00043B26">
        <w:tc>
          <w:tcPr>
            <w:tcW w:w="2448" w:type="dxa"/>
          </w:tcPr>
          <w:p w14:paraId="22534C04" w14:textId="464B8E1D" w:rsidR="00D24AE8" w:rsidRPr="00C754F8" w:rsidRDefault="008A25AA" w:rsidP="00043B26">
            <w:pPr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hannon</w:t>
            </w:r>
          </w:p>
        </w:tc>
        <w:tc>
          <w:tcPr>
            <w:tcW w:w="2462" w:type="dxa"/>
          </w:tcPr>
          <w:p w14:paraId="7097F930" w14:textId="43945642" w:rsidR="00D24AE8" w:rsidRPr="00C754F8" w:rsidRDefault="008A25AA" w:rsidP="00043B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annon diversity</w:t>
            </w:r>
          </w:p>
        </w:tc>
        <w:tc>
          <w:tcPr>
            <w:tcW w:w="2220" w:type="dxa"/>
          </w:tcPr>
          <w:p w14:paraId="113F8812" w14:textId="678F5198" w:rsidR="00D24AE8" w:rsidRPr="00C754F8" w:rsidRDefault="0091006E" w:rsidP="00043B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inuous</w:t>
            </w:r>
          </w:p>
          <w:p w14:paraId="4D53E817" w14:textId="77777777" w:rsidR="00D24AE8" w:rsidRPr="00C754F8" w:rsidRDefault="00D24AE8" w:rsidP="00043B2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20" w:type="dxa"/>
          </w:tcPr>
          <w:p w14:paraId="26FB941F" w14:textId="77777777" w:rsidR="00D24AE8" w:rsidRPr="00C754F8" w:rsidRDefault="00D24AE8" w:rsidP="00043B26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Fixed</w:t>
            </w:r>
          </w:p>
        </w:tc>
      </w:tr>
      <w:tr w:rsidR="00D24AE8" w:rsidRPr="00C754F8" w14:paraId="3DB2610D" w14:textId="77777777" w:rsidTr="00043B26">
        <w:tc>
          <w:tcPr>
            <w:tcW w:w="2448" w:type="dxa"/>
          </w:tcPr>
          <w:p w14:paraId="4ACC683E" w14:textId="77777777" w:rsidR="00D24AE8" w:rsidRPr="00C754F8" w:rsidRDefault="00D24AE8" w:rsidP="00043B26">
            <w:pPr>
              <w:jc w:val="center"/>
              <w:rPr>
                <w:i/>
                <w:sz w:val="22"/>
                <w:szCs w:val="22"/>
              </w:rPr>
            </w:pPr>
            <w:r w:rsidRPr="00C754F8">
              <w:rPr>
                <w:i/>
                <w:sz w:val="22"/>
                <w:szCs w:val="22"/>
              </w:rPr>
              <w:t>Age</w:t>
            </w:r>
          </w:p>
        </w:tc>
        <w:tc>
          <w:tcPr>
            <w:tcW w:w="2462" w:type="dxa"/>
          </w:tcPr>
          <w:p w14:paraId="1EC7E060" w14:textId="77777777" w:rsidR="00D24AE8" w:rsidRPr="00C754F8" w:rsidRDefault="00D24AE8" w:rsidP="00043B26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Age groups: 0-5 years, 6-17 years, 18-87 years</w:t>
            </w:r>
          </w:p>
        </w:tc>
        <w:tc>
          <w:tcPr>
            <w:tcW w:w="2220" w:type="dxa"/>
          </w:tcPr>
          <w:p w14:paraId="74F79225" w14:textId="77777777" w:rsidR="00D24AE8" w:rsidRPr="00C754F8" w:rsidRDefault="00D24AE8" w:rsidP="00043B26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3-level categorical</w:t>
            </w:r>
            <w:r>
              <w:rPr>
                <w:sz w:val="22"/>
                <w:szCs w:val="22"/>
              </w:rPr>
              <w:t xml:space="preserve"> factor</w:t>
            </w:r>
          </w:p>
        </w:tc>
        <w:tc>
          <w:tcPr>
            <w:tcW w:w="2220" w:type="dxa"/>
          </w:tcPr>
          <w:p w14:paraId="58AE9C63" w14:textId="77777777" w:rsidR="00D24AE8" w:rsidRPr="00C754F8" w:rsidRDefault="00D24AE8" w:rsidP="00043B26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Fixed</w:t>
            </w:r>
          </w:p>
        </w:tc>
      </w:tr>
      <w:tr w:rsidR="00D24AE8" w:rsidRPr="00C754F8" w14:paraId="6526F00E" w14:textId="77777777" w:rsidTr="00043B26">
        <w:tc>
          <w:tcPr>
            <w:tcW w:w="2448" w:type="dxa"/>
          </w:tcPr>
          <w:p w14:paraId="7F41F674" w14:textId="77777777" w:rsidR="00D24AE8" w:rsidRPr="00C754F8" w:rsidRDefault="00D24AE8" w:rsidP="00043B26">
            <w:pPr>
              <w:jc w:val="center"/>
              <w:rPr>
                <w:i/>
                <w:sz w:val="22"/>
                <w:szCs w:val="22"/>
              </w:rPr>
            </w:pPr>
            <w:r w:rsidRPr="00C754F8">
              <w:rPr>
                <w:i/>
                <w:sz w:val="22"/>
                <w:szCs w:val="22"/>
              </w:rPr>
              <w:t>Smoker</w:t>
            </w:r>
          </w:p>
        </w:tc>
        <w:tc>
          <w:tcPr>
            <w:tcW w:w="2462" w:type="dxa"/>
          </w:tcPr>
          <w:p w14:paraId="2098ABF7" w14:textId="77777777" w:rsidR="00D24AE8" w:rsidRPr="00C754F8" w:rsidRDefault="00D24AE8" w:rsidP="00043B26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Smoker in the household</w:t>
            </w:r>
          </w:p>
        </w:tc>
        <w:tc>
          <w:tcPr>
            <w:tcW w:w="2220" w:type="dxa"/>
          </w:tcPr>
          <w:p w14:paraId="1C09E4E5" w14:textId="77777777" w:rsidR="00D24AE8" w:rsidRPr="00C754F8" w:rsidRDefault="00D24AE8" w:rsidP="00043B26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Binary factor</w:t>
            </w:r>
          </w:p>
        </w:tc>
        <w:tc>
          <w:tcPr>
            <w:tcW w:w="2220" w:type="dxa"/>
          </w:tcPr>
          <w:p w14:paraId="429EE794" w14:textId="77777777" w:rsidR="00D24AE8" w:rsidRPr="00C754F8" w:rsidRDefault="00D24AE8" w:rsidP="00043B26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Fixed</w:t>
            </w:r>
          </w:p>
        </w:tc>
      </w:tr>
      <w:tr w:rsidR="00D24AE8" w:rsidRPr="00C754F8" w14:paraId="3F597FAF" w14:textId="77777777" w:rsidTr="00043B26">
        <w:tc>
          <w:tcPr>
            <w:tcW w:w="2448" w:type="dxa"/>
          </w:tcPr>
          <w:p w14:paraId="21D43A61" w14:textId="77777777" w:rsidR="00D24AE8" w:rsidRPr="00C754F8" w:rsidRDefault="00D24AE8" w:rsidP="00043B26">
            <w:pPr>
              <w:jc w:val="center"/>
              <w:rPr>
                <w:i/>
                <w:sz w:val="22"/>
                <w:szCs w:val="22"/>
              </w:rPr>
            </w:pPr>
            <w:r w:rsidRPr="00C754F8">
              <w:rPr>
                <w:i/>
                <w:sz w:val="22"/>
                <w:szCs w:val="22"/>
              </w:rPr>
              <w:t>Crowding</w:t>
            </w:r>
          </w:p>
        </w:tc>
        <w:tc>
          <w:tcPr>
            <w:tcW w:w="2462" w:type="dxa"/>
          </w:tcPr>
          <w:p w14:paraId="65D0674A" w14:textId="77777777" w:rsidR="00D24AE8" w:rsidRPr="00C754F8" w:rsidRDefault="00D24AE8" w:rsidP="00043B26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Average &gt;3 persons per bedroom</w:t>
            </w:r>
          </w:p>
        </w:tc>
        <w:tc>
          <w:tcPr>
            <w:tcW w:w="2220" w:type="dxa"/>
          </w:tcPr>
          <w:p w14:paraId="071769BD" w14:textId="77777777" w:rsidR="00D24AE8" w:rsidRPr="00C754F8" w:rsidRDefault="00D24AE8" w:rsidP="00043B26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Binary factor</w:t>
            </w:r>
          </w:p>
        </w:tc>
        <w:tc>
          <w:tcPr>
            <w:tcW w:w="2220" w:type="dxa"/>
          </w:tcPr>
          <w:p w14:paraId="284021B2" w14:textId="77777777" w:rsidR="00D24AE8" w:rsidRPr="00C754F8" w:rsidRDefault="00D24AE8" w:rsidP="00043B26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Fixed</w:t>
            </w:r>
          </w:p>
        </w:tc>
      </w:tr>
      <w:tr w:rsidR="00D24AE8" w:rsidRPr="00C754F8" w14:paraId="761C1B33" w14:textId="77777777" w:rsidTr="00043B26">
        <w:tc>
          <w:tcPr>
            <w:tcW w:w="2448" w:type="dxa"/>
          </w:tcPr>
          <w:p w14:paraId="67842421" w14:textId="6B012FF4" w:rsidR="00D24AE8" w:rsidRPr="00C754F8" w:rsidRDefault="00D24AE8" w:rsidP="00043B26">
            <w:pPr>
              <w:jc w:val="center"/>
              <w:rPr>
                <w:i/>
                <w:sz w:val="22"/>
                <w:szCs w:val="22"/>
              </w:rPr>
            </w:pPr>
            <w:r w:rsidRPr="00C754F8">
              <w:rPr>
                <w:i/>
                <w:sz w:val="22"/>
                <w:szCs w:val="22"/>
              </w:rPr>
              <w:t>b</w:t>
            </w:r>
            <w:r w:rsidRPr="00C754F8">
              <w:rPr>
                <w:i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2462" w:type="dxa"/>
          </w:tcPr>
          <w:p w14:paraId="536AF1BC" w14:textId="77777777" w:rsidR="00D24AE8" w:rsidRPr="00C754F8" w:rsidRDefault="00D24AE8" w:rsidP="00043B26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Random effects for household</w:t>
            </w:r>
          </w:p>
        </w:tc>
        <w:tc>
          <w:tcPr>
            <w:tcW w:w="2220" w:type="dxa"/>
          </w:tcPr>
          <w:p w14:paraId="48C89AC7" w14:textId="77777777" w:rsidR="00D24AE8" w:rsidRPr="00C754F8" w:rsidRDefault="00D24AE8" w:rsidP="00043B26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 xml:space="preserve">Household </w:t>
            </w:r>
            <w:r>
              <w:rPr>
                <w:sz w:val="22"/>
                <w:szCs w:val="22"/>
              </w:rPr>
              <w:t>ID</w:t>
            </w:r>
            <w:r w:rsidRPr="00C754F8">
              <w:rPr>
                <w:sz w:val="22"/>
                <w:szCs w:val="22"/>
              </w:rPr>
              <w:t xml:space="preserve"> as factor</w:t>
            </w:r>
          </w:p>
        </w:tc>
        <w:tc>
          <w:tcPr>
            <w:tcW w:w="2220" w:type="dxa"/>
          </w:tcPr>
          <w:p w14:paraId="52E6AA32" w14:textId="77777777" w:rsidR="00D24AE8" w:rsidRPr="00C754F8" w:rsidRDefault="00D24AE8" w:rsidP="00043B26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Random</w:t>
            </w:r>
          </w:p>
        </w:tc>
      </w:tr>
      <w:tr w:rsidR="00D24AE8" w:rsidRPr="00C754F8" w14:paraId="532392D7" w14:textId="77777777" w:rsidTr="00043B26">
        <w:tc>
          <w:tcPr>
            <w:tcW w:w="2448" w:type="dxa"/>
          </w:tcPr>
          <w:p w14:paraId="2F4C67F8" w14:textId="77777777" w:rsidR="00D24AE8" w:rsidRPr="00C754F8" w:rsidRDefault="00D24AE8" w:rsidP="00043B26">
            <w:pPr>
              <w:jc w:val="center"/>
              <w:rPr>
                <w:i/>
                <w:sz w:val="22"/>
                <w:szCs w:val="22"/>
              </w:rPr>
            </w:pPr>
            <w:r w:rsidRPr="00C754F8">
              <w:rPr>
                <w:i/>
                <w:sz w:val="22"/>
                <w:szCs w:val="22"/>
              </w:rPr>
              <w:t>ε</w:t>
            </w:r>
          </w:p>
        </w:tc>
        <w:tc>
          <w:tcPr>
            <w:tcW w:w="2462" w:type="dxa"/>
          </w:tcPr>
          <w:p w14:paraId="213D5310" w14:textId="77777777" w:rsidR="00D24AE8" w:rsidRPr="00C754F8" w:rsidRDefault="00D24AE8" w:rsidP="00043B26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Random error</w:t>
            </w:r>
          </w:p>
        </w:tc>
        <w:tc>
          <w:tcPr>
            <w:tcW w:w="2220" w:type="dxa"/>
          </w:tcPr>
          <w:p w14:paraId="48A8489B" w14:textId="77777777" w:rsidR="00D24AE8" w:rsidRPr="00C754F8" w:rsidRDefault="00D24AE8" w:rsidP="00043B2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20" w:type="dxa"/>
          </w:tcPr>
          <w:p w14:paraId="7AF63A32" w14:textId="77777777" w:rsidR="00D24AE8" w:rsidRPr="00C754F8" w:rsidRDefault="00D24AE8" w:rsidP="00043B26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Random</w:t>
            </w:r>
          </w:p>
        </w:tc>
      </w:tr>
    </w:tbl>
    <w:p w14:paraId="16C5138E" w14:textId="77777777" w:rsidR="00D24AE8" w:rsidRDefault="00D24AE8" w:rsidP="00D24AE8"/>
    <w:p w14:paraId="218BF313" w14:textId="77777777" w:rsidR="00D24AE8" w:rsidRDefault="00D24AE8" w:rsidP="00D24AE8">
      <w:pPr>
        <w:rPr>
          <w:sz w:val="24"/>
          <w:szCs w:val="24"/>
        </w:rPr>
      </w:pPr>
      <w:r>
        <w:rPr>
          <w:sz w:val="24"/>
          <w:szCs w:val="24"/>
        </w:rPr>
        <w:t>Results:</w:t>
      </w:r>
    </w:p>
    <w:tbl>
      <w:tblPr>
        <w:tblW w:w="62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6"/>
        <w:gridCol w:w="1304"/>
        <w:gridCol w:w="2749"/>
      </w:tblGrid>
      <w:tr w:rsidR="00D24AE8" w:rsidRPr="005667DD" w14:paraId="761B4685" w14:textId="77777777" w:rsidTr="00C62F92">
        <w:trPr>
          <w:trHeight w:val="288"/>
        </w:trPr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10F8D421" w14:textId="77777777" w:rsidR="00D24AE8" w:rsidRPr="005667DD" w:rsidRDefault="00D24AE8" w:rsidP="00043B26">
            <w:pPr>
              <w:rPr>
                <w:rFonts w:eastAsia="Times New Roman"/>
                <w:sz w:val="22"/>
                <w:szCs w:val="22"/>
                <w:lang w:eastAsia="ko-KR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4EEC09E" w14:textId="77777777" w:rsidR="00D24AE8" w:rsidRPr="005667DD" w:rsidRDefault="00D24AE8" w:rsidP="00043B26">
            <w:pPr>
              <w:rPr>
                <w:rFonts w:eastAsia="Times New Roman"/>
                <w:b/>
                <w:color w:val="000000"/>
                <w:sz w:val="22"/>
                <w:szCs w:val="22"/>
                <w:lang w:eastAsia="ko-KR"/>
              </w:rPr>
            </w:pPr>
            <w:r w:rsidRPr="00C67C33">
              <w:rPr>
                <w:rFonts w:eastAsia="Times New Roman"/>
                <w:b/>
                <w:color w:val="000000"/>
                <w:sz w:val="22"/>
                <w:szCs w:val="22"/>
                <w:lang w:eastAsia="ko-KR"/>
              </w:rPr>
              <w:t>Odds Ratio</w:t>
            </w:r>
          </w:p>
        </w:tc>
        <w:tc>
          <w:tcPr>
            <w:tcW w:w="2749" w:type="dxa"/>
            <w:shd w:val="clear" w:color="auto" w:fill="auto"/>
            <w:noWrap/>
            <w:vAlign w:val="bottom"/>
            <w:hideMark/>
          </w:tcPr>
          <w:p w14:paraId="466043F1" w14:textId="77777777" w:rsidR="00D24AE8" w:rsidRPr="005667DD" w:rsidRDefault="00D24AE8" w:rsidP="00043B26">
            <w:pPr>
              <w:rPr>
                <w:rFonts w:eastAsia="Times New Roman"/>
                <w:b/>
                <w:color w:val="000000"/>
                <w:sz w:val="22"/>
                <w:szCs w:val="22"/>
                <w:lang w:eastAsia="ko-KR"/>
              </w:rPr>
            </w:pPr>
            <w:r w:rsidRPr="00C67C33">
              <w:rPr>
                <w:rFonts w:eastAsia="Times New Roman"/>
                <w:b/>
                <w:color w:val="000000"/>
                <w:sz w:val="22"/>
                <w:szCs w:val="22"/>
                <w:lang w:eastAsia="ko-KR"/>
              </w:rPr>
              <w:t>95% Confidence Interval</w:t>
            </w:r>
          </w:p>
        </w:tc>
      </w:tr>
      <w:tr w:rsidR="00D24AE8" w:rsidRPr="005667DD" w14:paraId="1DF79E7D" w14:textId="77777777" w:rsidTr="00C62F92">
        <w:trPr>
          <w:trHeight w:val="288"/>
        </w:trPr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0F6D5195" w14:textId="593F668B" w:rsidR="00D24AE8" w:rsidRPr="005667DD" w:rsidRDefault="007F649E" w:rsidP="00043B26">
            <w:pPr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Shannon diversity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6FDF7EF1" w14:textId="5ABADA48" w:rsidR="00D24AE8" w:rsidRPr="005667DD" w:rsidRDefault="001D4965" w:rsidP="00043B2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1.76</w:t>
            </w:r>
          </w:p>
        </w:tc>
        <w:tc>
          <w:tcPr>
            <w:tcW w:w="2749" w:type="dxa"/>
            <w:shd w:val="clear" w:color="auto" w:fill="auto"/>
            <w:noWrap/>
            <w:vAlign w:val="bottom"/>
          </w:tcPr>
          <w:p w14:paraId="6C15DE22" w14:textId="6470295C" w:rsidR="00D24AE8" w:rsidRPr="005667DD" w:rsidRDefault="001D4965" w:rsidP="00043B2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(0.83, 3.71)</w:t>
            </w:r>
          </w:p>
        </w:tc>
      </w:tr>
      <w:tr w:rsidR="008262E5" w:rsidRPr="005667DD" w14:paraId="1C6640E7" w14:textId="77777777" w:rsidTr="00C62F92">
        <w:trPr>
          <w:trHeight w:val="288"/>
        </w:trPr>
        <w:tc>
          <w:tcPr>
            <w:tcW w:w="2196" w:type="dxa"/>
            <w:shd w:val="clear" w:color="auto" w:fill="auto"/>
            <w:noWrap/>
            <w:vAlign w:val="bottom"/>
          </w:tcPr>
          <w:p w14:paraId="3F87D6AF" w14:textId="7B403158" w:rsidR="008262E5" w:rsidRPr="005667DD" w:rsidRDefault="008262E5" w:rsidP="008262E5">
            <w:pPr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0-5 years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5943D708" w14:textId="466FE70C" w:rsidR="008262E5" w:rsidRPr="005667DD" w:rsidRDefault="001D4965" w:rsidP="008262E5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5.00</w:t>
            </w:r>
          </w:p>
        </w:tc>
        <w:tc>
          <w:tcPr>
            <w:tcW w:w="2749" w:type="dxa"/>
            <w:shd w:val="clear" w:color="auto" w:fill="auto"/>
            <w:noWrap/>
            <w:vAlign w:val="bottom"/>
          </w:tcPr>
          <w:p w14:paraId="1A9D377C" w14:textId="34B4599F" w:rsidR="008262E5" w:rsidRPr="005667DD" w:rsidRDefault="001D4965" w:rsidP="008262E5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(0.83, 13.43)</w:t>
            </w:r>
          </w:p>
        </w:tc>
      </w:tr>
      <w:tr w:rsidR="008262E5" w:rsidRPr="005667DD" w14:paraId="50BEE72E" w14:textId="77777777" w:rsidTr="00C62F92">
        <w:trPr>
          <w:trHeight w:val="288"/>
        </w:trPr>
        <w:tc>
          <w:tcPr>
            <w:tcW w:w="2196" w:type="dxa"/>
            <w:shd w:val="clear" w:color="auto" w:fill="auto"/>
            <w:noWrap/>
            <w:vAlign w:val="bottom"/>
          </w:tcPr>
          <w:p w14:paraId="19D4A1E1" w14:textId="68B20111" w:rsidR="008262E5" w:rsidRPr="005667DD" w:rsidRDefault="008262E5" w:rsidP="008262E5">
            <w:pPr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6-17 years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0D5304EA" w14:textId="622309C5" w:rsidR="008262E5" w:rsidRPr="005667DD" w:rsidRDefault="003B30FC" w:rsidP="008262E5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3.02</w:t>
            </w:r>
          </w:p>
        </w:tc>
        <w:tc>
          <w:tcPr>
            <w:tcW w:w="2749" w:type="dxa"/>
            <w:shd w:val="clear" w:color="auto" w:fill="auto"/>
            <w:noWrap/>
            <w:vAlign w:val="bottom"/>
          </w:tcPr>
          <w:p w14:paraId="44F0461F" w14:textId="23298573" w:rsidR="008262E5" w:rsidRPr="005667DD" w:rsidRDefault="003B30FC" w:rsidP="008262E5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(1.53, 5.97)</w:t>
            </w:r>
          </w:p>
        </w:tc>
      </w:tr>
      <w:tr w:rsidR="008262E5" w:rsidRPr="005667DD" w14:paraId="7236E0C5" w14:textId="77777777" w:rsidTr="00C62F92">
        <w:trPr>
          <w:trHeight w:val="288"/>
        </w:trPr>
        <w:tc>
          <w:tcPr>
            <w:tcW w:w="2196" w:type="dxa"/>
            <w:shd w:val="clear" w:color="auto" w:fill="auto"/>
            <w:noWrap/>
            <w:vAlign w:val="bottom"/>
          </w:tcPr>
          <w:p w14:paraId="46B7BA55" w14:textId="0FDFCC02" w:rsidR="008262E5" w:rsidRPr="005667DD" w:rsidRDefault="008262E5" w:rsidP="008262E5">
            <w:pPr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S</w:t>
            </w: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m</w:t>
            </w:r>
            <w:r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oker in household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11743AEE" w14:textId="0B37461E" w:rsidR="008262E5" w:rsidRPr="005667DD" w:rsidRDefault="003B30FC" w:rsidP="008262E5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0.73</w:t>
            </w:r>
          </w:p>
        </w:tc>
        <w:tc>
          <w:tcPr>
            <w:tcW w:w="2749" w:type="dxa"/>
            <w:shd w:val="clear" w:color="auto" w:fill="auto"/>
            <w:noWrap/>
            <w:vAlign w:val="bottom"/>
          </w:tcPr>
          <w:p w14:paraId="33056D17" w14:textId="7F095DC2" w:rsidR="008262E5" w:rsidRPr="005667DD" w:rsidRDefault="003B30FC" w:rsidP="008262E5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(0.33, 1.62)</w:t>
            </w:r>
          </w:p>
        </w:tc>
      </w:tr>
      <w:tr w:rsidR="008262E5" w:rsidRPr="005667DD" w14:paraId="4BD151A3" w14:textId="77777777" w:rsidTr="00C62F92">
        <w:trPr>
          <w:trHeight w:val="288"/>
        </w:trPr>
        <w:tc>
          <w:tcPr>
            <w:tcW w:w="2196" w:type="dxa"/>
            <w:shd w:val="clear" w:color="auto" w:fill="auto"/>
            <w:noWrap/>
            <w:vAlign w:val="bottom"/>
          </w:tcPr>
          <w:p w14:paraId="3E59E877" w14:textId="17A2329C" w:rsidR="008262E5" w:rsidRPr="005667DD" w:rsidRDefault="008262E5" w:rsidP="008262E5">
            <w:pPr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Household crowding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1A3803A9" w14:textId="5DDD0867" w:rsidR="008262E5" w:rsidRPr="005667DD" w:rsidRDefault="003B30FC" w:rsidP="008262E5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1.65</w:t>
            </w:r>
          </w:p>
        </w:tc>
        <w:tc>
          <w:tcPr>
            <w:tcW w:w="2749" w:type="dxa"/>
            <w:shd w:val="clear" w:color="auto" w:fill="auto"/>
            <w:noWrap/>
            <w:vAlign w:val="bottom"/>
          </w:tcPr>
          <w:p w14:paraId="71F1297B" w14:textId="643FE8CD" w:rsidR="008262E5" w:rsidRPr="005667DD" w:rsidRDefault="00C73129" w:rsidP="008262E5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(0.72, 3.79)</w:t>
            </w:r>
          </w:p>
        </w:tc>
      </w:tr>
    </w:tbl>
    <w:p w14:paraId="01F6234D" w14:textId="77777777" w:rsidR="00D24AE8" w:rsidRDefault="00D24AE8" w:rsidP="00D24AE8">
      <w:pPr>
        <w:rPr>
          <w:sz w:val="22"/>
        </w:rPr>
      </w:pPr>
    </w:p>
    <w:p w14:paraId="5AB504EE" w14:textId="3A718ACC" w:rsidR="00D24AE8" w:rsidRPr="00297A3C" w:rsidRDefault="00D24AE8" w:rsidP="00D24AE8">
      <w:pPr>
        <w:rPr>
          <w:sz w:val="22"/>
        </w:rPr>
      </w:pPr>
      <w:r w:rsidRPr="00297A3C">
        <w:rPr>
          <w:sz w:val="22"/>
        </w:rPr>
        <w:t>4</w:t>
      </w:r>
      <w:r w:rsidR="00A60B68">
        <w:rPr>
          <w:sz w:val="22"/>
        </w:rPr>
        <w:t>77</w:t>
      </w:r>
      <w:r w:rsidRPr="00297A3C">
        <w:rPr>
          <w:sz w:val="22"/>
        </w:rPr>
        <w:t xml:space="preserve"> observations </w:t>
      </w:r>
      <w:r>
        <w:rPr>
          <w:sz w:val="22"/>
        </w:rPr>
        <w:t>with complete data</w:t>
      </w:r>
    </w:p>
    <w:p w14:paraId="6D8B14FF" w14:textId="5BD23BC5" w:rsidR="00D24AE8" w:rsidRPr="00297A3C" w:rsidRDefault="005D6361" w:rsidP="00D24AE8">
      <w:pPr>
        <w:rPr>
          <w:sz w:val="22"/>
        </w:rPr>
      </w:pPr>
      <w:r>
        <w:rPr>
          <w:sz w:val="22"/>
        </w:rPr>
        <w:t>7</w:t>
      </w:r>
      <w:r w:rsidR="00D24AE8" w:rsidRPr="00297A3C">
        <w:rPr>
          <w:sz w:val="22"/>
        </w:rPr>
        <w:t xml:space="preserve"> degrees of freedom</w:t>
      </w:r>
    </w:p>
    <w:p w14:paraId="0BB1791F" w14:textId="77777777" w:rsidR="00D24AE8" w:rsidRDefault="00D24AE8" w:rsidP="00D24AE8"/>
    <w:p w14:paraId="32803EC1" w14:textId="77777777" w:rsidR="00D24AE8" w:rsidRDefault="00D24AE8" w:rsidP="00D24AE8"/>
    <w:p w14:paraId="2768BAC0" w14:textId="77777777" w:rsidR="00D24AE8" w:rsidRDefault="00D24AE8">
      <w:pPr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04F0DEE1" w14:textId="182E32E9" w:rsidR="00B06C7A" w:rsidRDefault="001854CD" w:rsidP="00426205">
      <w:pPr>
        <w:jc w:val="center"/>
        <w:rPr>
          <w:b/>
          <w:sz w:val="24"/>
          <w:szCs w:val="24"/>
        </w:rPr>
      </w:pPr>
      <w:r w:rsidRPr="001854CD">
        <w:rPr>
          <w:rFonts w:eastAsia="Times New Roman"/>
          <w:b/>
          <w:bCs/>
          <w:color w:val="000000"/>
          <w:sz w:val="22"/>
          <w:szCs w:val="22"/>
          <w:highlight w:val="yellow"/>
          <w:lang w:eastAsia="ko-KR"/>
        </w:rPr>
        <w:lastRenderedPageBreak/>
        <w:t>CST</w:t>
      </w:r>
      <w:r w:rsidRPr="001854CD">
        <w:rPr>
          <w:b/>
          <w:bCs/>
          <w:sz w:val="24"/>
          <w:szCs w:val="24"/>
        </w:rPr>
        <w:t xml:space="preserve"> </w:t>
      </w:r>
      <w:r w:rsidR="00B06C7A">
        <w:rPr>
          <w:b/>
          <w:sz w:val="24"/>
          <w:szCs w:val="24"/>
        </w:rPr>
        <w:t>stability</w:t>
      </w:r>
      <w:r w:rsidR="00B06C7A" w:rsidRPr="00156494">
        <w:rPr>
          <w:b/>
          <w:sz w:val="24"/>
          <w:szCs w:val="24"/>
        </w:rPr>
        <w:t xml:space="preserve"> model</w:t>
      </w:r>
    </w:p>
    <w:p w14:paraId="066E1590" w14:textId="77777777" w:rsidR="0051579E" w:rsidRDefault="0051579E" w:rsidP="00426205">
      <w:pPr>
        <w:rPr>
          <w:sz w:val="24"/>
          <w:szCs w:val="24"/>
        </w:rPr>
      </w:pPr>
    </w:p>
    <w:p w14:paraId="27A31494" w14:textId="18A96890" w:rsidR="00B06C7A" w:rsidRDefault="001C2A45" w:rsidP="00426205">
      <w:pPr>
        <w:rPr>
          <w:sz w:val="24"/>
          <w:szCs w:val="24"/>
        </w:rPr>
      </w:pPr>
      <w:r w:rsidRPr="001C2A45">
        <w:rPr>
          <w:sz w:val="24"/>
          <w:szCs w:val="24"/>
        </w:rPr>
        <w:t>Model:</w:t>
      </w:r>
    </w:p>
    <w:p w14:paraId="361D239C" w14:textId="77777777" w:rsidR="00582DCC" w:rsidRPr="001C2A45" w:rsidRDefault="00582DCC" w:rsidP="00426205">
      <w:pPr>
        <w:rPr>
          <w:sz w:val="24"/>
          <w:szCs w:val="24"/>
        </w:rPr>
      </w:pPr>
    </w:p>
    <w:p w14:paraId="36593ADA" w14:textId="30C1F350" w:rsidR="00B06C7A" w:rsidRPr="0056134B" w:rsidRDefault="00165B9A" w:rsidP="00426205">
      <w:pPr>
        <w:jc w:val="both"/>
        <w:rPr>
          <w:sz w:val="24"/>
          <w:szCs w:val="24"/>
        </w:rPr>
      </w:pPr>
      <m:oMathPara>
        <m:oMath>
          <m:r>
            <w:rPr>
              <w:rFonts w:ascii="Cambria Math" w:hAnsi="Cambria Math"/>
              <w:sz w:val="22"/>
              <w:szCs w:val="24"/>
            </w:rPr>
            <m:t>logit(</m:t>
          </m:r>
          <m:r>
            <m:rPr>
              <m:sty m:val="p"/>
            </m:rPr>
            <w:rPr>
              <w:rFonts w:ascii="Cambria Math" w:hAnsi="Cambria Math"/>
              <w:sz w:val="22"/>
              <w:szCs w:val="24"/>
            </w:rPr>
            <m:t>Pr⁡</m:t>
          </m:r>
          <m:r>
            <w:rPr>
              <w:rFonts w:ascii="Cambria Math" w:hAnsi="Cambria Math"/>
              <w:sz w:val="22"/>
              <w:szCs w:val="24"/>
            </w:rPr>
            <m:t>(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4"/>
                </w:rPr>
                <m:t>Y</m:t>
              </m:r>
            </m:e>
            <m:sub>
              <m:r>
                <w:rPr>
                  <w:rFonts w:ascii="Cambria Math" w:hAnsi="Cambria Math"/>
                  <w:sz w:val="22"/>
                  <w:szCs w:val="24"/>
                </w:rPr>
                <m:t>ij</m:t>
              </m:r>
            </m:sub>
          </m:sSub>
          <m:r>
            <w:rPr>
              <w:rFonts w:ascii="Cambria Math" w:hAnsi="Cambria Math"/>
              <w:sz w:val="22"/>
              <w:szCs w:val="24"/>
            </w:rPr>
            <m:t xml:space="preserve">=1))= 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2"/>
                  <w:szCs w:val="24"/>
                </w:rPr>
                <m:t>0</m:t>
              </m:r>
            </m:sub>
          </m:sSub>
          <m:r>
            <w:rPr>
              <w:rFonts w:ascii="Cambria Math" w:hAnsi="Cambria Math"/>
              <w:sz w:val="22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2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2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4"/>
                  <w:highlight w:val="yellow"/>
                </w:rPr>
                <m:t>CST</m:t>
              </m:r>
            </m:e>
            <m:sub>
              <m:r>
                <w:rPr>
                  <w:rFonts w:ascii="Cambria Math" w:hAnsi="Cambria Math"/>
                  <w:sz w:val="22"/>
                  <w:szCs w:val="24"/>
                </w:rPr>
                <m:t>ij</m:t>
              </m:r>
            </m:sub>
          </m:sSub>
          <m:r>
            <w:rPr>
              <w:rFonts w:ascii="Cambria Math" w:hAnsi="Cambria Math"/>
              <w:sz w:val="22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2"/>
                  <w:szCs w:val="24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2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4"/>
                </w:rPr>
                <m:t>Age</m:t>
              </m:r>
            </m:e>
            <m:sub>
              <m:r>
                <w:rPr>
                  <w:rFonts w:ascii="Cambria Math" w:hAnsi="Cambria Math"/>
                  <w:sz w:val="22"/>
                  <w:szCs w:val="24"/>
                </w:rPr>
                <m:t>ij</m:t>
              </m:r>
            </m:sub>
          </m:sSub>
          <m:r>
            <w:rPr>
              <w:rFonts w:ascii="Cambria Math" w:hAnsi="Cambria Math"/>
              <w:sz w:val="22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2"/>
                  <w:szCs w:val="24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2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4"/>
                </w:rPr>
                <m:t>Smoker</m:t>
              </m:r>
            </m:e>
            <m:sub>
              <m:r>
                <w:rPr>
                  <w:rFonts w:ascii="Cambria Math" w:hAnsi="Cambria Math"/>
                  <w:sz w:val="22"/>
                  <w:szCs w:val="24"/>
                </w:rPr>
                <m:t>ij</m:t>
              </m:r>
            </m:sub>
          </m:sSub>
          <m:r>
            <w:rPr>
              <w:rFonts w:ascii="Cambria Math" w:hAnsi="Cambria Math"/>
              <w:sz w:val="22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2"/>
                  <w:szCs w:val="24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2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4"/>
                </w:rPr>
                <m:t>Crowding</m:t>
              </m:r>
            </m:e>
            <m:sub>
              <m:r>
                <w:rPr>
                  <w:rFonts w:ascii="Cambria Math" w:hAnsi="Cambria Math"/>
                  <w:sz w:val="22"/>
                  <w:szCs w:val="24"/>
                </w:rPr>
                <m:t>ij</m:t>
              </m:r>
            </m:sub>
          </m:sSub>
          <m:r>
            <w:rPr>
              <w:rFonts w:ascii="Cambria Math" w:hAnsi="Cambria Math"/>
              <w:sz w:val="22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4"/>
                </w:rPr>
                <m:t>b</m:t>
              </m:r>
            </m:e>
            <m:sub>
              <m:r>
                <w:rPr>
                  <w:rFonts w:ascii="Cambria Math" w:hAnsi="Cambria Math"/>
                  <w:sz w:val="22"/>
                  <w:szCs w:val="24"/>
                </w:rPr>
                <m:t>0j</m:t>
              </m:r>
            </m:sub>
          </m:sSub>
          <m:r>
            <w:rPr>
              <w:rFonts w:ascii="Cambria Math" w:hAnsi="Cambria Math"/>
              <w:sz w:val="22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2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4"/>
                </w:rPr>
                <m:t>ε</m:t>
              </m:r>
            </m:e>
            <m:sub>
              <m:r>
                <w:rPr>
                  <w:rFonts w:ascii="Cambria Math" w:hAnsi="Cambria Math"/>
                  <w:sz w:val="22"/>
                  <w:szCs w:val="24"/>
                </w:rPr>
                <m:t>ij</m:t>
              </m:r>
            </m:sub>
          </m:sSub>
        </m:oMath>
      </m:oMathPara>
    </w:p>
    <w:p w14:paraId="1DAB9894" w14:textId="16EBD7DA" w:rsidR="002444F2" w:rsidRDefault="002444F2" w:rsidP="00426205">
      <w:pPr>
        <w:rPr>
          <w:sz w:val="24"/>
          <w:szCs w:val="24"/>
        </w:rPr>
      </w:pPr>
    </w:p>
    <w:p w14:paraId="3CECA81D" w14:textId="77777777" w:rsidR="00582DCC" w:rsidRDefault="00582DCC" w:rsidP="00582DCC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where </w:t>
      </w:r>
      <w:proofErr w:type="spellStart"/>
      <w:r w:rsidRPr="00CF0C9A">
        <w:rPr>
          <w:i/>
          <w:sz w:val="24"/>
          <w:szCs w:val="24"/>
        </w:rPr>
        <w:t>i</w:t>
      </w:r>
      <w:proofErr w:type="spellEnd"/>
      <w:r>
        <w:rPr>
          <w:sz w:val="24"/>
          <w:szCs w:val="24"/>
        </w:rPr>
        <w:t xml:space="preserve"> denotes person</w:t>
      </w:r>
    </w:p>
    <w:p w14:paraId="5DFA32BB" w14:textId="27999EF9" w:rsidR="00582DCC" w:rsidRDefault="00582DCC" w:rsidP="00582DCC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   </w:t>
      </w:r>
      <w:r>
        <w:rPr>
          <w:i/>
          <w:sz w:val="24"/>
          <w:szCs w:val="24"/>
        </w:rPr>
        <w:t xml:space="preserve">j </w:t>
      </w:r>
      <w:r>
        <w:rPr>
          <w:sz w:val="24"/>
          <w:szCs w:val="24"/>
        </w:rPr>
        <w:t>denotes household</w:t>
      </w:r>
    </w:p>
    <w:p w14:paraId="70C47C97" w14:textId="77777777" w:rsidR="00582DCC" w:rsidRDefault="00582DCC" w:rsidP="00426205">
      <w:pPr>
        <w:rPr>
          <w:sz w:val="24"/>
          <w:szCs w:val="24"/>
        </w:rPr>
      </w:pPr>
    </w:p>
    <w:p w14:paraId="56D9EE7F" w14:textId="045A779E" w:rsidR="007464D9" w:rsidRDefault="007464D9" w:rsidP="00426205">
      <w:pPr>
        <w:rPr>
          <w:sz w:val="24"/>
          <w:szCs w:val="24"/>
        </w:rPr>
      </w:pPr>
      <w:r>
        <w:rPr>
          <w:sz w:val="24"/>
          <w:szCs w:val="24"/>
        </w:rPr>
        <w:t>Description</w:t>
      </w:r>
      <w:r w:rsidR="001A103F">
        <w:rPr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2462"/>
        <w:gridCol w:w="2220"/>
        <w:gridCol w:w="2220"/>
      </w:tblGrid>
      <w:tr w:rsidR="0056134B" w:rsidRPr="00C754F8" w14:paraId="2F1521F2" w14:textId="77777777" w:rsidTr="002061DC">
        <w:tc>
          <w:tcPr>
            <w:tcW w:w="2448" w:type="dxa"/>
          </w:tcPr>
          <w:p w14:paraId="55CF4A72" w14:textId="655372F8" w:rsidR="0056134B" w:rsidRPr="00BB5916" w:rsidRDefault="0056134B" w:rsidP="00426205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462" w:type="dxa"/>
          </w:tcPr>
          <w:p w14:paraId="0C67C86A" w14:textId="77777777" w:rsidR="0056134B" w:rsidRPr="00BB5916" w:rsidRDefault="0056134B" w:rsidP="00426205">
            <w:pPr>
              <w:jc w:val="center"/>
              <w:rPr>
                <w:b/>
                <w:sz w:val="22"/>
                <w:szCs w:val="22"/>
              </w:rPr>
            </w:pPr>
            <w:r w:rsidRPr="00BB5916">
              <w:rPr>
                <w:b/>
                <w:sz w:val="22"/>
                <w:szCs w:val="22"/>
              </w:rPr>
              <w:t>Description</w:t>
            </w:r>
          </w:p>
        </w:tc>
        <w:tc>
          <w:tcPr>
            <w:tcW w:w="2220" w:type="dxa"/>
          </w:tcPr>
          <w:p w14:paraId="04804B8D" w14:textId="77777777" w:rsidR="0056134B" w:rsidRPr="00BB5916" w:rsidRDefault="0056134B" w:rsidP="00426205">
            <w:pPr>
              <w:jc w:val="center"/>
              <w:rPr>
                <w:b/>
                <w:sz w:val="22"/>
                <w:szCs w:val="22"/>
              </w:rPr>
            </w:pPr>
            <w:r w:rsidRPr="00BB5916">
              <w:rPr>
                <w:b/>
                <w:sz w:val="22"/>
                <w:szCs w:val="22"/>
              </w:rPr>
              <w:t>Variable Format</w:t>
            </w:r>
          </w:p>
        </w:tc>
        <w:tc>
          <w:tcPr>
            <w:tcW w:w="2220" w:type="dxa"/>
          </w:tcPr>
          <w:p w14:paraId="48DF06CF" w14:textId="77777777" w:rsidR="0056134B" w:rsidRPr="00BB5916" w:rsidRDefault="0056134B" w:rsidP="00426205">
            <w:pPr>
              <w:jc w:val="center"/>
              <w:rPr>
                <w:b/>
                <w:sz w:val="22"/>
                <w:szCs w:val="22"/>
              </w:rPr>
            </w:pPr>
            <w:r w:rsidRPr="00BB5916">
              <w:rPr>
                <w:b/>
                <w:sz w:val="22"/>
                <w:szCs w:val="22"/>
              </w:rPr>
              <w:t>Type</w:t>
            </w:r>
          </w:p>
        </w:tc>
      </w:tr>
      <w:tr w:rsidR="0056134B" w:rsidRPr="00C754F8" w14:paraId="37AE2A09" w14:textId="77777777" w:rsidTr="002061DC">
        <w:tc>
          <w:tcPr>
            <w:tcW w:w="2448" w:type="dxa"/>
          </w:tcPr>
          <w:p w14:paraId="58C40639" w14:textId="77777777" w:rsidR="0056134B" w:rsidRPr="00C754F8" w:rsidRDefault="0056134B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i/>
                <w:sz w:val="22"/>
                <w:szCs w:val="22"/>
              </w:rPr>
              <w:t>Y</w:t>
            </w:r>
          </w:p>
        </w:tc>
        <w:tc>
          <w:tcPr>
            <w:tcW w:w="2462" w:type="dxa"/>
          </w:tcPr>
          <w:p w14:paraId="732F9338" w14:textId="3A30CBE6" w:rsidR="0056134B" w:rsidRPr="00C754F8" w:rsidRDefault="002A2026" w:rsidP="0042620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ny change in </w:t>
            </w:r>
            <w:r w:rsidR="00311A93" w:rsidRPr="00944709">
              <w:rPr>
                <w:rFonts w:eastAsia="Times New Roman"/>
                <w:color w:val="000000"/>
                <w:sz w:val="22"/>
                <w:szCs w:val="22"/>
                <w:highlight w:val="yellow"/>
                <w:lang w:eastAsia="ko-KR"/>
              </w:rPr>
              <w:t>CST</w:t>
            </w:r>
            <w:r w:rsidR="00311A93">
              <w:rPr>
                <w:sz w:val="22"/>
                <w:szCs w:val="22"/>
              </w:rPr>
              <w:t xml:space="preserve"> </w:t>
            </w:r>
            <w:bookmarkStart w:id="0" w:name="_GoBack"/>
            <w:bookmarkEnd w:id="0"/>
            <w:r w:rsidR="00625F04">
              <w:rPr>
                <w:sz w:val="22"/>
                <w:szCs w:val="22"/>
              </w:rPr>
              <w:t>between sampling points</w:t>
            </w:r>
          </w:p>
        </w:tc>
        <w:tc>
          <w:tcPr>
            <w:tcW w:w="2220" w:type="dxa"/>
          </w:tcPr>
          <w:p w14:paraId="032FB55F" w14:textId="77777777" w:rsidR="0056134B" w:rsidRPr="00C754F8" w:rsidRDefault="0056134B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Binary factor</w:t>
            </w:r>
          </w:p>
        </w:tc>
        <w:tc>
          <w:tcPr>
            <w:tcW w:w="2220" w:type="dxa"/>
          </w:tcPr>
          <w:p w14:paraId="584DB1E3" w14:textId="1F231586" w:rsidR="0056134B" w:rsidRPr="00C754F8" w:rsidRDefault="0041587E" w:rsidP="0042620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utcome</w:t>
            </w:r>
          </w:p>
        </w:tc>
      </w:tr>
      <w:tr w:rsidR="0056134B" w:rsidRPr="00C754F8" w14:paraId="6CCC1C83" w14:textId="77777777" w:rsidTr="002061DC">
        <w:tc>
          <w:tcPr>
            <w:tcW w:w="2448" w:type="dxa"/>
          </w:tcPr>
          <w:p w14:paraId="2F8F5A36" w14:textId="0C6873F9" w:rsidR="0056134B" w:rsidRPr="00C754F8" w:rsidRDefault="00361C61" w:rsidP="00426205">
            <w:pPr>
              <w:jc w:val="center"/>
              <w:rPr>
                <w:sz w:val="22"/>
                <w:szCs w:val="22"/>
              </w:rPr>
            </w:pPr>
            <w:r w:rsidRPr="00361C61">
              <w:rPr>
                <w:i/>
                <w:sz w:val="22"/>
                <w:szCs w:val="22"/>
                <w:highlight w:val="yellow"/>
              </w:rPr>
              <w:t>CST</w:t>
            </w:r>
          </w:p>
        </w:tc>
        <w:tc>
          <w:tcPr>
            <w:tcW w:w="2462" w:type="dxa"/>
          </w:tcPr>
          <w:p w14:paraId="29849346" w14:textId="7DEB9393" w:rsidR="0056134B" w:rsidRPr="00C754F8" w:rsidRDefault="00361C61" w:rsidP="00426205">
            <w:pPr>
              <w:jc w:val="center"/>
              <w:rPr>
                <w:sz w:val="22"/>
                <w:szCs w:val="22"/>
              </w:rPr>
            </w:pPr>
            <w:r w:rsidRPr="00361C61">
              <w:rPr>
                <w:sz w:val="22"/>
                <w:szCs w:val="22"/>
                <w:highlight w:val="yellow"/>
              </w:rPr>
              <w:t>CST</w:t>
            </w:r>
            <w:r w:rsidR="0056134B" w:rsidRPr="00C754F8">
              <w:rPr>
                <w:sz w:val="22"/>
                <w:szCs w:val="22"/>
              </w:rPr>
              <w:t xml:space="preserve"> at time of enrollment</w:t>
            </w:r>
          </w:p>
        </w:tc>
        <w:tc>
          <w:tcPr>
            <w:tcW w:w="2220" w:type="dxa"/>
          </w:tcPr>
          <w:p w14:paraId="5E12AD1C" w14:textId="2DE80C08" w:rsidR="0056134B" w:rsidRPr="00C754F8" w:rsidRDefault="0056134B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5-level categorical</w:t>
            </w:r>
            <w:r w:rsidR="003F1961">
              <w:rPr>
                <w:sz w:val="22"/>
                <w:szCs w:val="22"/>
              </w:rPr>
              <w:t xml:space="preserve"> factor</w:t>
            </w:r>
          </w:p>
          <w:p w14:paraId="0D87EC5B" w14:textId="77777777" w:rsidR="0056134B" w:rsidRPr="00C754F8" w:rsidRDefault="0056134B" w:rsidP="0042620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20" w:type="dxa"/>
          </w:tcPr>
          <w:p w14:paraId="32832917" w14:textId="77777777" w:rsidR="0056134B" w:rsidRPr="00C754F8" w:rsidRDefault="0056134B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Fixed</w:t>
            </w:r>
          </w:p>
        </w:tc>
      </w:tr>
      <w:tr w:rsidR="0056134B" w:rsidRPr="00C754F8" w14:paraId="1321206A" w14:textId="77777777" w:rsidTr="002061DC">
        <w:tc>
          <w:tcPr>
            <w:tcW w:w="2448" w:type="dxa"/>
          </w:tcPr>
          <w:p w14:paraId="6D6EC087" w14:textId="77777777" w:rsidR="0056134B" w:rsidRPr="00C754F8" w:rsidRDefault="0056134B" w:rsidP="00426205">
            <w:pPr>
              <w:jc w:val="center"/>
              <w:rPr>
                <w:i/>
                <w:sz w:val="22"/>
                <w:szCs w:val="22"/>
              </w:rPr>
            </w:pPr>
            <w:r w:rsidRPr="00C754F8">
              <w:rPr>
                <w:i/>
                <w:sz w:val="22"/>
                <w:szCs w:val="22"/>
              </w:rPr>
              <w:t>Age</w:t>
            </w:r>
          </w:p>
        </w:tc>
        <w:tc>
          <w:tcPr>
            <w:tcW w:w="2462" w:type="dxa"/>
          </w:tcPr>
          <w:p w14:paraId="4CDCED75" w14:textId="77777777" w:rsidR="0056134B" w:rsidRPr="00C754F8" w:rsidRDefault="0056134B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Age groups: 0-5 years, 6-17 years, 18-87 years</w:t>
            </w:r>
          </w:p>
        </w:tc>
        <w:tc>
          <w:tcPr>
            <w:tcW w:w="2220" w:type="dxa"/>
          </w:tcPr>
          <w:p w14:paraId="528E896E" w14:textId="68F265D8" w:rsidR="0056134B" w:rsidRPr="00C754F8" w:rsidRDefault="0056134B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3-level categorical</w:t>
            </w:r>
            <w:r w:rsidR="003F1961">
              <w:rPr>
                <w:sz w:val="22"/>
                <w:szCs w:val="22"/>
              </w:rPr>
              <w:t xml:space="preserve"> factor</w:t>
            </w:r>
          </w:p>
        </w:tc>
        <w:tc>
          <w:tcPr>
            <w:tcW w:w="2220" w:type="dxa"/>
          </w:tcPr>
          <w:p w14:paraId="413B1854" w14:textId="77777777" w:rsidR="0056134B" w:rsidRPr="00C754F8" w:rsidRDefault="0056134B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Fixed</w:t>
            </w:r>
          </w:p>
        </w:tc>
      </w:tr>
      <w:tr w:rsidR="0056134B" w:rsidRPr="00C754F8" w14:paraId="6979DB0E" w14:textId="77777777" w:rsidTr="002061DC">
        <w:tc>
          <w:tcPr>
            <w:tcW w:w="2448" w:type="dxa"/>
          </w:tcPr>
          <w:p w14:paraId="78E54A70" w14:textId="77777777" w:rsidR="0056134B" w:rsidRPr="00C754F8" w:rsidRDefault="0056134B" w:rsidP="00426205">
            <w:pPr>
              <w:jc w:val="center"/>
              <w:rPr>
                <w:i/>
                <w:sz w:val="22"/>
                <w:szCs w:val="22"/>
              </w:rPr>
            </w:pPr>
            <w:r w:rsidRPr="00C754F8">
              <w:rPr>
                <w:i/>
                <w:sz w:val="22"/>
                <w:szCs w:val="22"/>
              </w:rPr>
              <w:t>Smoker</w:t>
            </w:r>
          </w:p>
        </w:tc>
        <w:tc>
          <w:tcPr>
            <w:tcW w:w="2462" w:type="dxa"/>
          </w:tcPr>
          <w:p w14:paraId="0F6592EB" w14:textId="77777777" w:rsidR="0056134B" w:rsidRPr="00C754F8" w:rsidRDefault="0056134B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Smoker in the household</w:t>
            </w:r>
          </w:p>
        </w:tc>
        <w:tc>
          <w:tcPr>
            <w:tcW w:w="2220" w:type="dxa"/>
          </w:tcPr>
          <w:p w14:paraId="46C1E7F6" w14:textId="77777777" w:rsidR="0056134B" w:rsidRPr="00C754F8" w:rsidRDefault="0056134B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Binary factor</w:t>
            </w:r>
          </w:p>
        </w:tc>
        <w:tc>
          <w:tcPr>
            <w:tcW w:w="2220" w:type="dxa"/>
          </w:tcPr>
          <w:p w14:paraId="17EC90C0" w14:textId="77777777" w:rsidR="0056134B" w:rsidRPr="00C754F8" w:rsidRDefault="0056134B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Fixed</w:t>
            </w:r>
          </w:p>
        </w:tc>
      </w:tr>
      <w:tr w:rsidR="0056134B" w:rsidRPr="00C754F8" w14:paraId="44D283BB" w14:textId="77777777" w:rsidTr="002061DC">
        <w:tc>
          <w:tcPr>
            <w:tcW w:w="2448" w:type="dxa"/>
          </w:tcPr>
          <w:p w14:paraId="02D5A8F7" w14:textId="77777777" w:rsidR="0056134B" w:rsidRPr="00C754F8" w:rsidRDefault="0056134B" w:rsidP="00426205">
            <w:pPr>
              <w:jc w:val="center"/>
              <w:rPr>
                <w:i/>
                <w:sz w:val="22"/>
                <w:szCs w:val="22"/>
              </w:rPr>
            </w:pPr>
            <w:r w:rsidRPr="00C754F8">
              <w:rPr>
                <w:i/>
                <w:sz w:val="22"/>
                <w:szCs w:val="22"/>
              </w:rPr>
              <w:t>Crowding</w:t>
            </w:r>
          </w:p>
        </w:tc>
        <w:tc>
          <w:tcPr>
            <w:tcW w:w="2462" w:type="dxa"/>
          </w:tcPr>
          <w:p w14:paraId="59BFCF64" w14:textId="77777777" w:rsidR="0056134B" w:rsidRPr="00C754F8" w:rsidRDefault="0056134B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Average &gt;3 persons per bedroom</w:t>
            </w:r>
          </w:p>
        </w:tc>
        <w:tc>
          <w:tcPr>
            <w:tcW w:w="2220" w:type="dxa"/>
          </w:tcPr>
          <w:p w14:paraId="2E8409FF" w14:textId="77777777" w:rsidR="0056134B" w:rsidRPr="00C754F8" w:rsidRDefault="0056134B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Binary factor</w:t>
            </w:r>
          </w:p>
        </w:tc>
        <w:tc>
          <w:tcPr>
            <w:tcW w:w="2220" w:type="dxa"/>
          </w:tcPr>
          <w:p w14:paraId="1A803DE0" w14:textId="77777777" w:rsidR="0056134B" w:rsidRPr="00C754F8" w:rsidRDefault="0056134B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Fixed</w:t>
            </w:r>
          </w:p>
        </w:tc>
      </w:tr>
      <w:tr w:rsidR="0056134B" w:rsidRPr="00C754F8" w14:paraId="35A81082" w14:textId="77777777" w:rsidTr="002061DC">
        <w:tc>
          <w:tcPr>
            <w:tcW w:w="2448" w:type="dxa"/>
          </w:tcPr>
          <w:p w14:paraId="5B14701A" w14:textId="4B748FB2" w:rsidR="0056134B" w:rsidRPr="00C754F8" w:rsidRDefault="0056134B" w:rsidP="00426205">
            <w:pPr>
              <w:jc w:val="center"/>
              <w:rPr>
                <w:i/>
                <w:sz w:val="22"/>
                <w:szCs w:val="22"/>
              </w:rPr>
            </w:pPr>
            <w:r w:rsidRPr="00C754F8">
              <w:rPr>
                <w:i/>
                <w:sz w:val="22"/>
                <w:szCs w:val="22"/>
              </w:rPr>
              <w:t>b</w:t>
            </w:r>
            <w:r w:rsidRPr="00C754F8">
              <w:rPr>
                <w:i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2462" w:type="dxa"/>
          </w:tcPr>
          <w:p w14:paraId="3A1D871D" w14:textId="77777777" w:rsidR="0056134B" w:rsidRPr="00C754F8" w:rsidRDefault="0056134B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 xml:space="preserve">Random effects for household </w:t>
            </w:r>
            <w:r w:rsidRPr="00C754F8">
              <w:rPr>
                <w:i/>
                <w:sz w:val="22"/>
                <w:szCs w:val="22"/>
              </w:rPr>
              <w:t>j</w:t>
            </w:r>
          </w:p>
        </w:tc>
        <w:tc>
          <w:tcPr>
            <w:tcW w:w="2220" w:type="dxa"/>
          </w:tcPr>
          <w:p w14:paraId="19D52C12" w14:textId="1F7172FC" w:rsidR="0056134B" w:rsidRPr="00C754F8" w:rsidRDefault="0056134B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 xml:space="preserve">Household </w:t>
            </w:r>
            <w:r w:rsidR="004566A3">
              <w:rPr>
                <w:sz w:val="22"/>
                <w:szCs w:val="22"/>
              </w:rPr>
              <w:t>ID</w:t>
            </w:r>
            <w:r w:rsidRPr="00C754F8">
              <w:rPr>
                <w:sz w:val="22"/>
                <w:szCs w:val="22"/>
              </w:rPr>
              <w:t xml:space="preserve"> as </w:t>
            </w:r>
            <w:r w:rsidR="000916DA">
              <w:rPr>
                <w:sz w:val="22"/>
                <w:szCs w:val="22"/>
              </w:rPr>
              <w:t xml:space="preserve">categorical </w:t>
            </w:r>
            <w:r w:rsidRPr="00C754F8">
              <w:rPr>
                <w:sz w:val="22"/>
                <w:szCs w:val="22"/>
              </w:rPr>
              <w:t>factor</w:t>
            </w:r>
          </w:p>
        </w:tc>
        <w:tc>
          <w:tcPr>
            <w:tcW w:w="2220" w:type="dxa"/>
          </w:tcPr>
          <w:p w14:paraId="22085B6C" w14:textId="77777777" w:rsidR="0056134B" w:rsidRPr="00C754F8" w:rsidRDefault="0056134B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Random</w:t>
            </w:r>
          </w:p>
        </w:tc>
      </w:tr>
      <w:tr w:rsidR="0056134B" w:rsidRPr="00C754F8" w14:paraId="1B39CD0C" w14:textId="77777777" w:rsidTr="002061DC">
        <w:tc>
          <w:tcPr>
            <w:tcW w:w="2448" w:type="dxa"/>
          </w:tcPr>
          <w:p w14:paraId="0B8E0FA4" w14:textId="24700DFA" w:rsidR="0056134B" w:rsidRPr="00C754F8" w:rsidRDefault="0056134B" w:rsidP="00426205">
            <w:pPr>
              <w:jc w:val="center"/>
              <w:rPr>
                <w:i/>
                <w:sz w:val="22"/>
                <w:szCs w:val="22"/>
              </w:rPr>
            </w:pPr>
            <w:r w:rsidRPr="00C754F8">
              <w:rPr>
                <w:i/>
                <w:sz w:val="22"/>
                <w:szCs w:val="22"/>
              </w:rPr>
              <w:t>ε</w:t>
            </w:r>
          </w:p>
        </w:tc>
        <w:tc>
          <w:tcPr>
            <w:tcW w:w="2462" w:type="dxa"/>
          </w:tcPr>
          <w:p w14:paraId="63FAB3D5" w14:textId="77777777" w:rsidR="0056134B" w:rsidRPr="00C754F8" w:rsidRDefault="0056134B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Random error</w:t>
            </w:r>
          </w:p>
        </w:tc>
        <w:tc>
          <w:tcPr>
            <w:tcW w:w="2220" w:type="dxa"/>
          </w:tcPr>
          <w:p w14:paraId="23D1E77E" w14:textId="77777777" w:rsidR="0056134B" w:rsidRPr="00C754F8" w:rsidRDefault="0056134B" w:rsidP="0042620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20" w:type="dxa"/>
          </w:tcPr>
          <w:p w14:paraId="46AAA2F1" w14:textId="77777777" w:rsidR="0056134B" w:rsidRPr="00C754F8" w:rsidRDefault="0056134B" w:rsidP="00426205">
            <w:pPr>
              <w:jc w:val="center"/>
              <w:rPr>
                <w:sz w:val="22"/>
                <w:szCs w:val="22"/>
              </w:rPr>
            </w:pPr>
            <w:r w:rsidRPr="00C754F8">
              <w:rPr>
                <w:sz w:val="22"/>
                <w:szCs w:val="22"/>
              </w:rPr>
              <w:t>Random</w:t>
            </w:r>
          </w:p>
        </w:tc>
      </w:tr>
    </w:tbl>
    <w:p w14:paraId="519B0E8B" w14:textId="4489CDB4" w:rsidR="00C92E7A" w:rsidRDefault="00C92E7A" w:rsidP="00426205"/>
    <w:p w14:paraId="709A62B5" w14:textId="09779D57" w:rsidR="00C92E7A" w:rsidRDefault="00C92E7A" w:rsidP="00426205">
      <w:pPr>
        <w:rPr>
          <w:sz w:val="24"/>
          <w:szCs w:val="24"/>
        </w:rPr>
      </w:pPr>
      <w:r>
        <w:rPr>
          <w:sz w:val="24"/>
          <w:szCs w:val="24"/>
        </w:rPr>
        <w:t>Results:</w:t>
      </w:r>
    </w:p>
    <w:tbl>
      <w:tblPr>
        <w:tblW w:w="65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9"/>
        <w:gridCol w:w="1304"/>
        <w:gridCol w:w="2749"/>
      </w:tblGrid>
      <w:tr w:rsidR="00C92E7A" w:rsidRPr="005667DD" w14:paraId="5681DC98" w14:textId="77777777" w:rsidTr="00C62F92">
        <w:trPr>
          <w:trHeight w:val="288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6DC99DB5" w14:textId="77777777" w:rsidR="00C92E7A" w:rsidRPr="005667DD" w:rsidRDefault="00C92E7A" w:rsidP="00426205">
            <w:pPr>
              <w:rPr>
                <w:rFonts w:eastAsia="Times New Roman"/>
                <w:sz w:val="22"/>
                <w:szCs w:val="22"/>
                <w:lang w:eastAsia="ko-KR"/>
              </w:rPr>
            </w:pP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AB40E94" w14:textId="77777777" w:rsidR="00C92E7A" w:rsidRPr="005667DD" w:rsidRDefault="00C92E7A" w:rsidP="00426205">
            <w:pPr>
              <w:rPr>
                <w:rFonts w:eastAsia="Times New Roman"/>
                <w:b/>
                <w:color w:val="000000"/>
                <w:sz w:val="22"/>
                <w:szCs w:val="22"/>
                <w:lang w:eastAsia="ko-KR"/>
              </w:rPr>
            </w:pPr>
            <w:r w:rsidRPr="00C67C33">
              <w:rPr>
                <w:rFonts w:eastAsia="Times New Roman"/>
                <w:b/>
                <w:color w:val="000000"/>
                <w:sz w:val="22"/>
                <w:szCs w:val="22"/>
                <w:lang w:eastAsia="ko-KR"/>
              </w:rPr>
              <w:t>Odds Ratio</w:t>
            </w:r>
          </w:p>
        </w:tc>
        <w:tc>
          <w:tcPr>
            <w:tcW w:w="2749" w:type="dxa"/>
            <w:shd w:val="clear" w:color="auto" w:fill="auto"/>
            <w:noWrap/>
            <w:vAlign w:val="bottom"/>
            <w:hideMark/>
          </w:tcPr>
          <w:p w14:paraId="18A03E47" w14:textId="77777777" w:rsidR="00C92E7A" w:rsidRPr="005667DD" w:rsidRDefault="00C92E7A" w:rsidP="00426205">
            <w:pPr>
              <w:rPr>
                <w:rFonts w:eastAsia="Times New Roman"/>
                <w:b/>
                <w:color w:val="000000"/>
                <w:sz w:val="22"/>
                <w:szCs w:val="22"/>
                <w:lang w:eastAsia="ko-KR"/>
              </w:rPr>
            </w:pPr>
            <w:r w:rsidRPr="00C67C33">
              <w:rPr>
                <w:rFonts w:eastAsia="Times New Roman"/>
                <w:b/>
                <w:color w:val="000000"/>
                <w:sz w:val="22"/>
                <w:szCs w:val="22"/>
                <w:lang w:eastAsia="ko-KR"/>
              </w:rPr>
              <w:t>95% Confidence Interval</w:t>
            </w:r>
          </w:p>
        </w:tc>
      </w:tr>
      <w:tr w:rsidR="008E6A12" w:rsidRPr="005667DD" w14:paraId="07D924B6" w14:textId="77777777" w:rsidTr="00C62F92">
        <w:trPr>
          <w:trHeight w:val="288"/>
        </w:trPr>
        <w:tc>
          <w:tcPr>
            <w:tcW w:w="2489" w:type="dxa"/>
            <w:shd w:val="clear" w:color="auto" w:fill="auto"/>
            <w:noWrap/>
            <w:vAlign w:val="bottom"/>
          </w:tcPr>
          <w:p w14:paraId="4EF892E7" w14:textId="79C094EE" w:rsidR="008E6A12" w:rsidRPr="005667DD" w:rsidRDefault="008E6A12" w:rsidP="00426205">
            <w:pPr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Influenza virus infection</w:t>
            </w:r>
          </w:p>
        </w:tc>
        <w:tc>
          <w:tcPr>
            <w:tcW w:w="1304" w:type="dxa"/>
            <w:shd w:val="clear" w:color="auto" w:fill="auto"/>
            <w:noWrap/>
          </w:tcPr>
          <w:p w14:paraId="31288009" w14:textId="23D038C3" w:rsidR="008E6A12" w:rsidRPr="005667DD" w:rsidRDefault="008E6A12" w:rsidP="00426205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784D23">
              <w:rPr>
                <w:sz w:val="22"/>
              </w:rPr>
              <w:t>0.78</w:t>
            </w:r>
          </w:p>
        </w:tc>
        <w:tc>
          <w:tcPr>
            <w:tcW w:w="2749" w:type="dxa"/>
            <w:shd w:val="clear" w:color="auto" w:fill="auto"/>
            <w:noWrap/>
            <w:vAlign w:val="bottom"/>
          </w:tcPr>
          <w:p w14:paraId="79C4A41F" w14:textId="061E4B70" w:rsidR="008E6A12" w:rsidRPr="005667DD" w:rsidRDefault="008E6A12" w:rsidP="00426205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(0.44, 1.40)</w:t>
            </w:r>
          </w:p>
        </w:tc>
      </w:tr>
      <w:tr w:rsidR="008E6A12" w:rsidRPr="005667DD" w14:paraId="78D56A2B" w14:textId="77777777" w:rsidTr="00C62F92">
        <w:trPr>
          <w:trHeight w:val="288"/>
        </w:trPr>
        <w:tc>
          <w:tcPr>
            <w:tcW w:w="2489" w:type="dxa"/>
            <w:shd w:val="clear" w:color="auto" w:fill="auto"/>
            <w:noWrap/>
            <w:vAlign w:val="bottom"/>
          </w:tcPr>
          <w:p w14:paraId="1BFC5232" w14:textId="5464A8A3" w:rsidR="008E6A12" w:rsidRPr="00C67C33" w:rsidRDefault="00361C61" w:rsidP="00426205">
            <w:pPr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944709">
              <w:rPr>
                <w:rFonts w:eastAsia="Times New Roman"/>
                <w:color w:val="000000"/>
                <w:sz w:val="22"/>
                <w:szCs w:val="22"/>
                <w:highlight w:val="yellow"/>
                <w:lang w:eastAsia="ko-KR"/>
              </w:rPr>
              <w:t>CST</w:t>
            </w:r>
            <w:r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 xml:space="preserve"> </w:t>
            </w:r>
            <w:r w:rsidR="008E6A12"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</w:tcPr>
          <w:p w14:paraId="39E9FA97" w14:textId="5340BCD0" w:rsidR="008E6A12" w:rsidRPr="00784D23" w:rsidRDefault="008E6A12" w:rsidP="00426205">
            <w:pPr>
              <w:jc w:val="center"/>
              <w:rPr>
                <w:sz w:val="22"/>
              </w:rPr>
            </w:pPr>
            <w:r w:rsidRPr="00784D23">
              <w:rPr>
                <w:sz w:val="22"/>
              </w:rPr>
              <w:t>1.08</w:t>
            </w:r>
          </w:p>
        </w:tc>
        <w:tc>
          <w:tcPr>
            <w:tcW w:w="2749" w:type="dxa"/>
            <w:shd w:val="clear" w:color="auto" w:fill="auto"/>
            <w:noWrap/>
            <w:vAlign w:val="bottom"/>
          </w:tcPr>
          <w:p w14:paraId="603F560F" w14:textId="75984915" w:rsidR="008E6A12" w:rsidRDefault="008E6A12" w:rsidP="00426205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(0.63, 1.87)</w:t>
            </w:r>
          </w:p>
        </w:tc>
      </w:tr>
      <w:tr w:rsidR="008E6A12" w:rsidRPr="005667DD" w14:paraId="5BBAB10B" w14:textId="77777777" w:rsidTr="00C62F92">
        <w:trPr>
          <w:trHeight w:val="288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30621FE0" w14:textId="6E7AF7FE" w:rsidR="008E6A12" w:rsidRPr="005667DD" w:rsidRDefault="00361C61" w:rsidP="00426205">
            <w:pPr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944709">
              <w:rPr>
                <w:rFonts w:eastAsia="Times New Roman"/>
                <w:color w:val="000000"/>
                <w:sz w:val="22"/>
                <w:szCs w:val="22"/>
                <w:highlight w:val="yellow"/>
                <w:lang w:eastAsia="ko-KR"/>
              </w:rPr>
              <w:t>CST</w:t>
            </w:r>
            <w:r w:rsidR="008E6A12"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 xml:space="preserve"> 3</w:t>
            </w:r>
          </w:p>
        </w:tc>
        <w:tc>
          <w:tcPr>
            <w:tcW w:w="1304" w:type="dxa"/>
            <w:shd w:val="clear" w:color="auto" w:fill="auto"/>
            <w:noWrap/>
          </w:tcPr>
          <w:p w14:paraId="3F6DB256" w14:textId="6E389C71" w:rsidR="008E6A12" w:rsidRPr="005667DD" w:rsidRDefault="008E6A12" w:rsidP="00426205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784D23">
              <w:rPr>
                <w:sz w:val="22"/>
              </w:rPr>
              <w:t>1.56</w:t>
            </w:r>
          </w:p>
        </w:tc>
        <w:tc>
          <w:tcPr>
            <w:tcW w:w="2749" w:type="dxa"/>
            <w:shd w:val="clear" w:color="auto" w:fill="auto"/>
            <w:noWrap/>
            <w:vAlign w:val="bottom"/>
          </w:tcPr>
          <w:p w14:paraId="6E5F5E89" w14:textId="0CD697F6" w:rsidR="008E6A12" w:rsidRPr="005667DD" w:rsidRDefault="008E6A12" w:rsidP="00426205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(0.90, 2.70)</w:t>
            </w:r>
          </w:p>
        </w:tc>
      </w:tr>
      <w:tr w:rsidR="008E6A12" w:rsidRPr="005667DD" w14:paraId="431E041D" w14:textId="77777777" w:rsidTr="00C62F92">
        <w:trPr>
          <w:trHeight w:val="288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2426D5D4" w14:textId="5EC53228" w:rsidR="008E6A12" w:rsidRPr="005667DD" w:rsidRDefault="00361C61" w:rsidP="00426205">
            <w:pPr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944709">
              <w:rPr>
                <w:rFonts w:eastAsia="Times New Roman"/>
                <w:color w:val="000000"/>
                <w:sz w:val="22"/>
                <w:szCs w:val="22"/>
                <w:highlight w:val="yellow"/>
                <w:lang w:eastAsia="ko-KR"/>
              </w:rPr>
              <w:t>CST</w:t>
            </w:r>
            <w:r w:rsidR="008E6A12"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 xml:space="preserve"> 4</w:t>
            </w:r>
          </w:p>
        </w:tc>
        <w:tc>
          <w:tcPr>
            <w:tcW w:w="1304" w:type="dxa"/>
            <w:shd w:val="clear" w:color="auto" w:fill="auto"/>
            <w:noWrap/>
          </w:tcPr>
          <w:p w14:paraId="00E5EFE6" w14:textId="1F90640D" w:rsidR="008E6A12" w:rsidRPr="005667DD" w:rsidRDefault="008E6A12" w:rsidP="00426205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784D23">
              <w:rPr>
                <w:sz w:val="22"/>
              </w:rPr>
              <w:t>0.78</w:t>
            </w:r>
          </w:p>
        </w:tc>
        <w:tc>
          <w:tcPr>
            <w:tcW w:w="2749" w:type="dxa"/>
            <w:shd w:val="clear" w:color="auto" w:fill="auto"/>
            <w:noWrap/>
            <w:vAlign w:val="bottom"/>
          </w:tcPr>
          <w:p w14:paraId="103101C8" w14:textId="015B1C98" w:rsidR="008E6A12" w:rsidRPr="005667DD" w:rsidRDefault="008E6A12" w:rsidP="00426205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(0.42, 1.46)</w:t>
            </w:r>
          </w:p>
        </w:tc>
      </w:tr>
      <w:tr w:rsidR="008E6A12" w:rsidRPr="005667DD" w14:paraId="1C191F8C" w14:textId="77777777" w:rsidTr="00C62F92">
        <w:trPr>
          <w:trHeight w:val="288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7190A330" w14:textId="09D30769" w:rsidR="008E6A12" w:rsidRPr="005667DD" w:rsidRDefault="00361C61" w:rsidP="00426205">
            <w:pPr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944709">
              <w:rPr>
                <w:rFonts w:eastAsia="Times New Roman"/>
                <w:color w:val="000000"/>
                <w:sz w:val="22"/>
                <w:szCs w:val="22"/>
                <w:highlight w:val="yellow"/>
                <w:lang w:eastAsia="ko-KR"/>
              </w:rPr>
              <w:t>CST</w:t>
            </w:r>
            <w:r w:rsidR="008E6A12"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 xml:space="preserve"> </w:t>
            </w:r>
            <w:r w:rsidR="008E6A12" w:rsidRPr="005667DD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1304" w:type="dxa"/>
            <w:shd w:val="clear" w:color="auto" w:fill="auto"/>
            <w:noWrap/>
          </w:tcPr>
          <w:p w14:paraId="54D15814" w14:textId="1F64ACD7" w:rsidR="008E6A12" w:rsidRPr="005667DD" w:rsidRDefault="008E6A12" w:rsidP="00426205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784D23">
              <w:rPr>
                <w:sz w:val="22"/>
              </w:rPr>
              <w:t>1.27</w:t>
            </w:r>
          </w:p>
        </w:tc>
        <w:tc>
          <w:tcPr>
            <w:tcW w:w="2749" w:type="dxa"/>
            <w:shd w:val="clear" w:color="auto" w:fill="auto"/>
            <w:noWrap/>
            <w:vAlign w:val="bottom"/>
          </w:tcPr>
          <w:p w14:paraId="7E2CE9FA" w14:textId="3D52E0EF" w:rsidR="008E6A12" w:rsidRPr="005667DD" w:rsidRDefault="008E6A12" w:rsidP="00426205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(0.</w:t>
            </w:r>
            <w:r w:rsidR="0060508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61, 2.62)</w:t>
            </w:r>
          </w:p>
        </w:tc>
      </w:tr>
      <w:tr w:rsidR="008E6A12" w:rsidRPr="005667DD" w14:paraId="7CFAC457" w14:textId="77777777" w:rsidTr="00C62F92">
        <w:trPr>
          <w:trHeight w:val="288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0ADBFDED" w14:textId="77777777" w:rsidR="008E6A12" w:rsidRPr="005667DD" w:rsidRDefault="008E6A12" w:rsidP="00426205">
            <w:pPr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0-5 years</w:t>
            </w:r>
          </w:p>
        </w:tc>
        <w:tc>
          <w:tcPr>
            <w:tcW w:w="1304" w:type="dxa"/>
            <w:shd w:val="clear" w:color="auto" w:fill="auto"/>
            <w:noWrap/>
          </w:tcPr>
          <w:p w14:paraId="34A92C30" w14:textId="7648CF2A" w:rsidR="008E6A12" w:rsidRPr="005667DD" w:rsidRDefault="008E6A12" w:rsidP="00426205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784D23">
              <w:rPr>
                <w:sz w:val="22"/>
              </w:rPr>
              <w:t>0.76</w:t>
            </w:r>
          </w:p>
        </w:tc>
        <w:tc>
          <w:tcPr>
            <w:tcW w:w="2749" w:type="dxa"/>
            <w:shd w:val="clear" w:color="auto" w:fill="auto"/>
            <w:noWrap/>
            <w:vAlign w:val="bottom"/>
          </w:tcPr>
          <w:p w14:paraId="59110507" w14:textId="530F4269" w:rsidR="008E6A12" w:rsidRPr="005667DD" w:rsidRDefault="00605083" w:rsidP="00426205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(0.37, 1.55)</w:t>
            </w:r>
          </w:p>
        </w:tc>
      </w:tr>
      <w:tr w:rsidR="008E6A12" w:rsidRPr="005667DD" w14:paraId="3F04686F" w14:textId="77777777" w:rsidTr="00C62F92">
        <w:trPr>
          <w:trHeight w:val="288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3B4B45E7" w14:textId="77777777" w:rsidR="008E6A12" w:rsidRPr="005667DD" w:rsidRDefault="008E6A12" w:rsidP="00426205">
            <w:pPr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6-17 years</w:t>
            </w:r>
          </w:p>
        </w:tc>
        <w:tc>
          <w:tcPr>
            <w:tcW w:w="1304" w:type="dxa"/>
            <w:shd w:val="clear" w:color="auto" w:fill="auto"/>
            <w:noWrap/>
          </w:tcPr>
          <w:p w14:paraId="51C571FA" w14:textId="624079F6" w:rsidR="008E6A12" w:rsidRPr="005667DD" w:rsidRDefault="008E6A12" w:rsidP="00426205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784D23">
              <w:rPr>
                <w:sz w:val="22"/>
              </w:rPr>
              <w:t>1.67</w:t>
            </w:r>
          </w:p>
        </w:tc>
        <w:tc>
          <w:tcPr>
            <w:tcW w:w="2749" w:type="dxa"/>
            <w:shd w:val="clear" w:color="auto" w:fill="auto"/>
            <w:noWrap/>
            <w:vAlign w:val="bottom"/>
          </w:tcPr>
          <w:p w14:paraId="1EB27377" w14:textId="7FD92E3C" w:rsidR="008E6A12" w:rsidRPr="005667DD" w:rsidRDefault="00605083" w:rsidP="00426205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(1.07, 2.60)</w:t>
            </w:r>
          </w:p>
        </w:tc>
      </w:tr>
      <w:tr w:rsidR="008E6A12" w:rsidRPr="005667DD" w14:paraId="2360D43D" w14:textId="77777777" w:rsidTr="00C62F92">
        <w:trPr>
          <w:trHeight w:val="288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272739C0" w14:textId="77777777" w:rsidR="008E6A12" w:rsidRPr="005667DD" w:rsidRDefault="008E6A12" w:rsidP="00426205">
            <w:pPr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S</w:t>
            </w: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m</w:t>
            </w:r>
            <w:r w:rsidRPr="00C67C3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oker in household</w:t>
            </w:r>
          </w:p>
        </w:tc>
        <w:tc>
          <w:tcPr>
            <w:tcW w:w="1304" w:type="dxa"/>
            <w:shd w:val="clear" w:color="auto" w:fill="auto"/>
            <w:noWrap/>
          </w:tcPr>
          <w:p w14:paraId="26DF42E8" w14:textId="117FCD25" w:rsidR="008E6A12" w:rsidRPr="005667DD" w:rsidRDefault="00E15936" w:rsidP="00426205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0.8</w:t>
            </w:r>
            <w:r w:rsidR="00605083"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2749" w:type="dxa"/>
            <w:shd w:val="clear" w:color="auto" w:fill="auto"/>
            <w:noWrap/>
            <w:vAlign w:val="bottom"/>
          </w:tcPr>
          <w:p w14:paraId="5E16950C" w14:textId="27EC1F35" w:rsidR="008E6A12" w:rsidRPr="005667DD" w:rsidRDefault="00605083" w:rsidP="00426205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(0.59, 1.27)</w:t>
            </w:r>
          </w:p>
        </w:tc>
      </w:tr>
      <w:tr w:rsidR="008E6A12" w:rsidRPr="005667DD" w14:paraId="3BAED68A" w14:textId="77777777" w:rsidTr="00C62F92">
        <w:trPr>
          <w:trHeight w:val="288"/>
        </w:trPr>
        <w:tc>
          <w:tcPr>
            <w:tcW w:w="2489" w:type="dxa"/>
            <w:shd w:val="clear" w:color="auto" w:fill="auto"/>
            <w:noWrap/>
            <w:vAlign w:val="bottom"/>
            <w:hideMark/>
          </w:tcPr>
          <w:p w14:paraId="54BAEAB2" w14:textId="77777777" w:rsidR="008E6A12" w:rsidRPr="005667DD" w:rsidRDefault="008E6A12" w:rsidP="00426205">
            <w:pPr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Household crowding</w:t>
            </w:r>
          </w:p>
        </w:tc>
        <w:tc>
          <w:tcPr>
            <w:tcW w:w="1304" w:type="dxa"/>
            <w:shd w:val="clear" w:color="auto" w:fill="auto"/>
            <w:noWrap/>
          </w:tcPr>
          <w:p w14:paraId="21CA93E5" w14:textId="19A29894" w:rsidR="008E6A12" w:rsidRPr="005667DD" w:rsidRDefault="00E15936" w:rsidP="00426205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0.97</w:t>
            </w:r>
          </w:p>
        </w:tc>
        <w:tc>
          <w:tcPr>
            <w:tcW w:w="2749" w:type="dxa"/>
            <w:shd w:val="clear" w:color="auto" w:fill="auto"/>
            <w:noWrap/>
            <w:vAlign w:val="bottom"/>
          </w:tcPr>
          <w:p w14:paraId="73987AE0" w14:textId="3DA782EC" w:rsidR="008E6A12" w:rsidRPr="005667DD" w:rsidRDefault="00D079E1" w:rsidP="00426205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ko-KR"/>
              </w:rPr>
              <w:t>(0.64, 1.47)</w:t>
            </w:r>
          </w:p>
        </w:tc>
      </w:tr>
    </w:tbl>
    <w:p w14:paraId="22428786" w14:textId="77777777" w:rsidR="00CF2D80" w:rsidRDefault="00CF2D80" w:rsidP="00426205">
      <w:pPr>
        <w:rPr>
          <w:sz w:val="22"/>
        </w:rPr>
      </w:pPr>
    </w:p>
    <w:p w14:paraId="3D694D04" w14:textId="4E72E130" w:rsidR="00C92E7A" w:rsidRPr="00297A3C" w:rsidRDefault="00C92E7A" w:rsidP="00426205">
      <w:pPr>
        <w:rPr>
          <w:sz w:val="22"/>
        </w:rPr>
      </w:pPr>
      <w:r w:rsidRPr="00297A3C">
        <w:rPr>
          <w:sz w:val="22"/>
        </w:rPr>
        <w:t>4</w:t>
      </w:r>
      <w:r w:rsidR="00F46276">
        <w:rPr>
          <w:sz w:val="22"/>
        </w:rPr>
        <w:t>43</w:t>
      </w:r>
      <w:r w:rsidRPr="00297A3C">
        <w:rPr>
          <w:sz w:val="22"/>
        </w:rPr>
        <w:t xml:space="preserve"> observations </w:t>
      </w:r>
      <w:r w:rsidR="000D25C2">
        <w:rPr>
          <w:sz w:val="22"/>
        </w:rPr>
        <w:t>with complete data</w:t>
      </w:r>
    </w:p>
    <w:p w14:paraId="036997CA" w14:textId="46F2E70F" w:rsidR="00B06C7A" w:rsidRPr="00CF2D80" w:rsidRDefault="00C92E7A" w:rsidP="00426205">
      <w:pPr>
        <w:rPr>
          <w:sz w:val="22"/>
        </w:rPr>
      </w:pPr>
      <w:r>
        <w:rPr>
          <w:sz w:val="22"/>
        </w:rPr>
        <w:t>1</w:t>
      </w:r>
      <w:r w:rsidR="00F46276">
        <w:rPr>
          <w:sz w:val="22"/>
        </w:rPr>
        <w:t>1</w:t>
      </w:r>
      <w:r w:rsidRPr="00297A3C">
        <w:rPr>
          <w:sz w:val="22"/>
        </w:rPr>
        <w:t xml:space="preserve"> degrees of freedom</w:t>
      </w:r>
    </w:p>
    <w:sectPr w:rsidR="00B06C7A" w:rsidRPr="00CF2D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7A5BF7"/>
    <w:multiLevelType w:val="hybridMultilevel"/>
    <w:tmpl w:val="B502B4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73D"/>
    <w:rsid w:val="000225CC"/>
    <w:rsid w:val="0003140D"/>
    <w:rsid w:val="0004565E"/>
    <w:rsid w:val="00051C37"/>
    <w:rsid w:val="00053942"/>
    <w:rsid w:val="000811CB"/>
    <w:rsid w:val="00081D5A"/>
    <w:rsid w:val="000913BF"/>
    <w:rsid w:val="000916DA"/>
    <w:rsid w:val="00093622"/>
    <w:rsid w:val="000A6DAA"/>
    <w:rsid w:val="000C0FED"/>
    <w:rsid w:val="000C2AA0"/>
    <w:rsid w:val="000D25C2"/>
    <w:rsid w:val="000D41ED"/>
    <w:rsid w:val="000D4310"/>
    <w:rsid w:val="000F6DA4"/>
    <w:rsid w:val="00105F00"/>
    <w:rsid w:val="00132C16"/>
    <w:rsid w:val="00134570"/>
    <w:rsid w:val="0014363A"/>
    <w:rsid w:val="00144D89"/>
    <w:rsid w:val="00146A41"/>
    <w:rsid w:val="00156494"/>
    <w:rsid w:val="00163806"/>
    <w:rsid w:val="00165B9A"/>
    <w:rsid w:val="001738FB"/>
    <w:rsid w:val="00183BDE"/>
    <w:rsid w:val="001854CD"/>
    <w:rsid w:val="00192C0B"/>
    <w:rsid w:val="00194F66"/>
    <w:rsid w:val="001A103F"/>
    <w:rsid w:val="001C2A45"/>
    <w:rsid w:val="001D3EBA"/>
    <w:rsid w:val="001D4965"/>
    <w:rsid w:val="001F0D01"/>
    <w:rsid w:val="002301C2"/>
    <w:rsid w:val="002444F2"/>
    <w:rsid w:val="002448B8"/>
    <w:rsid w:val="002479CF"/>
    <w:rsid w:val="002553BE"/>
    <w:rsid w:val="00262291"/>
    <w:rsid w:val="00266C4F"/>
    <w:rsid w:val="002822B1"/>
    <w:rsid w:val="00297A3C"/>
    <w:rsid w:val="002A2026"/>
    <w:rsid w:val="002B1431"/>
    <w:rsid w:val="002D40BE"/>
    <w:rsid w:val="002D72E2"/>
    <w:rsid w:val="002E1092"/>
    <w:rsid w:val="003026D3"/>
    <w:rsid w:val="00311A93"/>
    <w:rsid w:val="00323A4A"/>
    <w:rsid w:val="00334415"/>
    <w:rsid w:val="00353A3B"/>
    <w:rsid w:val="00361C61"/>
    <w:rsid w:val="00370222"/>
    <w:rsid w:val="003748FE"/>
    <w:rsid w:val="00383B69"/>
    <w:rsid w:val="003B30FC"/>
    <w:rsid w:val="003B6469"/>
    <w:rsid w:val="003B76EC"/>
    <w:rsid w:val="003C3D6C"/>
    <w:rsid w:val="003D434D"/>
    <w:rsid w:val="003E4EF6"/>
    <w:rsid w:val="003E7258"/>
    <w:rsid w:val="003F1961"/>
    <w:rsid w:val="003F1DCA"/>
    <w:rsid w:val="003F2386"/>
    <w:rsid w:val="00401939"/>
    <w:rsid w:val="00401B5D"/>
    <w:rsid w:val="00403CE2"/>
    <w:rsid w:val="00406023"/>
    <w:rsid w:val="00413BCC"/>
    <w:rsid w:val="0041587E"/>
    <w:rsid w:val="00426205"/>
    <w:rsid w:val="00435F53"/>
    <w:rsid w:val="00442755"/>
    <w:rsid w:val="00445F92"/>
    <w:rsid w:val="004566A3"/>
    <w:rsid w:val="00471F90"/>
    <w:rsid w:val="00476E0A"/>
    <w:rsid w:val="00481D61"/>
    <w:rsid w:val="004C296F"/>
    <w:rsid w:val="004C773D"/>
    <w:rsid w:val="004F4A2C"/>
    <w:rsid w:val="005133B9"/>
    <w:rsid w:val="0051579E"/>
    <w:rsid w:val="00537503"/>
    <w:rsid w:val="00542F9A"/>
    <w:rsid w:val="0056134B"/>
    <w:rsid w:val="0056189F"/>
    <w:rsid w:val="005667DD"/>
    <w:rsid w:val="00582DCC"/>
    <w:rsid w:val="00591886"/>
    <w:rsid w:val="005A0370"/>
    <w:rsid w:val="005C004E"/>
    <w:rsid w:val="005C75CC"/>
    <w:rsid w:val="005D6361"/>
    <w:rsid w:val="005D66EA"/>
    <w:rsid w:val="00605083"/>
    <w:rsid w:val="00615330"/>
    <w:rsid w:val="0062182D"/>
    <w:rsid w:val="00625F04"/>
    <w:rsid w:val="006543DD"/>
    <w:rsid w:val="00660BA9"/>
    <w:rsid w:val="00677886"/>
    <w:rsid w:val="00685EDF"/>
    <w:rsid w:val="00691201"/>
    <w:rsid w:val="00694EFE"/>
    <w:rsid w:val="006A46F5"/>
    <w:rsid w:val="006D11EF"/>
    <w:rsid w:val="006D2A56"/>
    <w:rsid w:val="006E4053"/>
    <w:rsid w:val="006E54C6"/>
    <w:rsid w:val="006E7E7C"/>
    <w:rsid w:val="006F0049"/>
    <w:rsid w:val="006F587D"/>
    <w:rsid w:val="00700443"/>
    <w:rsid w:val="00702F89"/>
    <w:rsid w:val="007030D8"/>
    <w:rsid w:val="0070677D"/>
    <w:rsid w:val="00710363"/>
    <w:rsid w:val="00715597"/>
    <w:rsid w:val="00716B99"/>
    <w:rsid w:val="00730710"/>
    <w:rsid w:val="00735A42"/>
    <w:rsid w:val="00741244"/>
    <w:rsid w:val="007464D9"/>
    <w:rsid w:val="00756058"/>
    <w:rsid w:val="00757699"/>
    <w:rsid w:val="007611EA"/>
    <w:rsid w:val="00766E9D"/>
    <w:rsid w:val="00784D23"/>
    <w:rsid w:val="00796494"/>
    <w:rsid w:val="007C0AE5"/>
    <w:rsid w:val="007F649E"/>
    <w:rsid w:val="007F7291"/>
    <w:rsid w:val="008262E5"/>
    <w:rsid w:val="00843117"/>
    <w:rsid w:val="00847B29"/>
    <w:rsid w:val="0087077F"/>
    <w:rsid w:val="0087152D"/>
    <w:rsid w:val="00876FC6"/>
    <w:rsid w:val="00887C17"/>
    <w:rsid w:val="008A0779"/>
    <w:rsid w:val="008A25AA"/>
    <w:rsid w:val="008D3EAD"/>
    <w:rsid w:val="008E6A12"/>
    <w:rsid w:val="008F7590"/>
    <w:rsid w:val="0090187B"/>
    <w:rsid w:val="0091006E"/>
    <w:rsid w:val="009331D6"/>
    <w:rsid w:val="00944709"/>
    <w:rsid w:val="0094725F"/>
    <w:rsid w:val="009D0C3E"/>
    <w:rsid w:val="009E2603"/>
    <w:rsid w:val="00A03A88"/>
    <w:rsid w:val="00A04038"/>
    <w:rsid w:val="00A12A35"/>
    <w:rsid w:val="00A216A3"/>
    <w:rsid w:val="00A3088C"/>
    <w:rsid w:val="00A448A6"/>
    <w:rsid w:val="00A4568D"/>
    <w:rsid w:val="00A54AB8"/>
    <w:rsid w:val="00A60B68"/>
    <w:rsid w:val="00A704EA"/>
    <w:rsid w:val="00A85EE1"/>
    <w:rsid w:val="00A9239A"/>
    <w:rsid w:val="00A965DB"/>
    <w:rsid w:val="00AA1630"/>
    <w:rsid w:val="00AA52A4"/>
    <w:rsid w:val="00AB37DD"/>
    <w:rsid w:val="00AB7848"/>
    <w:rsid w:val="00AC0711"/>
    <w:rsid w:val="00AC1791"/>
    <w:rsid w:val="00AC4B05"/>
    <w:rsid w:val="00AD0290"/>
    <w:rsid w:val="00AD79EF"/>
    <w:rsid w:val="00AF77F3"/>
    <w:rsid w:val="00B06C7A"/>
    <w:rsid w:val="00B135E7"/>
    <w:rsid w:val="00B23843"/>
    <w:rsid w:val="00B25B5C"/>
    <w:rsid w:val="00B4360A"/>
    <w:rsid w:val="00B675C4"/>
    <w:rsid w:val="00B72C5D"/>
    <w:rsid w:val="00B95303"/>
    <w:rsid w:val="00B9664D"/>
    <w:rsid w:val="00BB0BE9"/>
    <w:rsid w:val="00BB5916"/>
    <w:rsid w:val="00BC54C1"/>
    <w:rsid w:val="00BD275D"/>
    <w:rsid w:val="00BD6D11"/>
    <w:rsid w:val="00BE1126"/>
    <w:rsid w:val="00BE7ED1"/>
    <w:rsid w:val="00BF0844"/>
    <w:rsid w:val="00BF5A07"/>
    <w:rsid w:val="00BF6A23"/>
    <w:rsid w:val="00C04F50"/>
    <w:rsid w:val="00C13018"/>
    <w:rsid w:val="00C45760"/>
    <w:rsid w:val="00C62F92"/>
    <w:rsid w:val="00C67C33"/>
    <w:rsid w:val="00C73129"/>
    <w:rsid w:val="00C7433C"/>
    <w:rsid w:val="00C754F8"/>
    <w:rsid w:val="00C92E7A"/>
    <w:rsid w:val="00CC0DDA"/>
    <w:rsid w:val="00CC6F80"/>
    <w:rsid w:val="00CD3B97"/>
    <w:rsid w:val="00CF0C9A"/>
    <w:rsid w:val="00CF2D80"/>
    <w:rsid w:val="00D0166A"/>
    <w:rsid w:val="00D0250B"/>
    <w:rsid w:val="00D059D5"/>
    <w:rsid w:val="00D079E1"/>
    <w:rsid w:val="00D24AE8"/>
    <w:rsid w:val="00D37759"/>
    <w:rsid w:val="00D54215"/>
    <w:rsid w:val="00D61EFB"/>
    <w:rsid w:val="00D6470D"/>
    <w:rsid w:val="00D76A7A"/>
    <w:rsid w:val="00DB17BE"/>
    <w:rsid w:val="00DC4055"/>
    <w:rsid w:val="00DD1189"/>
    <w:rsid w:val="00E00E11"/>
    <w:rsid w:val="00E15936"/>
    <w:rsid w:val="00E16888"/>
    <w:rsid w:val="00E21C60"/>
    <w:rsid w:val="00E23A9A"/>
    <w:rsid w:val="00E25275"/>
    <w:rsid w:val="00E32C7D"/>
    <w:rsid w:val="00E571B3"/>
    <w:rsid w:val="00E571C9"/>
    <w:rsid w:val="00E57339"/>
    <w:rsid w:val="00E62B98"/>
    <w:rsid w:val="00E86EAF"/>
    <w:rsid w:val="00EC5CE1"/>
    <w:rsid w:val="00EE28D8"/>
    <w:rsid w:val="00F10B27"/>
    <w:rsid w:val="00F23311"/>
    <w:rsid w:val="00F27C19"/>
    <w:rsid w:val="00F44404"/>
    <w:rsid w:val="00F46276"/>
    <w:rsid w:val="00F55880"/>
    <w:rsid w:val="00F60A39"/>
    <w:rsid w:val="00F67900"/>
    <w:rsid w:val="00F84F67"/>
    <w:rsid w:val="00F954AB"/>
    <w:rsid w:val="00FB3F9E"/>
    <w:rsid w:val="00FB55A1"/>
    <w:rsid w:val="00FD6C78"/>
    <w:rsid w:val="00FF6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B9FE6"/>
  <w15:chartTrackingRefBased/>
  <w15:docId w15:val="{70B26440-6E05-4169-98B8-164C201AE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7759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1244"/>
    <w:pPr>
      <w:ind w:left="720"/>
      <w:contextualSpacing/>
    </w:pPr>
  </w:style>
  <w:style w:type="table" w:styleId="TableGrid">
    <w:name w:val="Table Grid"/>
    <w:basedOn w:val="TableNormal"/>
    <w:uiPriority w:val="39"/>
    <w:rsid w:val="006F0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11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7</TotalTime>
  <Pages>4</Pages>
  <Words>597</Words>
  <Characters>340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 Han Lee</dc:creator>
  <cp:keywords/>
  <dc:description/>
  <cp:lastModifiedBy>Kyu Han Lee</cp:lastModifiedBy>
  <cp:revision>282</cp:revision>
  <dcterms:created xsi:type="dcterms:W3CDTF">2018-05-15T22:25:00Z</dcterms:created>
  <dcterms:modified xsi:type="dcterms:W3CDTF">2018-10-26T02:44:00Z</dcterms:modified>
</cp:coreProperties>
</file>